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75C81" w14:textId="3AF961CB" w:rsidR="00AC159E" w:rsidRDefault="00387D7C" w:rsidP="00D70C53">
      <w:r>
        <w:t>Supplementary Table 1. Awareness of risk factors</w:t>
      </w:r>
      <w:r w:rsidR="00587190">
        <w:t xml:space="preserve"> and symptoms</w:t>
      </w:r>
      <w:r>
        <w:t xml:space="preserve"> for kidney cancer</w:t>
      </w:r>
    </w:p>
    <w:p w14:paraId="3A7C1432" w14:textId="451F9DA7" w:rsidR="00AC159E" w:rsidRDefault="00AC159E" w:rsidP="00D70C53"/>
    <w:tbl>
      <w:tblPr>
        <w:tblStyle w:val="TableGridLight"/>
        <w:tblW w:w="15171" w:type="dxa"/>
        <w:tblLook w:val="04A0" w:firstRow="1" w:lastRow="0" w:firstColumn="1" w:lastColumn="0" w:noHBand="0" w:noVBand="1"/>
      </w:tblPr>
      <w:tblGrid>
        <w:gridCol w:w="7650"/>
        <w:gridCol w:w="1417"/>
        <w:gridCol w:w="1560"/>
        <w:gridCol w:w="1701"/>
        <w:gridCol w:w="1559"/>
        <w:gridCol w:w="1284"/>
      </w:tblGrid>
      <w:tr w:rsidR="003345C8" w:rsidRPr="00F216A4" w14:paraId="18D82D2D" w14:textId="77777777" w:rsidTr="00664FD7">
        <w:trPr>
          <w:trHeight w:val="344"/>
        </w:trPr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7AF44D" w14:textId="44FBB163" w:rsidR="001226AA" w:rsidRPr="00230FA9" w:rsidRDefault="001226AA" w:rsidP="00147C6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sk fac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91A20D" w14:textId="7E50A7B5" w:rsidR="003345C8" w:rsidRDefault="003345C8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trongly agree</w:t>
            </w:r>
          </w:p>
          <w:p w14:paraId="0311E7E8" w14:textId="4B55EDD3" w:rsidR="001226AA" w:rsidRDefault="003345C8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n,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BD403A" w14:textId="773ED598" w:rsidR="003345C8" w:rsidRDefault="003345C8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ree</w:t>
            </w:r>
          </w:p>
          <w:p w14:paraId="12FAE9B2" w14:textId="5F6C9C83" w:rsidR="001226AA" w:rsidRPr="00F216A4" w:rsidRDefault="003345C8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n,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E3FC39" w14:textId="23DEAFF7" w:rsidR="001226AA" w:rsidRPr="00F216A4" w:rsidRDefault="001226AA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t sure</w:t>
            </w:r>
          </w:p>
          <w:p w14:paraId="4B4FF724" w14:textId="77777777" w:rsidR="001226AA" w:rsidRPr="00F216A4" w:rsidRDefault="001226AA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n, 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F6B31D" w14:textId="40951863" w:rsidR="00664FD7" w:rsidRDefault="003345C8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isagree</w:t>
            </w:r>
          </w:p>
          <w:p w14:paraId="014B0BBF" w14:textId="5CBE70B5" w:rsidR="001226AA" w:rsidRDefault="003345C8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n,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C8F126" w14:textId="6912FA66" w:rsidR="001226AA" w:rsidRPr="00F216A4" w:rsidRDefault="003345C8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Strongly disagree </w:t>
            </w:r>
            <w:r w:rsidR="001226AA"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n,</w:t>
            </w:r>
            <w:r w:rsidR="001226A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 w:rsidR="001226AA"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)</w:t>
            </w:r>
          </w:p>
        </w:tc>
      </w:tr>
      <w:tr w:rsidR="003345C8" w:rsidRPr="00230FA9" w14:paraId="321D8E20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9E02E" w14:textId="7BF72A22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Smoking any cigarettes at all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24B4D" w14:textId="65E3C095" w:rsidR="001226AA" w:rsidRPr="00B6117E" w:rsidRDefault="00B6117E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0 (1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2A0D78" w14:textId="0CC11232" w:rsidR="001226AA" w:rsidRPr="00B6117E" w:rsidRDefault="00B6117E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34 (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537662" w14:textId="0689EEEC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228 (22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BB3F93" w14:textId="7227A18B" w:rsidR="001226AA" w:rsidRPr="00B6117E" w:rsidRDefault="00B6117E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450 (44.1)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F15382" w14:textId="4ECCF2EA" w:rsidR="001226AA" w:rsidRPr="00B6117E" w:rsidRDefault="00664FD7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299 (29.3)</w:t>
            </w:r>
          </w:p>
        </w:tc>
      </w:tr>
      <w:tr w:rsidR="003345C8" w:rsidRPr="00230FA9" w14:paraId="36974933" w14:textId="77777777" w:rsidTr="00664FD7">
        <w:trPr>
          <w:trHeight w:val="323"/>
        </w:trPr>
        <w:tc>
          <w:tcPr>
            <w:tcW w:w="7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E22AAE" w14:textId="3F520323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Exposure to another person’s cigarettes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E86327" w14:textId="7A5DE57C" w:rsidR="001226AA" w:rsidRPr="00B6117E" w:rsidRDefault="00516B34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2 (1.1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8C32DF" w14:textId="430C862C" w:rsidR="001226AA" w:rsidRPr="00B6117E" w:rsidRDefault="00516B34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87 (8.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8870CE" w14:textId="53509D19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325 (31.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676DD1" w14:textId="5EB90ED8" w:rsidR="001226AA" w:rsidRPr="00B6117E" w:rsidRDefault="00516B34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480 (47.0)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5C2F81" w14:textId="36375F67" w:rsidR="001226AA" w:rsidRPr="00B6117E" w:rsidRDefault="00516B34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17 (11.5)</w:t>
            </w:r>
          </w:p>
        </w:tc>
      </w:tr>
      <w:tr w:rsidR="003345C8" w:rsidRPr="00230FA9" w14:paraId="12D34172" w14:textId="77777777" w:rsidTr="00664FD7">
        <w:trPr>
          <w:trHeight w:val="323"/>
        </w:trPr>
        <w:tc>
          <w:tcPr>
            <w:tcW w:w="7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FF222" w14:textId="739FE993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Being overweight (Body Mass Index (BMI) over 25)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F255A" w14:textId="27274D8C" w:rsidR="001226AA" w:rsidRPr="00B6117E" w:rsidRDefault="00516B34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3 (0.3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58DC90" w14:textId="11CD2F04" w:rsidR="001226AA" w:rsidRPr="00B6117E" w:rsidRDefault="00516B34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42 (4.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1274D4" w14:textId="5993BC7B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230 (22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7CCC70" w14:textId="23622891" w:rsidR="001226AA" w:rsidRPr="00B6117E" w:rsidRDefault="00516B34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591 (57.9)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18ADE1" w14:textId="7E889B9F" w:rsidR="001226AA" w:rsidRPr="00B6117E" w:rsidRDefault="00516B34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55 (15.1)</w:t>
            </w:r>
          </w:p>
        </w:tc>
      </w:tr>
      <w:tr w:rsidR="003345C8" w:rsidRPr="00230FA9" w14:paraId="4EA4D462" w14:textId="77777777" w:rsidTr="00664FD7">
        <w:trPr>
          <w:trHeight w:val="323"/>
        </w:trPr>
        <w:tc>
          <w:tcPr>
            <w:tcW w:w="7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26870" w14:textId="08D13AED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Being over 70 years old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0B6DF" w14:textId="3E37940E" w:rsidR="001226AA" w:rsidRPr="00B6117E" w:rsidRDefault="00FF32E3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4 (1.4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ED691B" w14:textId="24FF3137" w:rsidR="001226AA" w:rsidRPr="00B6117E" w:rsidRDefault="00FF32E3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12 (11.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E5F12D" w14:textId="6BEDC129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352 (34.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4DE995" w14:textId="6EC4BC7D" w:rsidR="001226AA" w:rsidRPr="00B6117E" w:rsidRDefault="00FF32E3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500 (49.0)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61FFF2" w14:textId="0CEB43BB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43 (4.2)</w:t>
            </w:r>
          </w:p>
        </w:tc>
      </w:tr>
      <w:tr w:rsidR="003345C8" w:rsidRPr="00230FA9" w14:paraId="46469D2B" w14:textId="77777777" w:rsidTr="00664FD7">
        <w:trPr>
          <w:trHeight w:val="323"/>
        </w:trPr>
        <w:tc>
          <w:tcPr>
            <w:tcW w:w="7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49BE7" w14:textId="451C9CF6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Having a close relative with kidney cancer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222EE" w14:textId="6FC8BB61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0 (1.0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8DC0C4" w14:textId="60793F3D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57 (5.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8DC7E" w14:textId="6FB37BB0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232 (22.7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361B0B" w14:textId="6B39C554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587 (57.5)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9FBDF0" w14:textId="247ADBCF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35 (13.2)</w:t>
            </w:r>
          </w:p>
        </w:tc>
      </w:tr>
      <w:tr w:rsidR="003345C8" w:rsidRPr="00230FA9" w14:paraId="0952A49C" w14:textId="77777777" w:rsidTr="00664FD7">
        <w:trPr>
          <w:trHeight w:val="323"/>
        </w:trPr>
        <w:tc>
          <w:tcPr>
            <w:tcW w:w="7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85390" w14:textId="59BEF80D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Diabetes*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8E53D7" w14:textId="6943E1A9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7 (0.7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7A8617" w14:textId="54063D16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86 (8.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704D6" w14:textId="6D657221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464 (45.4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46A2F" w14:textId="32550F51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403 (39.5)</w:t>
            </w:r>
          </w:p>
        </w:tc>
        <w:tc>
          <w:tcPr>
            <w:tcW w:w="128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14F78" w14:textId="64F236FA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61 (6.0)</w:t>
            </w:r>
          </w:p>
        </w:tc>
      </w:tr>
      <w:tr w:rsidR="003345C8" w:rsidRPr="00230FA9" w14:paraId="623AE3F5" w14:textId="77777777" w:rsidTr="00664FD7">
        <w:trPr>
          <w:trHeight w:val="323"/>
        </w:trPr>
        <w:tc>
          <w:tcPr>
            <w:tcW w:w="76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1AB72" w14:textId="158CC4A1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High blood pressure*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326D3821" w14:textId="46495E2F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9 (0.9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039B05CA" w14:textId="763D5BAB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09 (10.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39D3E6" w14:textId="4EBF1AA5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560 (54.8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2406585C" w14:textId="5204FABF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304 (29.8)</w:t>
            </w:r>
          </w:p>
        </w:tc>
        <w:tc>
          <w:tcPr>
            <w:tcW w:w="1284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14:paraId="5E82FD43" w14:textId="07476CD5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39 (3.8)</w:t>
            </w:r>
          </w:p>
        </w:tc>
      </w:tr>
      <w:tr w:rsidR="003345C8" w:rsidRPr="00230FA9" w14:paraId="098A4288" w14:textId="77777777" w:rsidTr="00664FD7">
        <w:trPr>
          <w:trHeight w:val="323"/>
        </w:trPr>
        <w:tc>
          <w:tcPr>
            <w:tcW w:w="76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97D253" w14:textId="489333F0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Drinking more than 1 unit of alcohol a day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318110" w14:textId="48621FA4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18 (11.6)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6C7D71" w14:textId="6D852BA6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481 (47.1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150FDF" w14:textId="5D78BDD1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318 (31.1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A45F7E4" w14:textId="7EF5C6C1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 xml:space="preserve">94 (9.2) </w:t>
            </w:r>
          </w:p>
        </w:tc>
        <w:tc>
          <w:tcPr>
            <w:tcW w:w="12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0EC437" w14:textId="7D8D2EFA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0 (1.0)</w:t>
            </w:r>
          </w:p>
        </w:tc>
      </w:tr>
      <w:tr w:rsidR="003345C8" w:rsidRPr="00230FA9" w14:paraId="0497662A" w14:textId="77777777" w:rsidTr="00664FD7">
        <w:trPr>
          <w:trHeight w:val="323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A0E69F" w14:textId="535CD806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Eating less than 5 portions of fruit and vegetables a da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B2C59C" w14:textId="48F3712C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32 (3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BC2A12" w14:textId="6D1EC4DF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262 (25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A6B2E1" w14:textId="1062D13A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409 (40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D70488" w14:textId="46D997A3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283 (27.7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29405F" w14:textId="78794F8C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35 (3.4)</w:t>
            </w:r>
          </w:p>
        </w:tc>
      </w:tr>
      <w:tr w:rsidR="003345C8" w:rsidRPr="00230FA9" w14:paraId="461BADC3" w14:textId="77777777" w:rsidTr="00664FD7">
        <w:trPr>
          <w:trHeight w:val="323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E0BC38" w14:textId="5863AA12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Eating red or processed meat once a day or mor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6D45E0" w14:textId="093611A5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62 (6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A17B20" w14:textId="70BBCDC3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355 (3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FD38BD" w14:textId="3C57E76F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435 (42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DD9FC2" w14:textId="64B65739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49 (14.6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769AC1" w14:textId="4CBDBA66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20 (2.0)</w:t>
            </w:r>
          </w:p>
        </w:tc>
      </w:tr>
      <w:tr w:rsidR="003345C8" w:rsidRPr="00230FA9" w14:paraId="3E51B886" w14:textId="77777777" w:rsidTr="00664FD7">
        <w:trPr>
          <w:trHeight w:val="323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25E8FA" w14:textId="5B72C1F4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Getting sunburnt more than once as a chil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108B06" w14:textId="6BC54A43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5 (1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67A21A" w14:textId="72D128C1" w:rsidR="001226AA" w:rsidRPr="00B6117E" w:rsidRDefault="00146A16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61 (</w:t>
            </w:r>
            <w:r w:rsidR="00783EE8"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6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C28CC5" w14:textId="58BBA97A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303 (29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89FF8D" w14:textId="6A2F2FD9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495 (48.5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9F4CCB" w14:textId="51169960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47 (14.4)</w:t>
            </w:r>
          </w:p>
        </w:tc>
      </w:tr>
      <w:tr w:rsidR="003345C8" w:rsidRPr="00230FA9" w14:paraId="6A19FD67" w14:textId="77777777" w:rsidTr="00664FD7">
        <w:trPr>
          <w:trHeight w:val="84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84EB4A" w14:textId="726CD41C" w:rsidR="001226AA" w:rsidRPr="00B6117E" w:rsidRDefault="001226AA" w:rsidP="00147C64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Infection with HPV (Human Papillomavirus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3AB414" w14:textId="23371369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21 (2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43715E" w14:textId="04D8BB39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65 (16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60E3CF" w14:textId="767246DE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679 (66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27FC0B" w14:textId="4299BC2B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35 (13.2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107309" w14:textId="461937C9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21 (2.1)</w:t>
            </w:r>
          </w:p>
        </w:tc>
      </w:tr>
      <w:tr w:rsidR="003345C8" w:rsidRPr="00230FA9" w14:paraId="4CF9BDC3" w14:textId="77777777" w:rsidTr="00664FD7">
        <w:trPr>
          <w:trHeight w:val="323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46C05" w14:textId="7172EA7F" w:rsidR="001226AA" w:rsidRPr="00B6117E" w:rsidRDefault="001226AA" w:rsidP="00387D7C">
            <w:pP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Doing less than 30 minutes of moderate physical activity 5 times per wee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E03F61" w14:textId="15C928D6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16 (1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C0D7D5" w14:textId="05B341EA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282 (2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4BBF4" w14:textId="2FA140FF" w:rsidR="001226AA" w:rsidRPr="00B6117E" w:rsidRDefault="001226AA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 w:rsidRPr="00B6117E">
              <w:rPr>
                <w:iCs/>
              </w:rPr>
              <w:t>415 (40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C85B1" w14:textId="2328B5B0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273 (26.7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4B549D" w14:textId="7F7A2F48" w:rsidR="001226AA" w:rsidRPr="00B6117E" w:rsidRDefault="00783EE8" w:rsidP="00664FD7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eastAsia="en-GB"/>
              </w:rPr>
              <w:t>35 (3.4)</w:t>
            </w:r>
          </w:p>
        </w:tc>
      </w:tr>
      <w:tr w:rsidR="00C448B8" w:rsidRPr="00230FA9" w14:paraId="42B57835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ADA"/>
            <w:noWrap/>
          </w:tcPr>
          <w:p w14:paraId="6B049417" w14:textId="3CAC9C79" w:rsidR="00587190" w:rsidRPr="003351A1" w:rsidRDefault="00587190" w:rsidP="00587190">
            <w:pPr>
              <w:rPr>
                <w:i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ymptom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ADA"/>
          </w:tcPr>
          <w:p w14:paraId="435CF959" w14:textId="77777777" w:rsidR="00587190" w:rsidRDefault="00587190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rrect</w:t>
            </w:r>
          </w:p>
          <w:p w14:paraId="29B22C25" w14:textId="60D6ABFD" w:rsidR="00587190" w:rsidRPr="00BE376E" w:rsidRDefault="00587190" w:rsidP="00664FD7">
            <w:pPr>
              <w:jc w:val="center"/>
            </w:pP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n, 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ADA"/>
          </w:tcPr>
          <w:p w14:paraId="2690EEE4" w14:textId="77777777" w:rsidR="00587190" w:rsidRPr="00F216A4" w:rsidRDefault="00587190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t sure</w:t>
            </w:r>
          </w:p>
          <w:p w14:paraId="33544F99" w14:textId="21295C79" w:rsidR="00587190" w:rsidRPr="00BE376E" w:rsidRDefault="00587190" w:rsidP="00664FD7">
            <w:pPr>
              <w:jc w:val="center"/>
            </w:pP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n, %)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ADA"/>
          </w:tcPr>
          <w:p w14:paraId="4ACD57E9" w14:textId="77777777" w:rsidR="00587190" w:rsidRDefault="00587190" w:rsidP="00664F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ncorrect</w:t>
            </w:r>
          </w:p>
          <w:p w14:paraId="447E7759" w14:textId="32D564A8" w:rsidR="00587190" w:rsidRPr="00BE376E" w:rsidRDefault="00587190" w:rsidP="00664FD7">
            <w:pPr>
              <w:jc w:val="center"/>
            </w:pP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n,</w:t>
            </w:r>
            <w:r w:rsidR="00CA034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 w:rsidRPr="00F216A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)</w:t>
            </w:r>
          </w:p>
        </w:tc>
      </w:tr>
      <w:tr w:rsidR="00C448B8" w:rsidRPr="00230FA9" w14:paraId="691DB4C9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  <w:noWrap/>
          </w:tcPr>
          <w:p w14:paraId="3AC4CDCC" w14:textId="45D608D0" w:rsidR="00587190" w:rsidRPr="003351A1" w:rsidRDefault="00455652" w:rsidP="00387D7C">
            <w:pPr>
              <w:rPr>
                <w:iCs/>
              </w:rPr>
            </w:pPr>
            <w:r>
              <w:rPr>
                <w:iCs/>
              </w:rPr>
              <w:t>Blood in your urine</w:t>
            </w:r>
            <w:r w:rsidR="00B7524E">
              <w:rPr>
                <w:iCs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2B17D06B" w14:textId="20D51A7B" w:rsidR="00587190" w:rsidRPr="00BE376E" w:rsidRDefault="008B16E1" w:rsidP="00664FD7">
            <w:pPr>
              <w:jc w:val="center"/>
            </w:pPr>
            <w:r>
              <w:t>917</w:t>
            </w:r>
            <w:r w:rsidR="00295092">
              <w:t xml:space="preserve"> (89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4BA37362" w14:textId="58AD8ADD" w:rsidR="00587190" w:rsidRPr="00BE376E" w:rsidRDefault="008B16E1" w:rsidP="00664FD7">
            <w:pPr>
              <w:jc w:val="center"/>
            </w:pPr>
            <w:r>
              <w:t>85</w:t>
            </w:r>
            <w:r w:rsidR="00295092">
              <w:t xml:space="preserve"> (8.3)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588E60A0" w14:textId="3446CCF9" w:rsidR="00587190" w:rsidRPr="00BE376E" w:rsidRDefault="008B16E1" w:rsidP="00664FD7">
            <w:pPr>
              <w:jc w:val="center"/>
            </w:pPr>
            <w:r>
              <w:t>19</w:t>
            </w:r>
            <w:r w:rsidR="00295092">
              <w:t xml:space="preserve"> (1.9)</w:t>
            </w:r>
          </w:p>
        </w:tc>
      </w:tr>
      <w:tr w:rsidR="00C448B8" w:rsidRPr="00230FA9" w14:paraId="02636551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  <w:noWrap/>
          </w:tcPr>
          <w:p w14:paraId="0DF3F79E" w14:textId="3F1CE89B" w:rsidR="00587190" w:rsidRPr="003351A1" w:rsidRDefault="00455652" w:rsidP="00387D7C">
            <w:pPr>
              <w:rPr>
                <w:iCs/>
              </w:rPr>
            </w:pPr>
            <w:r w:rsidRPr="00455652">
              <w:rPr>
                <w:iCs/>
              </w:rPr>
              <w:t>A persistent pain in your lower back or side, just below your ribs</w:t>
            </w:r>
            <w:r w:rsidR="00B7524E">
              <w:rPr>
                <w:iCs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636F296E" w14:textId="1C6D9C47" w:rsidR="00587190" w:rsidRPr="00BE376E" w:rsidRDefault="008B16E1" w:rsidP="00664FD7">
            <w:pPr>
              <w:jc w:val="center"/>
            </w:pPr>
            <w:r>
              <w:t>838</w:t>
            </w:r>
            <w:r w:rsidR="00295092">
              <w:t xml:space="preserve"> (82.1)</w:t>
            </w:r>
          </w:p>
        </w:tc>
        <w:tc>
          <w:tcPr>
            <w:tcW w:w="1701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3A954CA7" w14:textId="20AA2F15" w:rsidR="00587190" w:rsidRPr="00BE376E" w:rsidRDefault="008B16E1" w:rsidP="00664FD7">
            <w:pPr>
              <w:jc w:val="center"/>
            </w:pPr>
            <w:r>
              <w:t>162</w:t>
            </w:r>
            <w:r w:rsidR="00295092">
              <w:t xml:space="preserve"> (15.9)</w:t>
            </w:r>
          </w:p>
        </w:tc>
        <w:tc>
          <w:tcPr>
            <w:tcW w:w="2843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0CAA7551" w14:textId="5DD405C2" w:rsidR="00587190" w:rsidRPr="00BE376E" w:rsidRDefault="008B16E1" w:rsidP="00664FD7">
            <w:pPr>
              <w:jc w:val="center"/>
            </w:pPr>
            <w:r>
              <w:t>21</w:t>
            </w:r>
            <w:r w:rsidR="00295092">
              <w:t xml:space="preserve"> (2.1)</w:t>
            </w:r>
          </w:p>
        </w:tc>
      </w:tr>
      <w:tr w:rsidR="00C448B8" w:rsidRPr="00230FA9" w14:paraId="2490D0FD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  <w:noWrap/>
          </w:tcPr>
          <w:p w14:paraId="4BD5BE8C" w14:textId="5314625E" w:rsidR="00587190" w:rsidRPr="003351A1" w:rsidRDefault="00455652" w:rsidP="00387D7C">
            <w:pPr>
              <w:rPr>
                <w:iCs/>
              </w:rPr>
            </w:pPr>
            <w:r>
              <w:rPr>
                <w:iCs/>
              </w:rPr>
              <w:t>A lump or a swelling in your side</w:t>
            </w:r>
            <w:r w:rsidR="00B7524E">
              <w:rPr>
                <w:iCs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61FBD7B3" w14:textId="02C106EB" w:rsidR="00587190" w:rsidRPr="00BE376E" w:rsidRDefault="008B16E1" w:rsidP="00664FD7">
            <w:pPr>
              <w:jc w:val="center"/>
            </w:pPr>
            <w:r>
              <w:t>623</w:t>
            </w:r>
            <w:r w:rsidR="00CE6EB8">
              <w:t xml:space="preserve"> (61.0)</w:t>
            </w:r>
          </w:p>
        </w:tc>
        <w:tc>
          <w:tcPr>
            <w:tcW w:w="1701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158EDBE0" w14:textId="796E2F8D" w:rsidR="00587190" w:rsidRPr="00BE376E" w:rsidRDefault="008B16E1" w:rsidP="00664FD7">
            <w:pPr>
              <w:jc w:val="center"/>
            </w:pPr>
            <w:r>
              <w:t>313</w:t>
            </w:r>
            <w:r w:rsidR="00CE6EB8">
              <w:t xml:space="preserve"> (30.7)</w:t>
            </w:r>
          </w:p>
        </w:tc>
        <w:tc>
          <w:tcPr>
            <w:tcW w:w="2843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2495DECB" w14:textId="1BB561FC" w:rsidR="00587190" w:rsidRPr="00BE376E" w:rsidRDefault="008B16E1" w:rsidP="00664FD7">
            <w:pPr>
              <w:jc w:val="center"/>
            </w:pPr>
            <w:r>
              <w:t>85</w:t>
            </w:r>
            <w:r w:rsidR="00CE6EB8">
              <w:t xml:space="preserve"> (8.3)</w:t>
            </w:r>
          </w:p>
        </w:tc>
      </w:tr>
      <w:tr w:rsidR="00C448B8" w:rsidRPr="00230FA9" w14:paraId="6D74B3ED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  <w:noWrap/>
          </w:tcPr>
          <w:p w14:paraId="74AD6F15" w14:textId="500E84BE" w:rsidR="00455652" w:rsidRPr="003351A1" w:rsidRDefault="00455652" w:rsidP="00455652">
            <w:pPr>
              <w:rPr>
                <w:iCs/>
              </w:rPr>
            </w:pPr>
            <w:r>
              <w:rPr>
                <w:iCs/>
              </w:rPr>
              <w:t>Extreme tiredness (fatigue)</w:t>
            </w:r>
            <w:r w:rsidR="00B7524E">
              <w:rPr>
                <w:iCs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3C8B7310" w14:textId="36DA60AD" w:rsidR="00455652" w:rsidRPr="00BE376E" w:rsidRDefault="008B16E1" w:rsidP="00664FD7">
            <w:pPr>
              <w:jc w:val="center"/>
            </w:pPr>
            <w:r>
              <w:t>776</w:t>
            </w:r>
            <w:r w:rsidR="00CE6EB8">
              <w:t xml:space="preserve"> (76.0)</w:t>
            </w:r>
          </w:p>
        </w:tc>
        <w:tc>
          <w:tcPr>
            <w:tcW w:w="1701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4CC9FF29" w14:textId="0263DFE7" w:rsidR="00455652" w:rsidRPr="00BE376E" w:rsidRDefault="008B16E1" w:rsidP="00664FD7">
            <w:pPr>
              <w:jc w:val="center"/>
            </w:pPr>
            <w:r>
              <w:t>206</w:t>
            </w:r>
            <w:r w:rsidR="00CE6EB8">
              <w:t xml:space="preserve"> (20.2)</w:t>
            </w:r>
          </w:p>
        </w:tc>
        <w:tc>
          <w:tcPr>
            <w:tcW w:w="2843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7C4E9345" w14:textId="3CE9FCBC" w:rsidR="00455652" w:rsidRPr="00BE376E" w:rsidRDefault="008B16E1" w:rsidP="00664FD7">
            <w:pPr>
              <w:jc w:val="center"/>
            </w:pPr>
            <w:r>
              <w:t>39</w:t>
            </w:r>
            <w:r w:rsidR="00CE6EB8">
              <w:t xml:space="preserve"> (3.8)</w:t>
            </w:r>
          </w:p>
        </w:tc>
      </w:tr>
      <w:tr w:rsidR="00C448B8" w:rsidRPr="00230FA9" w14:paraId="3DBFA47C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  <w:noWrap/>
          </w:tcPr>
          <w:p w14:paraId="48DDDD5E" w14:textId="580749A2" w:rsidR="00455652" w:rsidRPr="003351A1" w:rsidRDefault="00455652" w:rsidP="00455652">
            <w:pPr>
              <w:rPr>
                <w:iCs/>
              </w:rPr>
            </w:pPr>
            <w:r>
              <w:rPr>
                <w:iCs/>
              </w:rPr>
              <w:t>Loss of appetite and weight loss</w:t>
            </w:r>
            <w:r w:rsidR="00B7524E">
              <w:rPr>
                <w:iCs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028231F3" w14:textId="6280E4F7" w:rsidR="00455652" w:rsidRPr="00BE376E" w:rsidRDefault="008B16E1" w:rsidP="00664FD7">
            <w:pPr>
              <w:jc w:val="center"/>
            </w:pPr>
            <w:r>
              <w:t>829</w:t>
            </w:r>
            <w:r w:rsidR="002B29A0">
              <w:t xml:space="preserve"> (81.2)</w:t>
            </w:r>
          </w:p>
        </w:tc>
        <w:tc>
          <w:tcPr>
            <w:tcW w:w="1701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57C2DFBD" w14:textId="2FF2BC5C" w:rsidR="00455652" w:rsidRPr="00BE376E" w:rsidRDefault="008B16E1" w:rsidP="00664FD7">
            <w:pPr>
              <w:jc w:val="center"/>
            </w:pPr>
            <w:r>
              <w:t>158</w:t>
            </w:r>
            <w:r w:rsidR="002B29A0">
              <w:t xml:space="preserve"> (15.5)</w:t>
            </w:r>
          </w:p>
        </w:tc>
        <w:tc>
          <w:tcPr>
            <w:tcW w:w="2843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6A0E32CC" w14:textId="400B6414" w:rsidR="00455652" w:rsidRPr="00BE376E" w:rsidRDefault="008B16E1" w:rsidP="00664FD7">
            <w:pPr>
              <w:jc w:val="center"/>
            </w:pPr>
            <w:r>
              <w:t>34</w:t>
            </w:r>
            <w:r w:rsidR="002B29A0">
              <w:t xml:space="preserve"> (3.3)</w:t>
            </w:r>
          </w:p>
        </w:tc>
      </w:tr>
      <w:tr w:rsidR="00C448B8" w:rsidRPr="00230FA9" w14:paraId="086FCB9F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  <w:noWrap/>
          </w:tcPr>
          <w:p w14:paraId="23CA3895" w14:textId="2AA0B92C" w:rsidR="00455652" w:rsidRPr="003351A1" w:rsidRDefault="00455652" w:rsidP="00455652">
            <w:pPr>
              <w:rPr>
                <w:iCs/>
              </w:rPr>
            </w:pPr>
            <w:r>
              <w:rPr>
                <w:iCs/>
              </w:rPr>
              <w:t>Persistent high blood pressure</w:t>
            </w:r>
            <w:r w:rsidR="00B7524E">
              <w:rPr>
                <w:iCs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1FE97509" w14:textId="69E768D0" w:rsidR="00455652" w:rsidRPr="00BE376E" w:rsidRDefault="008B16E1" w:rsidP="00664FD7">
            <w:pPr>
              <w:jc w:val="center"/>
            </w:pPr>
            <w:r>
              <w:t>293</w:t>
            </w:r>
            <w:r w:rsidR="002B29A0">
              <w:t xml:space="preserve"> (28.7)</w:t>
            </w:r>
          </w:p>
        </w:tc>
        <w:tc>
          <w:tcPr>
            <w:tcW w:w="1701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5A3BA9FE" w14:textId="474A2479" w:rsidR="00455652" w:rsidRPr="00BE376E" w:rsidRDefault="008B16E1" w:rsidP="00664FD7">
            <w:pPr>
              <w:jc w:val="center"/>
            </w:pPr>
            <w:r>
              <w:t>567</w:t>
            </w:r>
            <w:r w:rsidR="002B29A0">
              <w:t xml:space="preserve"> (55.5)</w:t>
            </w:r>
          </w:p>
        </w:tc>
        <w:tc>
          <w:tcPr>
            <w:tcW w:w="2843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3DF5594E" w14:textId="2CBB49A3" w:rsidR="00455652" w:rsidRPr="00BE376E" w:rsidRDefault="008B16E1" w:rsidP="00664FD7">
            <w:pPr>
              <w:jc w:val="center"/>
            </w:pPr>
            <w:r>
              <w:t>161</w:t>
            </w:r>
            <w:r w:rsidR="002B29A0">
              <w:t xml:space="preserve"> (15.8)</w:t>
            </w:r>
          </w:p>
        </w:tc>
      </w:tr>
      <w:tr w:rsidR="00C448B8" w:rsidRPr="00230FA9" w14:paraId="1ABAD3DA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  <w:noWrap/>
          </w:tcPr>
          <w:p w14:paraId="22267E17" w14:textId="72ECA758" w:rsidR="00455652" w:rsidRPr="003351A1" w:rsidRDefault="00455652" w:rsidP="00455652">
            <w:pPr>
              <w:rPr>
                <w:iCs/>
              </w:rPr>
            </w:pPr>
            <w:r>
              <w:rPr>
                <w:iCs/>
              </w:rPr>
              <w:t>Night sweats</w:t>
            </w:r>
            <w:r w:rsidR="00B7524E">
              <w:rPr>
                <w:iCs/>
              </w:rPr>
              <w:t>*</w:t>
            </w:r>
          </w:p>
        </w:tc>
        <w:tc>
          <w:tcPr>
            <w:tcW w:w="2977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39BFF3A0" w14:textId="1FE781B1" w:rsidR="00455652" w:rsidRPr="00BE376E" w:rsidRDefault="008B16E1" w:rsidP="00664FD7">
            <w:pPr>
              <w:jc w:val="center"/>
            </w:pPr>
            <w:r>
              <w:t>334</w:t>
            </w:r>
            <w:r w:rsidR="002B29A0">
              <w:t xml:space="preserve"> (32.7)</w:t>
            </w:r>
          </w:p>
        </w:tc>
        <w:tc>
          <w:tcPr>
            <w:tcW w:w="1701" w:type="dxa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13F20E9B" w14:textId="7E0FAA66" w:rsidR="00455652" w:rsidRPr="00BE376E" w:rsidRDefault="008B16E1" w:rsidP="00664FD7">
            <w:pPr>
              <w:jc w:val="center"/>
            </w:pPr>
            <w:r>
              <w:t>513</w:t>
            </w:r>
            <w:r w:rsidR="002B29A0">
              <w:t xml:space="preserve"> (50.2)</w:t>
            </w:r>
          </w:p>
        </w:tc>
        <w:tc>
          <w:tcPr>
            <w:tcW w:w="2843" w:type="dxa"/>
            <w:gridSpan w:val="2"/>
            <w:tcBorders>
              <w:top w:val="single" w:sz="4" w:space="0" w:color="D9DADA"/>
              <w:left w:val="single" w:sz="4" w:space="0" w:color="auto"/>
              <w:bottom w:val="single" w:sz="4" w:space="0" w:color="D9DADA"/>
              <w:right w:val="single" w:sz="4" w:space="0" w:color="auto"/>
            </w:tcBorders>
            <w:shd w:val="clear" w:color="auto" w:fill="auto"/>
          </w:tcPr>
          <w:p w14:paraId="4826FCBE" w14:textId="0EFEB83D" w:rsidR="00455652" w:rsidRPr="00BE376E" w:rsidRDefault="008B16E1" w:rsidP="00664FD7">
            <w:pPr>
              <w:jc w:val="center"/>
            </w:pPr>
            <w:r>
              <w:t>174</w:t>
            </w:r>
            <w:r w:rsidR="002B29A0">
              <w:t xml:space="preserve"> (17.0)</w:t>
            </w:r>
          </w:p>
        </w:tc>
      </w:tr>
      <w:tr w:rsidR="00C448B8" w:rsidRPr="00230FA9" w14:paraId="377CAD3E" w14:textId="77777777" w:rsidTr="00664FD7">
        <w:trPr>
          <w:trHeight w:val="323"/>
        </w:trPr>
        <w:tc>
          <w:tcPr>
            <w:tcW w:w="7650" w:type="dxa"/>
            <w:tcBorders>
              <w:top w:val="single" w:sz="4" w:space="0" w:color="D9DADA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CED6BD" w14:textId="75BAF2D5" w:rsidR="00455652" w:rsidRDefault="00455652" w:rsidP="00455652">
            <w:pPr>
              <w:rPr>
                <w:iCs/>
              </w:rPr>
            </w:pPr>
            <w:r>
              <w:rPr>
                <w:iCs/>
              </w:rPr>
              <w:t>Coughing up blood</w:t>
            </w:r>
          </w:p>
        </w:tc>
        <w:tc>
          <w:tcPr>
            <w:tcW w:w="2977" w:type="dxa"/>
            <w:gridSpan w:val="2"/>
            <w:tcBorders>
              <w:top w:val="single" w:sz="4" w:space="0" w:color="D9DADA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10E388" w14:textId="65A76086" w:rsidR="00455652" w:rsidRPr="00BE376E" w:rsidRDefault="00CE6EB8" w:rsidP="00664FD7">
            <w:pPr>
              <w:jc w:val="center"/>
            </w:pPr>
            <w:r>
              <w:t>418 (40.9)</w:t>
            </w:r>
          </w:p>
        </w:tc>
        <w:tc>
          <w:tcPr>
            <w:tcW w:w="1701" w:type="dxa"/>
            <w:tcBorders>
              <w:top w:val="single" w:sz="4" w:space="0" w:color="D9DADA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F5AE34" w14:textId="0C2E4AA7" w:rsidR="00455652" w:rsidRPr="00BE376E" w:rsidRDefault="008B16E1" w:rsidP="00664FD7">
            <w:pPr>
              <w:jc w:val="center"/>
            </w:pPr>
            <w:r>
              <w:t>355</w:t>
            </w:r>
            <w:r w:rsidR="00CE6EB8">
              <w:t xml:space="preserve"> (34.8)</w:t>
            </w:r>
          </w:p>
        </w:tc>
        <w:tc>
          <w:tcPr>
            <w:tcW w:w="2843" w:type="dxa"/>
            <w:gridSpan w:val="2"/>
            <w:tcBorders>
              <w:top w:val="single" w:sz="4" w:space="0" w:color="D9DADA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28B38A" w14:textId="772F9E5B" w:rsidR="00455652" w:rsidRPr="00BE376E" w:rsidRDefault="00CE6EB8" w:rsidP="00664FD7">
            <w:pPr>
              <w:jc w:val="center"/>
            </w:pPr>
            <w:r>
              <w:t>248 (24.3)</w:t>
            </w:r>
          </w:p>
        </w:tc>
      </w:tr>
      <w:tr w:rsidR="00C448B8" w:rsidRPr="00230FA9" w14:paraId="28C683B2" w14:textId="77777777" w:rsidTr="00664FD7">
        <w:trPr>
          <w:trHeight w:val="323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4AC3CD" w14:textId="325DF72D" w:rsidR="008B16E1" w:rsidRDefault="008B16E1" w:rsidP="008B16E1">
            <w:pPr>
              <w:rPr>
                <w:iCs/>
              </w:rPr>
            </w:pPr>
            <w:r>
              <w:rPr>
                <w:iCs/>
              </w:rPr>
              <w:t>Difficulty swallowing</w:t>
            </w: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466CD5" w14:textId="674B416A" w:rsidR="008B16E1" w:rsidRPr="00BE376E" w:rsidRDefault="008B16E1" w:rsidP="00664FD7">
            <w:pPr>
              <w:jc w:val="center"/>
            </w:pPr>
            <w:r>
              <w:t>488</w:t>
            </w:r>
            <w:r w:rsidR="00CE6EB8">
              <w:t xml:space="preserve"> (47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CA0DA9" w14:textId="15AA8298" w:rsidR="008B16E1" w:rsidRPr="00BE376E" w:rsidRDefault="008B16E1" w:rsidP="00664FD7">
            <w:pPr>
              <w:jc w:val="center"/>
            </w:pPr>
            <w:r>
              <w:t>442</w:t>
            </w:r>
            <w:r w:rsidR="00CE6EB8">
              <w:t xml:space="preserve"> (43.3)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7ABD8C" w14:textId="38B99CD3" w:rsidR="008B16E1" w:rsidRPr="00BE376E" w:rsidRDefault="008B16E1" w:rsidP="00664FD7">
            <w:pPr>
              <w:jc w:val="center"/>
            </w:pPr>
            <w:r>
              <w:t>9</w:t>
            </w:r>
            <w:r w:rsidR="00CE6EB8">
              <w:t>1 (8.9)</w:t>
            </w:r>
          </w:p>
        </w:tc>
      </w:tr>
      <w:tr w:rsidR="00C448B8" w:rsidRPr="00230FA9" w14:paraId="2E4CE330" w14:textId="77777777" w:rsidTr="00664FD7">
        <w:trPr>
          <w:trHeight w:val="107"/>
        </w:trPr>
        <w:tc>
          <w:tcPr>
            <w:tcW w:w="7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0CB03C" w14:textId="4816C8B9" w:rsidR="00455652" w:rsidRDefault="00455652" w:rsidP="00455652">
            <w:pPr>
              <w:rPr>
                <w:iCs/>
              </w:rPr>
            </w:pPr>
            <w:r>
              <w:rPr>
                <w:iCs/>
              </w:rPr>
              <w:t>Blood in the stool</w:t>
            </w: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D1CB15" w14:textId="6A5F3216" w:rsidR="00455652" w:rsidRPr="00BE376E" w:rsidRDefault="008B16E1" w:rsidP="00664FD7">
            <w:pPr>
              <w:jc w:val="center"/>
            </w:pPr>
            <w:r>
              <w:t>320</w:t>
            </w:r>
            <w:r w:rsidR="00CE6EB8">
              <w:t xml:space="preserve"> (3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68C3EF" w14:textId="581E0473" w:rsidR="00455652" w:rsidRPr="00BE376E" w:rsidRDefault="008B16E1" w:rsidP="00664FD7">
            <w:pPr>
              <w:jc w:val="center"/>
            </w:pPr>
            <w:r>
              <w:t>292</w:t>
            </w:r>
            <w:r w:rsidR="002B29A0">
              <w:t xml:space="preserve"> (28.6)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31A9D4" w14:textId="3D2FEA20" w:rsidR="00455652" w:rsidRPr="00BE376E" w:rsidRDefault="008B16E1" w:rsidP="00664FD7">
            <w:pPr>
              <w:jc w:val="center"/>
            </w:pPr>
            <w:r>
              <w:t>409</w:t>
            </w:r>
            <w:r w:rsidR="002B29A0">
              <w:t xml:space="preserve"> (40.1)</w:t>
            </w:r>
          </w:p>
        </w:tc>
      </w:tr>
      <w:tr w:rsidR="00C448B8" w:rsidRPr="00230FA9" w14:paraId="4353FF55" w14:textId="77777777" w:rsidTr="00664FD7">
        <w:trPr>
          <w:trHeight w:val="323"/>
        </w:trPr>
        <w:tc>
          <w:tcPr>
            <w:tcW w:w="7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D678B" w14:textId="7AD5BF8F" w:rsidR="00455652" w:rsidRDefault="00455652" w:rsidP="00455652">
            <w:pPr>
              <w:rPr>
                <w:iCs/>
              </w:rPr>
            </w:pPr>
            <w:r>
              <w:rPr>
                <w:iCs/>
              </w:rPr>
              <w:t>In men, swelling of the veins in the testicles</w:t>
            </w: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A154A" w14:textId="60F8E470" w:rsidR="00455652" w:rsidRPr="00BE376E" w:rsidRDefault="008B16E1" w:rsidP="00664FD7">
            <w:pPr>
              <w:jc w:val="center"/>
            </w:pPr>
            <w:r>
              <w:t>228</w:t>
            </w:r>
            <w:r w:rsidR="002B29A0">
              <w:t xml:space="preserve"> (22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F90E7" w14:textId="4A85568D" w:rsidR="00455652" w:rsidRPr="00BE376E" w:rsidRDefault="008B16E1" w:rsidP="00664FD7">
            <w:pPr>
              <w:jc w:val="center"/>
            </w:pPr>
            <w:r>
              <w:t>610</w:t>
            </w:r>
            <w:r w:rsidR="002B29A0">
              <w:t xml:space="preserve"> (59.8)</w:t>
            </w:r>
          </w:p>
        </w:tc>
        <w:tc>
          <w:tcPr>
            <w:tcW w:w="28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6994D" w14:textId="30DDC67E" w:rsidR="00455652" w:rsidRPr="00BE376E" w:rsidRDefault="008B16E1" w:rsidP="00664FD7">
            <w:pPr>
              <w:jc w:val="center"/>
            </w:pPr>
            <w:r>
              <w:t>183</w:t>
            </w:r>
            <w:r w:rsidR="002B29A0">
              <w:t xml:space="preserve"> (17.9)</w:t>
            </w:r>
          </w:p>
        </w:tc>
      </w:tr>
    </w:tbl>
    <w:p w14:paraId="4B0DF415" w14:textId="37BB8F4B" w:rsidR="00AC159E" w:rsidRDefault="00387D7C" w:rsidP="00387D7C">
      <w:bookmarkStart w:id="0" w:name="_GoBack"/>
      <w:bookmarkEnd w:id="0"/>
      <w:r>
        <w:t>* Risk factors</w:t>
      </w:r>
      <w:r w:rsidR="00587190">
        <w:t xml:space="preserve"> and symptoms</w:t>
      </w:r>
      <w:r>
        <w:t xml:space="preserve"> associated with kidney cancer where a ‘yes’ response was correct. </w:t>
      </w:r>
    </w:p>
    <w:p w14:paraId="3FB86114" w14:textId="42337106" w:rsidR="00713FB5" w:rsidRDefault="00713FB5" w:rsidP="00713FB5">
      <w:r>
        <w:lastRenderedPageBreak/>
        <w:t xml:space="preserve">Supplementary Table 2. Univariable and multivariable associations with intention to </w:t>
      </w:r>
      <w:r w:rsidR="00255C46">
        <w:t xml:space="preserve">likely or very likely </w:t>
      </w:r>
      <w:r>
        <w:t>take up screening with each of the tests</w:t>
      </w:r>
    </w:p>
    <w:p w14:paraId="1F712518" w14:textId="77777777" w:rsidR="00713FB5" w:rsidRDefault="00713FB5" w:rsidP="00713FB5"/>
    <w:tbl>
      <w:tblPr>
        <w:tblStyle w:val="TableGrid"/>
        <w:tblW w:w="16302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6"/>
        <w:gridCol w:w="1343"/>
        <w:gridCol w:w="1336"/>
        <w:gridCol w:w="1312"/>
        <w:gridCol w:w="1336"/>
        <w:gridCol w:w="1402"/>
        <w:gridCol w:w="1417"/>
        <w:gridCol w:w="1418"/>
        <w:gridCol w:w="1417"/>
        <w:gridCol w:w="1418"/>
        <w:gridCol w:w="1417"/>
      </w:tblGrid>
      <w:tr w:rsidR="0015673C" w14:paraId="58C86B51" w14:textId="77777777" w:rsidTr="00DD318E">
        <w:tc>
          <w:tcPr>
            <w:tcW w:w="248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2A8C19D" w14:textId="77777777" w:rsidR="0015673C" w:rsidRDefault="0015673C" w:rsidP="00147C64"/>
        </w:tc>
        <w:tc>
          <w:tcPr>
            <w:tcW w:w="26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189135" w14:textId="77777777" w:rsidR="0015673C" w:rsidRPr="0015673C" w:rsidRDefault="0015673C" w:rsidP="00147C64">
            <w:pPr>
              <w:jc w:val="center"/>
              <w:rPr>
                <w:b/>
              </w:rPr>
            </w:pPr>
            <w:r w:rsidRPr="0015673C">
              <w:rPr>
                <w:b/>
              </w:rPr>
              <w:t>Urine</w:t>
            </w:r>
          </w:p>
        </w:tc>
        <w:tc>
          <w:tcPr>
            <w:tcW w:w="264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876AAE" w14:textId="77777777" w:rsidR="0015673C" w:rsidRPr="0015673C" w:rsidRDefault="0015673C" w:rsidP="00147C64">
            <w:pPr>
              <w:jc w:val="center"/>
              <w:rPr>
                <w:b/>
              </w:rPr>
            </w:pPr>
            <w:r w:rsidRPr="0015673C">
              <w:rPr>
                <w:b/>
              </w:rPr>
              <w:t>Blood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14798A" w14:textId="77777777" w:rsidR="0015673C" w:rsidRPr="0015673C" w:rsidRDefault="0015673C" w:rsidP="00147C64">
            <w:pPr>
              <w:jc w:val="center"/>
              <w:rPr>
                <w:b/>
              </w:rPr>
            </w:pPr>
            <w:r w:rsidRPr="0015673C">
              <w:rPr>
                <w:b/>
              </w:rPr>
              <w:t>Ultrasound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878549" w14:textId="77777777" w:rsidR="0015673C" w:rsidRPr="0015673C" w:rsidRDefault="0015673C" w:rsidP="00147C64">
            <w:pPr>
              <w:jc w:val="center"/>
              <w:rPr>
                <w:b/>
              </w:rPr>
            </w:pPr>
            <w:r w:rsidRPr="0015673C">
              <w:rPr>
                <w:b/>
              </w:rPr>
              <w:t>Low-dose C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113FC6" w14:textId="77777777" w:rsidR="0015673C" w:rsidRPr="0015673C" w:rsidRDefault="0015673C" w:rsidP="00147C64">
            <w:pPr>
              <w:jc w:val="center"/>
              <w:rPr>
                <w:b/>
              </w:rPr>
            </w:pPr>
            <w:r w:rsidRPr="0015673C">
              <w:rPr>
                <w:b/>
              </w:rPr>
              <w:t>Low-dose CT with lung</w:t>
            </w:r>
          </w:p>
        </w:tc>
      </w:tr>
      <w:tr w:rsidR="00DD318E" w14:paraId="4A3FF9E5" w14:textId="77777777" w:rsidTr="00DD318E">
        <w:tc>
          <w:tcPr>
            <w:tcW w:w="248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C9DAD8" w14:textId="77777777" w:rsidR="0015673C" w:rsidRPr="00713FB5" w:rsidRDefault="0015673C" w:rsidP="00147C64">
            <w:pPr>
              <w:rPr>
                <w:sz w:val="20"/>
              </w:rPr>
            </w:pP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DD50D5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Univariable</w:t>
            </w:r>
          </w:p>
          <w:p w14:paraId="2A72D658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95B514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Multivariable</w:t>
            </w:r>
          </w:p>
          <w:p w14:paraId="0BE4B2CF" w14:textId="77777777" w:rsid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  <w:p w14:paraId="14508235" w14:textId="0BAD765A" w:rsidR="00FD65B9" w:rsidRPr="0015673C" w:rsidRDefault="00FD65B9" w:rsidP="00FD65B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=756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9FD8BC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Univariable</w:t>
            </w:r>
          </w:p>
          <w:p w14:paraId="624A87F3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4E6598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Multivariable</w:t>
            </w:r>
          </w:p>
          <w:p w14:paraId="749FA251" w14:textId="77777777" w:rsid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  <w:p w14:paraId="3A9C5CC6" w14:textId="2B2301E7" w:rsidR="00FD65B9" w:rsidRPr="0015673C" w:rsidRDefault="00FD65B9" w:rsidP="001567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=756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9FE8A1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Univariable</w:t>
            </w:r>
          </w:p>
          <w:p w14:paraId="60AC3404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545AE3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Multivariable</w:t>
            </w:r>
          </w:p>
          <w:p w14:paraId="23AADC0C" w14:textId="77777777" w:rsid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  <w:p w14:paraId="442FA3B6" w14:textId="1D427A55" w:rsidR="00FD65B9" w:rsidRPr="0015673C" w:rsidRDefault="00FD65B9" w:rsidP="001567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=7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A85082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Univariable</w:t>
            </w:r>
          </w:p>
          <w:p w14:paraId="3E2591CC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5721A4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Multivariable</w:t>
            </w:r>
          </w:p>
          <w:p w14:paraId="34EA2208" w14:textId="77777777" w:rsid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  <w:p w14:paraId="23B264F3" w14:textId="275701ED" w:rsidR="00FD65B9" w:rsidRPr="0015673C" w:rsidRDefault="00FD65B9" w:rsidP="001567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=75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D785FD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Univariable</w:t>
            </w:r>
          </w:p>
          <w:p w14:paraId="203BE7DF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53B08E4" w14:textId="77777777" w:rsidR="0015673C" w:rsidRP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Multivariable</w:t>
            </w:r>
          </w:p>
          <w:p w14:paraId="45954FE5" w14:textId="77777777" w:rsidR="0015673C" w:rsidRDefault="0015673C" w:rsidP="0015673C">
            <w:pPr>
              <w:jc w:val="center"/>
              <w:rPr>
                <w:b/>
                <w:sz w:val="20"/>
              </w:rPr>
            </w:pPr>
            <w:r w:rsidRPr="0015673C">
              <w:rPr>
                <w:b/>
                <w:sz w:val="20"/>
              </w:rPr>
              <w:t>(OR, 95% CI)</w:t>
            </w:r>
          </w:p>
          <w:p w14:paraId="34D0D31E" w14:textId="27865455" w:rsidR="00FD65B9" w:rsidRPr="0015673C" w:rsidRDefault="00FD65B9" w:rsidP="0015673C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=704</w:t>
            </w:r>
          </w:p>
        </w:tc>
      </w:tr>
      <w:tr w:rsidR="00DD318E" w14:paraId="7BE880DB" w14:textId="77777777" w:rsidTr="00DD318E">
        <w:tc>
          <w:tcPr>
            <w:tcW w:w="2486" w:type="dxa"/>
            <w:tcBorders>
              <w:top w:val="single" w:sz="4" w:space="0" w:color="auto"/>
              <w:right w:val="single" w:sz="4" w:space="0" w:color="auto"/>
            </w:tcBorders>
          </w:tcPr>
          <w:p w14:paraId="1362916C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Age (5 years)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</w:tcBorders>
          </w:tcPr>
          <w:p w14:paraId="56DC7567" w14:textId="77777777" w:rsidR="00713FB5" w:rsidRPr="00EF5C10" w:rsidRDefault="00EF5C10" w:rsidP="0015673C">
            <w:pPr>
              <w:jc w:val="center"/>
              <w:rPr>
                <w:b/>
              </w:rPr>
            </w:pPr>
            <w:r w:rsidRPr="00EF5C10">
              <w:rPr>
                <w:b/>
              </w:rPr>
              <w:t>0.83</w:t>
            </w:r>
          </w:p>
          <w:p w14:paraId="47719DCC" w14:textId="37F9A4BB" w:rsidR="00EF5C10" w:rsidRDefault="00EF5C10" w:rsidP="0015673C">
            <w:pPr>
              <w:jc w:val="center"/>
            </w:pPr>
            <w:r w:rsidRPr="00EF5C10">
              <w:rPr>
                <w:b/>
              </w:rPr>
              <w:t>(0.69-0.99)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</w:tcPr>
          <w:p w14:paraId="1343922F" w14:textId="77777777" w:rsidR="00147C64" w:rsidRDefault="00147C64" w:rsidP="0015673C">
            <w:pPr>
              <w:jc w:val="center"/>
            </w:pPr>
            <w:r>
              <w:t>0.86</w:t>
            </w:r>
          </w:p>
          <w:p w14:paraId="6CBF7279" w14:textId="224BDE6E" w:rsidR="00713FB5" w:rsidRDefault="00147C64" w:rsidP="0015673C">
            <w:pPr>
              <w:jc w:val="center"/>
            </w:pPr>
            <w:r>
              <w:t>(0.66-1.13)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</w:tcBorders>
          </w:tcPr>
          <w:p w14:paraId="7D8BA383" w14:textId="77777777" w:rsidR="00713FB5" w:rsidRDefault="00B923FE" w:rsidP="0015673C">
            <w:pPr>
              <w:jc w:val="center"/>
            </w:pPr>
            <w:r>
              <w:t>0.88</w:t>
            </w:r>
          </w:p>
          <w:p w14:paraId="07978439" w14:textId="0E479A78" w:rsidR="00B923FE" w:rsidRDefault="00B923FE" w:rsidP="0015673C">
            <w:pPr>
              <w:jc w:val="center"/>
            </w:pPr>
            <w:r>
              <w:t>(0.76-1.02)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</w:tcPr>
          <w:p w14:paraId="16CA50A0" w14:textId="77777777" w:rsidR="00713FB5" w:rsidRDefault="00BE7112" w:rsidP="0015673C">
            <w:pPr>
              <w:jc w:val="center"/>
            </w:pPr>
            <w:r>
              <w:t>0.92</w:t>
            </w:r>
          </w:p>
          <w:p w14:paraId="5AB82059" w14:textId="1C3FBB0B" w:rsidR="00BE7112" w:rsidRDefault="00BE7112" w:rsidP="0015673C">
            <w:pPr>
              <w:jc w:val="center"/>
            </w:pPr>
            <w:r>
              <w:t>(0.73-1.1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</w:tcBorders>
          </w:tcPr>
          <w:p w14:paraId="1A500DCD" w14:textId="77777777" w:rsidR="00713FB5" w:rsidRPr="000C70F7" w:rsidRDefault="000C70F7" w:rsidP="0015673C">
            <w:pPr>
              <w:jc w:val="center"/>
              <w:rPr>
                <w:b/>
              </w:rPr>
            </w:pPr>
            <w:r w:rsidRPr="000C70F7">
              <w:rPr>
                <w:b/>
              </w:rPr>
              <w:t>0.86</w:t>
            </w:r>
          </w:p>
          <w:p w14:paraId="64BDE586" w14:textId="696EA126" w:rsidR="000C70F7" w:rsidRDefault="000C70F7" w:rsidP="0015673C">
            <w:pPr>
              <w:jc w:val="center"/>
            </w:pPr>
            <w:r w:rsidRPr="000C70F7">
              <w:rPr>
                <w:b/>
              </w:rPr>
              <w:t>(0.74-0.99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4A19F600" w14:textId="77777777" w:rsidR="00713FB5" w:rsidRDefault="00BD65CC" w:rsidP="0015673C">
            <w:pPr>
              <w:jc w:val="center"/>
            </w:pPr>
            <w:r>
              <w:t>0.83</w:t>
            </w:r>
          </w:p>
          <w:p w14:paraId="641B34CC" w14:textId="5F2C25F7" w:rsidR="00BD65CC" w:rsidRDefault="00BD65CC" w:rsidP="0015673C">
            <w:pPr>
              <w:jc w:val="center"/>
            </w:pPr>
            <w:r>
              <w:t>(0.67-1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6D8EAEAF" w14:textId="77777777" w:rsidR="00713FB5" w:rsidRDefault="0018717D" w:rsidP="0015673C">
            <w:pPr>
              <w:jc w:val="center"/>
            </w:pPr>
            <w:r>
              <w:t>1.06</w:t>
            </w:r>
          </w:p>
          <w:p w14:paraId="02C55E44" w14:textId="70C78757" w:rsidR="0018717D" w:rsidRDefault="0018717D" w:rsidP="0015673C">
            <w:pPr>
              <w:jc w:val="center"/>
            </w:pPr>
            <w:r>
              <w:t>(0.94-1.19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05CC899F" w14:textId="77777777" w:rsidR="00713FB5" w:rsidRDefault="00AD76CC" w:rsidP="0015673C">
            <w:pPr>
              <w:jc w:val="center"/>
            </w:pPr>
            <w:r>
              <w:t>0.96</w:t>
            </w:r>
          </w:p>
          <w:p w14:paraId="68BDF63F" w14:textId="6EC647FD" w:rsidR="00AD76CC" w:rsidRDefault="00AD76CC" w:rsidP="0015673C">
            <w:pPr>
              <w:jc w:val="center"/>
            </w:pPr>
            <w:r>
              <w:t>(0.82-1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6ED54A98" w14:textId="77777777" w:rsidR="00713FB5" w:rsidRPr="00DD318E" w:rsidRDefault="00DD318E" w:rsidP="0015673C">
            <w:pPr>
              <w:jc w:val="center"/>
              <w:rPr>
                <w:b/>
              </w:rPr>
            </w:pPr>
            <w:r w:rsidRPr="00DD318E">
              <w:rPr>
                <w:b/>
              </w:rPr>
              <w:t>0.71</w:t>
            </w:r>
          </w:p>
          <w:p w14:paraId="5A9CBAC9" w14:textId="39BEE5CB" w:rsidR="00DD318E" w:rsidRDefault="00DD318E" w:rsidP="0015673C">
            <w:pPr>
              <w:jc w:val="center"/>
            </w:pPr>
            <w:r w:rsidRPr="00DD318E">
              <w:rPr>
                <w:b/>
              </w:rPr>
              <w:t>(0.57-0.8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4BB731" w14:textId="77777777" w:rsidR="00713FB5" w:rsidRPr="00D15A23" w:rsidRDefault="00D15A23" w:rsidP="0015673C">
            <w:pPr>
              <w:jc w:val="center"/>
              <w:rPr>
                <w:b/>
              </w:rPr>
            </w:pPr>
            <w:r w:rsidRPr="00D15A23">
              <w:rPr>
                <w:b/>
              </w:rPr>
              <w:t>0.66</w:t>
            </w:r>
          </w:p>
          <w:p w14:paraId="49B69114" w14:textId="64EEF966" w:rsidR="00D15A23" w:rsidRDefault="00D15A23" w:rsidP="0015673C">
            <w:pPr>
              <w:jc w:val="center"/>
            </w:pPr>
            <w:r w:rsidRPr="00D15A23">
              <w:rPr>
                <w:b/>
              </w:rPr>
              <w:t>(0.48-0.91)</w:t>
            </w:r>
          </w:p>
        </w:tc>
      </w:tr>
      <w:tr w:rsidR="00DD318E" w14:paraId="40CBEE46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21A45489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Sex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384BD2BA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FE003EF" w14:textId="77777777" w:rsidR="00713FB5" w:rsidRDefault="00713FB5" w:rsidP="0015673C">
            <w:pPr>
              <w:jc w:val="center"/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003C3E9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0B7FA48E" w14:textId="77777777" w:rsidR="00713FB5" w:rsidRDefault="00713FB5" w:rsidP="0015673C">
            <w:pPr>
              <w:jc w:val="center"/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3AD88612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F9C3A01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76A0D8E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A96EE95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4B967C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</w:tcPr>
          <w:p w14:paraId="3DD8CA0B" w14:textId="77777777" w:rsidR="00713FB5" w:rsidRDefault="00713FB5" w:rsidP="0015673C">
            <w:pPr>
              <w:jc w:val="center"/>
            </w:pPr>
          </w:p>
        </w:tc>
      </w:tr>
      <w:tr w:rsidR="00DD318E" w14:paraId="51386E95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6A80CAF2" w14:textId="77777777" w:rsidR="00713FB5" w:rsidRDefault="00713FB5" w:rsidP="00147C64">
            <w:r>
              <w:t xml:space="preserve">  Female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69F685BF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175D671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0B06FAA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5BB89297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52DC8FC8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284DF31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735E73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AFB4129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3FFA492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</w:tcPr>
          <w:p w14:paraId="31597DB6" w14:textId="77777777" w:rsidR="00713FB5" w:rsidRDefault="00713FB5" w:rsidP="0015673C">
            <w:pPr>
              <w:jc w:val="center"/>
            </w:pPr>
            <w:r>
              <w:t>1 (Ref)</w:t>
            </w:r>
          </w:p>
        </w:tc>
      </w:tr>
      <w:tr w:rsidR="00DD318E" w14:paraId="7C46053D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7CF71E32" w14:textId="77777777" w:rsidR="00713FB5" w:rsidRDefault="00713FB5" w:rsidP="00147C64">
            <w:r>
              <w:t xml:space="preserve">  Male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6226B412" w14:textId="77777777" w:rsidR="00713FB5" w:rsidRDefault="00EF5C10" w:rsidP="0015673C">
            <w:pPr>
              <w:jc w:val="center"/>
            </w:pPr>
            <w:r>
              <w:t>0.92</w:t>
            </w:r>
          </w:p>
          <w:p w14:paraId="2F4E5CBA" w14:textId="2AD57CCC" w:rsidR="00EF5C10" w:rsidRDefault="00EF5C10" w:rsidP="0015673C">
            <w:pPr>
              <w:jc w:val="center"/>
            </w:pPr>
            <w:r>
              <w:t>(0.55-1.55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DD5DEE1" w14:textId="77777777" w:rsidR="00147C64" w:rsidRDefault="00147C64" w:rsidP="0015673C">
            <w:pPr>
              <w:jc w:val="center"/>
            </w:pPr>
            <w:r>
              <w:t xml:space="preserve">1.12 </w:t>
            </w:r>
          </w:p>
          <w:p w14:paraId="6C480916" w14:textId="0E40FA7A" w:rsidR="00713FB5" w:rsidRDefault="00147C64" w:rsidP="0015673C">
            <w:pPr>
              <w:jc w:val="center"/>
            </w:pPr>
            <w:r>
              <w:t>(0.52-2.40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91F3558" w14:textId="77777777" w:rsidR="00713FB5" w:rsidRDefault="00B923FE" w:rsidP="0015673C">
            <w:pPr>
              <w:jc w:val="center"/>
            </w:pPr>
            <w:r>
              <w:t>0.85</w:t>
            </w:r>
          </w:p>
          <w:p w14:paraId="22916FB4" w14:textId="348A779B" w:rsidR="00B923FE" w:rsidRDefault="00B923FE" w:rsidP="0015673C">
            <w:pPr>
              <w:jc w:val="center"/>
            </w:pPr>
            <w:r>
              <w:t>(0.56-1.28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E04473C" w14:textId="77777777" w:rsidR="00713FB5" w:rsidRDefault="00BE7112" w:rsidP="0015673C">
            <w:pPr>
              <w:jc w:val="center"/>
            </w:pPr>
            <w:r>
              <w:t>1.01</w:t>
            </w:r>
          </w:p>
          <w:p w14:paraId="407716A5" w14:textId="59955B6F" w:rsidR="00BE7112" w:rsidRDefault="00BE7112" w:rsidP="0015673C">
            <w:pPr>
              <w:jc w:val="center"/>
            </w:pPr>
            <w:r>
              <w:t>(0.55-1.86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4F2A2121" w14:textId="77777777" w:rsidR="00713FB5" w:rsidRDefault="000C70F7" w:rsidP="0015673C">
            <w:pPr>
              <w:jc w:val="center"/>
            </w:pPr>
            <w:r>
              <w:t>1.14</w:t>
            </w:r>
          </w:p>
          <w:p w14:paraId="33AC9202" w14:textId="506027AE" w:rsidR="000C70F7" w:rsidRDefault="000C70F7" w:rsidP="0015673C">
            <w:pPr>
              <w:jc w:val="center"/>
            </w:pPr>
            <w:r>
              <w:t>(0.77-1.7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F3F8460" w14:textId="77777777" w:rsidR="00713FB5" w:rsidRDefault="00BD65CC" w:rsidP="0015673C">
            <w:pPr>
              <w:jc w:val="center"/>
            </w:pPr>
            <w:r>
              <w:t>1.21</w:t>
            </w:r>
          </w:p>
          <w:p w14:paraId="7E6A16F0" w14:textId="4449C0E8" w:rsidR="00BD65CC" w:rsidRDefault="00BD65CC" w:rsidP="0015673C">
            <w:pPr>
              <w:jc w:val="center"/>
            </w:pPr>
            <w:r>
              <w:t>(0.68-2.1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A686EEB" w14:textId="77777777" w:rsidR="00713FB5" w:rsidRDefault="0018717D" w:rsidP="0015673C">
            <w:pPr>
              <w:jc w:val="center"/>
            </w:pPr>
            <w:r>
              <w:t xml:space="preserve">1.21 </w:t>
            </w:r>
          </w:p>
          <w:p w14:paraId="46FEE894" w14:textId="7880CA5C" w:rsidR="0018717D" w:rsidRDefault="0018717D" w:rsidP="0015673C">
            <w:pPr>
              <w:jc w:val="center"/>
            </w:pPr>
            <w:r>
              <w:t>(0.89-1.6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015B542" w14:textId="77777777" w:rsidR="00713FB5" w:rsidRDefault="00AD76CC" w:rsidP="0015673C">
            <w:pPr>
              <w:jc w:val="center"/>
            </w:pPr>
            <w:r>
              <w:t>1.24</w:t>
            </w:r>
          </w:p>
          <w:p w14:paraId="3C2D451E" w14:textId="63C251F2" w:rsidR="00AD76CC" w:rsidRDefault="00AD76CC" w:rsidP="0015673C">
            <w:pPr>
              <w:jc w:val="center"/>
            </w:pPr>
            <w:r>
              <w:t>(0.80-1.9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1D32EC" w14:textId="77777777" w:rsidR="00713FB5" w:rsidRDefault="00DD318E" w:rsidP="0015673C">
            <w:pPr>
              <w:jc w:val="center"/>
            </w:pPr>
            <w:r>
              <w:t>1.14</w:t>
            </w:r>
          </w:p>
          <w:p w14:paraId="2FC15116" w14:textId="31816EBA" w:rsidR="00DD318E" w:rsidRDefault="00DD318E" w:rsidP="0015673C">
            <w:pPr>
              <w:jc w:val="center"/>
            </w:pPr>
            <w:r>
              <w:t>(0.64-2.02)</w:t>
            </w:r>
          </w:p>
        </w:tc>
        <w:tc>
          <w:tcPr>
            <w:tcW w:w="1417" w:type="dxa"/>
          </w:tcPr>
          <w:p w14:paraId="60ECE66A" w14:textId="77777777" w:rsidR="00713FB5" w:rsidRDefault="00D15A23" w:rsidP="0015673C">
            <w:pPr>
              <w:jc w:val="center"/>
            </w:pPr>
            <w:r>
              <w:t>1.36</w:t>
            </w:r>
          </w:p>
          <w:p w14:paraId="265093E2" w14:textId="56FD399D" w:rsidR="00D15A23" w:rsidRDefault="00D15A23" w:rsidP="0015673C">
            <w:pPr>
              <w:jc w:val="center"/>
            </w:pPr>
            <w:r>
              <w:t>(0.56-3.28)</w:t>
            </w:r>
          </w:p>
        </w:tc>
      </w:tr>
      <w:tr w:rsidR="00DD318E" w14:paraId="049C8AF7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2543E195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University level education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764658C7" w14:textId="77777777" w:rsidR="00713FB5" w:rsidRDefault="00EF5C10" w:rsidP="0015673C">
            <w:pPr>
              <w:jc w:val="center"/>
            </w:pPr>
            <w:r>
              <w:t>1.40</w:t>
            </w:r>
          </w:p>
          <w:p w14:paraId="3831E4AD" w14:textId="0F1975FF" w:rsidR="00EF5C10" w:rsidRDefault="00EF5C10" w:rsidP="0015673C">
            <w:pPr>
              <w:jc w:val="center"/>
            </w:pPr>
            <w:r>
              <w:t>(0.82-2.40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A8D0672" w14:textId="77777777" w:rsidR="00147C64" w:rsidRDefault="00147C64" w:rsidP="0015673C">
            <w:pPr>
              <w:jc w:val="center"/>
            </w:pPr>
            <w:r>
              <w:t xml:space="preserve">1.26 </w:t>
            </w:r>
          </w:p>
          <w:p w14:paraId="6D1E88A0" w14:textId="194581B0" w:rsidR="00713FB5" w:rsidRDefault="00147C64" w:rsidP="0015673C">
            <w:pPr>
              <w:jc w:val="center"/>
            </w:pPr>
            <w:r>
              <w:t>(0.58-2.72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C09DBF0" w14:textId="77777777" w:rsidR="00713FB5" w:rsidRDefault="00B923FE" w:rsidP="0015673C">
            <w:pPr>
              <w:jc w:val="center"/>
            </w:pPr>
            <w:r>
              <w:t>1.08</w:t>
            </w:r>
          </w:p>
          <w:p w14:paraId="476C62C7" w14:textId="363D82CE" w:rsidR="00B923FE" w:rsidRDefault="00B923FE" w:rsidP="0015673C">
            <w:pPr>
              <w:jc w:val="center"/>
            </w:pPr>
            <w:r>
              <w:t>(0.71-1.64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E3797A5" w14:textId="77777777" w:rsidR="00713FB5" w:rsidRDefault="00BE7112" w:rsidP="0015673C">
            <w:pPr>
              <w:jc w:val="center"/>
            </w:pPr>
            <w:r>
              <w:t xml:space="preserve">0.90 </w:t>
            </w:r>
          </w:p>
          <w:p w14:paraId="2416417D" w14:textId="37F3FE99" w:rsidR="00BE7112" w:rsidRDefault="00BE7112" w:rsidP="0015673C">
            <w:pPr>
              <w:jc w:val="center"/>
            </w:pPr>
            <w:r>
              <w:t>(0.48-1.67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6DD9B244" w14:textId="77777777" w:rsidR="00713FB5" w:rsidRDefault="000C70F7" w:rsidP="0015673C">
            <w:pPr>
              <w:jc w:val="center"/>
            </w:pPr>
            <w:r>
              <w:t>1.26</w:t>
            </w:r>
          </w:p>
          <w:p w14:paraId="04DB200C" w14:textId="177726AA" w:rsidR="000C70F7" w:rsidRDefault="000C70F7" w:rsidP="0015673C">
            <w:pPr>
              <w:jc w:val="center"/>
            </w:pPr>
            <w:r>
              <w:t>(0.84-1.8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68851EF" w14:textId="77777777" w:rsidR="00713FB5" w:rsidRDefault="00BD65CC" w:rsidP="0015673C">
            <w:pPr>
              <w:jc w:val="center"/>
            </w:pPr>
            <w:r>
              <w:t>1.47</w:t>
            </w:r>
          </w:p>
          <w:p w14:paraId="65691259" w14:textId="31BCA73A" w:rsidR="00BD65CC" w:rsidRDefault="00BD65CC" w:rsidP="0015673C">
            <w:pPr>
              <w:jc w:val="center"/>
            </w:pPr>
            <w:r>
              <w:t>(0.81-2.6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87D461F" w14:textId="77777777" w:rsidR="00713FB5" w:rsidRDefault="0018717D" w:rsidP="0015673C">
            <w:pPr>
              <w:jc w:val="center"/>
            </w:pPr>
            <w:r>
              <w:t>1.10</w:t>
            </w:r>
          </w:p>
          <w:p w14:paraId="0AF1BDB2" w14:textId="5FE19F26" w:rsidR="0018717D" w:rsidRDefault="0018717D" w:rsidP="0015673C">
            <w:pPr>
              <w:jc w:val="center"/>
            </w:pPr>
            <w:r>
              <w:t>(0.81-1.4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D5FA670" w14:textId="77777777" w:rsidR="00713FB5" w:rsidRDefault="00AD76CC" w:rsidP="0015673C">
            <w:pPr>
              <w:jc w:val="center"/>
            </w:pPr>
            <w:r>
              <w:t>1.36</w:t>
            </w:r>
          </w:p>
          <w:p w14:paraId="77071593" w14:textId="0C5FF861" w:rsidR="00AD76CC" w:rsidRDefault="00AD76CC" w:rsidP="0015673C">
            <w:pPr>
              <w:jc w:val="center"/>
            </w:pPr>
            <w:r>
              <w:t>(0.86-2.1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420529F" w14:textId="77777777" w:rsidR="00713FB5" w:rsidRDefault="00DD318E" w:rsidP="0015673C">
            <w:pPr>
              <w:jc w:val="center"/>
            </w:pPr>
            <w:r>
              <w:t>1.51</w:t>
            </w:r>
          </w:p>
          <w:p w14:paraId="65D3A648" w14:textId="70302912" w:rsidR="00DD318E" w:rsidRDefault="00DD318E" w:rsidP="0015673C">
            <w:pPr>
              <w:jc w:val="center"/>
            </w:pPr>
            <w:r>
              <w:t>(0.83-2.73)</w:t>
            </w:r>
          </w:p>
        </w:tc>
        <w:tc>
          <w:tcPr>
            <w:tcW w:w="1417" w:type="dxa"/>
          </w:tcPr>
          <w:p w14:paraId="2E4F2AB1" w14:textId="77777777" w:rsidR="00713FB5" w:rsidRDefault="00D15A23" w:rsidP="0015673C">
            <w:pPr>
              <w:jc w:val="center"/>
            </w:pPr>
            <w:r>
              <w:t>1.34</w:t>
            </w:r>
          </w:p>
          <w:p w14:paraId="039EF7FE" w14:textId="26ADB9CA" w:rsidR="00D15A23" w:rsidRDefault="00D15A23" w:rsidP="0015673C">
            <w:pPr>
              <w:jc w:val="center"/>
            </w:pPr>
            <w:r>
              <w:t>(0.56-3.21)</w:t>
            </w:r>
          </w:p>
        </w:tc>
      </w:tr>
      <w:tr w:rsidR="00DD318E" w14:paraId="1A0D1BD2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1A4A0D9E" w14:textId="51CC4BD8" w:rsidR="0015673C" w:rsidRPr="0015673C" w:rsidRDefault="0015673C" w:rsidP="00147C64">
            <w:pPr>
              <w:rPr>
                <w:b/>
              </w:rPr>
            </w:pPr>
            <w:r w:rsidRPr="0015673C">
              <w:rPr>
                <w:b/>
              </w:rPr>
              <w:t>Personal history of cancer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0FF265C0" w14:textId="77777777" w:rsidR="0015673C" w:rsidRDefault="00AF4DE2" w:rsidP="0015673C">
            <w:pPr>
              <w:jc w:val="center"/>
            </w:pPr>
            <w:r>
              <w:t>1.27</w:t>
            </w:r>
          </w:p>
          <w:p w14:paraId="25F917C7" w14:textId="6EB69621" w:rsidR="00AF4DE2" w:rsidRDefault="00AF4DE2" w:rsidP="00AF4DE2">
            <w:pPr>
              <w:jc w:val="center"/>
            </w:pPr>
            <w:r>
              <w:t>(0.38-4.16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724E5EF" w14:textId="77777777" w:rsidR="0015673C" w:rsidRDefault="004B342F" w:rsidP="0015673C">
            <w:pPr>
              <w:jc w:val="center"/>
            </w:pPr>
            <w:r>
              <w:t>2.11</w:t>
            </w:r>
          </w:p>
          <w:p w14:paraId="6011FBAB" w14:textId="4763CCCA" w:rsidR="004B342F" w:rsidRDefault="004B342F" w:rsidP="0015673C">
            <w:pPr>
              <w:jc w:val="center"/>
            </w:pPr>
            <w:r>
              <w:t>(0.26-17.1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37546C58" w14:textId="77777777" w:rsidR="0015673C" w:rsidRDefault="00AF4DE2" w:rsidP="0015673C">
            <w:pPr>
              <w:jc w:val="center"/>
            </w:pPr>
            <w:r>
              <w:t>1.62</w:t>
            </w:r>
          </w:p>
          <w:p w14:paraId="2CF0A8D0" w14:textId="5F4DE8F7" w:rsidR="00AF4DE2" w:rsidRDefault="00AF4DE2" w:rsidP="0015673C">
            <w:pPr>
              <w:jc w:val="center"/>
            </w:pPr>
            <w:r>
              <w:t>(0.58-4.57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9A58617" w14:textId="77777777" w:rsidR="0015673C" w:rsidRDefault="004B342F" w:rsidP="0015673C">
            <w:pPr>
              <w:jc w:val="center"/>
            </w:pPr>
            <w:r>
              <w:t>2.30</w:t>
            </w:r>
          </w:p>
          <w:p w14:paraId="2788F74D" w14:textId="2E72FEC7" w:rsidR="004B342F" w:rsidRDefault="004B342F" w:rsidP="0015673C">
            <w:pPr>
              <w:jc w:val="center"/>
            </w:pPr>
            <w:r>
              <w:t>(0.28-19.0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736F8721" w14:textId="77777777" w:rsidR="0015673C" w:rsidRDefault="00AF4DE2" w:rsidP="0015673C">
            <w:pPr>
              <w:jc w:val="center"/>
            </w:pPr>
            <w:r>
              <w:t>1.38</w:t>
            </w:r>
          </w:p>
          <w:p w14:paraId="4C84003E" w14:textId="2D0D1B65" w:rsidR="00AF4DE2" w:rsidRDefault="00AF4DE2" w:rsidP="0015673C">
            <w:pPr>
              <w:jc w:val="center"/>
            </w:pPr>
            <w:r>
              <w:t>(0.54-3.53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D925495" w14:textId="77777777" w:rsidR="0015673C" w:rsidRDefault="00E2383A" w:rsidP="0015673C">
            <w:pPr>
              <w:jc w:val="center"/>
            </w:pPr>
            <w:r>
              <w:t>1.55</w:t>
            </w:r>
          </w:p>
          <w:p w14:paraId="7F0A17FF" w14:textId="600B8749" w:rsidR="00E2383A" w:rsidRDefault="00E2383A" w:rsidP="0015673C">
            <w:pPr>
              <w:jc w:val="center"/>
            </w:pPr>
            <w:r>
              <w:t>(0.34-7.2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9A49F29" w14:textId="77777777" w:rsidR="0015673C" w:rsidRDefault="00AF4DE2" w:rsidP="0015673C">
            <w:pPr>
              <w:jc w:val="center"/>
            </w:pPr>
            <w:r>
              <w:t>1.16</w:t>
            </w:r>
          </w:p>
          <w:p w14:paraId="41478ACC" w14:textId="40DF65A9" w:rsidR="00AF4DE2" w:rsidRDefault="00AF4DE2" w:rsidP="0015673C">
            <w:pPr>
              <w:jc w:val="center"/>
            </w:pPr>
            <w:r>
              <w:t>(0.61-2.2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9DF3F05" w14:textId="77777777" w:rsidR="0015673C" w:rsidRDefault="00E2383A" w:rsidP="0015673C">
            <w:pPr>
              <w:jc w:val="center"/>
            </w:pPr>
            <w:r>
              <w:t>1.27</w:t>
            </w:r>
          </w:p>
          <w:p w14:paraId="70A48302" w14:textId="55AA9CCF" w:rsidR="00E2383A" w:rsidRDefault="00E2383A" w:rsidP="0015673C">
            <w:pPr>
              <w:jc w:val="center"/>
            </w:pPr>
            <w:r>
              <w:t>(0.44-3.6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B8DF9C7" w14:textId="77777777" w:rsidR="0015673C" w:rsidRDefault="00AF4DE2" w:rsidP="0015673C">
            <w:pPr>
              <w:jc w:val="center"/>
            </w:pPr>
            <w:r>
              <w:t>1.00</w:t>
            </w:r>
          </w:p>
          <w:p w14:paraId="7242C7D4" w14:textId="3D338870" w:rsidR="00AF4DE2" w:rsidRDefault="00AF4DE2" w:rsidP="0015673C">
            <w:pPr>
              <w:jc w:val="center"/>
            </w:pPr>
            <w:r>
              <w:t>(0.30-3.32)</w:t>
            </w:r>
          </w:p>
        </w:tc>
        <w:tc>
          <w:tcPr>
            <w:tcW w:w="1417" w:type="dxa"/>
          </w:tcPr>
          <w:p w14:paraId="058EA979" w14:textId="77777777" w:rsidR="0015673C" w:rsidRDefault="00E2383A" w:rsidP="0015673C">
            <w:pPr>
              <w:jc w:val="center"/>
            </w:pPr>
            <w:r>
              <w:t>1.26</w:t>
            </w:r>
          </w:p>
          <w:p w14:paraId="06F903A2" w14:textId="46529A51" w:rsidR="00E2383A" w:rsidRDefault="00E2383A" w:rsidP="0015673C">
            <w:pPr>
              <w:jc w:val="center"/>
            </w:pPr>
            <w:r>
              <w:t>(0.15-10.6)</w:t>
            </w:r>
          </w:p>
        </w:tc>
      </w:tr>
      <w:tr w:rsidR="00DD318E" w14:paraId="50F2CD9F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64C4D836" w14:textId="227018D4" w:rsidR="0015673C" w:rsidRPr="0015673C" w:rsidRDefault="0015673C" w:rsidP="00147C64">
            <w:pPr>
              <w:rPr>
                <w:b/>
              </w:rPr>
            </w:pPr>
            <w:r w:rsidRPr="0015673C">
              <w:rPr>
                <w:b/>
              </w:rPr>
              <w:t>Family history of kidney cancer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16AD3840" w14:textId="77777777" w:rsidR="0015673C" w:rsidRDefault="00EF5C10" w:rsidP="0015673C">
            <w:pPr>
              <w:jc w:val="center"/>
            </w:pPr>
            <w:r>
              <w:t>1.69</w:t>
            </w:r>
          </w:p>
          <w:p w14:paraId="6EA77332" w14:textId="0DB6126E" w:rsidR="00EF5C10" w:rsidRDefault="00EF5C10" w:rsidP="0015673C">
            <w:pPr>
              <w:jc w:val="center"/>
            </w:pPr>
            <w:r>
              <w:t>(0.23-12.7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465FA5D" w14:textId="77777777" w:rsidR="00956EFE" w:rsidRDefault="00956EFE" w:rsidP="0015673C">
            <w:pPr>
              <w:jc w:val="center"/>
            </w:pPr>
            <w:r>
              <w:t xml:space="preserve">1.65 </w:t>
            </w:r>
          </w:p>
          <w:p w14:paraId="28FB2E5D" w14:textId="090BC223" w:rsidR="0015673C" w:rsidRDefault="00956EFE" w:rsidP="0015673C">
            <w:pPr>
              <w:jc w:val="center"/>
            </w:pPr>
            <w:r>
              <w:t>(0.18-15.6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5CDD298" w14:textId="77777777" w:rsidR="0015673C" w:rsidRDefault="00B923FE" w:rsidP="0015673C">
            <w:pPr>
              <w:jc w:val="center"/>
            </w:pPr>
            <w:r>
              <w:t>2.91</w:t>
            </w:r>
          </w:p>
          <w:p w14:paraId="472E8086" w14:textId="220BAB48" w:rsidR="00B923FE" w:rsidRDefault="00B923FE" w:rsidP="0015673C">
            <w:pPr>
              <w:jc w:val="center"/>
            </w:pPr>
            <w:r>
              <w:t>(0.39-21.7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B4E31FF" w14:textId="77777777" w:rsidR="0015673C" w:rsidRDefault="004361EE" w:rsidP="0015673C">
            <w:pPr>
              <w:jc w:val="center"/>
            </w:pPr>
            <w:r>
              <w:t>1.52</w:t>
            </w:r>
          </w:p>
          <w:p w14:paraId="5E056D3E" w14:textId="58F2EA11" w:rsidR="004361EE" w:rsidRDefault="004361EE" w:rsidP="0015673C">
            <w:pPr>
              <w:jc w:val="center"/>
            </w:pPr>
            <w:r>
              <w:t>(0.18-12.9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113CD831" w14:textId="216561AA" w:rsidR="0015673C" w:rsidRDefault="000C70F7" w:rsidP="0015673C">
            <w:pPr>
              <w:jc w:val="center"/>
            </w:pPr>
            <w:r>
              <w:t>---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63E7C28" w14:textId="193129F4" w:rsidR="0015673C" w:rsidRDefault="00BD65CC" w:rsidP="0015673C">
            <w:pPr>
              <w:jc w:val="center"/>
            </w:pPr>
            <w:r>
              <w:t>---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C6B1296" w14:textId="77777777" w:rsidR="0015673C" w:rsidRDefault="0018717D" w:rsidP="0015673C">
            <w:pPr>
              <w:jc w:val="center"/>
            </w:pPr>
            <w:r>
              <w:t>3.70</w:t>
            </w:r>
          </w:p>
          <w:p w14:paraId="062DF8C1" w14:textId="1A2D50F0" w:rsidR="0018717D" w:rsidRDefault="0018717D" w:rsidP="0015673C">
            <w:pPr>
              <w:jc w:val="center"/>
            </w:pPr>
            <w:r>
              <w:t>(0.87-15.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6B1A00B" w14:textId="77777777" w:rsidR="0015673C" w:rsidRDefault="00BD03B6" w:rsidP="0015673C">
            <w:pPr>
              <w:jc w:val="center"/>
            </w:pPr>
            <w:r>
              <w:t>7.00</w:t>
            </w:r>
          </w:p>
          <w:p w14:paraId="2CACBF02" w14:textId="4DD08265" w:rsidR="00BD03B6" w:rsidRDefault="00BD03B6" w:rsidP="0015673C">
            <w:pPr>
              <w:jc w:val="center"/>
            </w:pPr>
            <w:r>
              <w:t>(0.72-68.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A2880B9" w14:textId="211680C6" w:rsidR="0015673C" w:rsidRDefault="000C70F7" w:rsidP="0015673C">
            <w:pPr>
              <w:jc w:val="center"/>
            </w:pPr>
            <w:r>
              <w:t>---</w:t>
            </w:r>
          </w:p>
        </w:tc>
        <w:tc>
          <w:tcPr>
            <w:tcW w:w="1417" w:type="dxa"/>
          </w:tcPr>
          <w:p w14:paraId="7EDF209B" w14:textId="0C322171" w:rsidR="0015673C" w:rsidRDefault="00D15A23" w:rsidP="0015673C">
            <w:pPr>
              <w:jc w:val="center"/>
            </w:pPr>
            <w:r>
              <w:t>---</w:t>
            </w:r>
          </w:p>
        </w:tc>
      </w:tr>
      <w:tr w:rsidR="00DD318E" w14:paraId="40DE686A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048BE858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General health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065D3DCE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218C667" w14:textId="77777777" w:rsidR="00713FB5" w:rsidRDefault="00713FB5" w:rsidP="0015673C">
            <w:pPr>
              <w:jc w:val="center"/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B802A98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0EEEE682" w14:textId="77777777" w:rsidR="00713FB5" w:rsidRDefault="00713FB5" w:rsidP="0015673C">
            <w:pPr>
              <w:jc w:val="center"/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7E0DC22B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0DEED9E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34ECC4C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10049DC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31E7D5A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</w:tcPr>
          <w:p w14:paraId="33BBA60F" w14:textId="77777777" w:rsidR="00713FB5" w:rsidRDefault="00713FB5" w:rsidP="0015673C">
            <w:pPr>
              <w:jc w:val="center"/>
            </w:pPr>
          </w:p>
        </w:tc>
      </w:tr>
      <w:tr w:rsidR="00DD318E" w14:paraId="09E29648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16DDCBAE" w14:textId="77777777" w:rsidR="0015673C" w:rsidRDefault="00713FB5" w:rsidP="00147C64">
            <w:pPr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713FB5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 Excellent, very good, </w:t>
            </w:r>
            <w:r w:rsidR="0015673C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</w:t>
            </w:r>
          </w:p>
          <w:p w14:paraId="2F58719E" w14:textId="386C7834" w:rsidR="00713FB5" w:rsidRPr="00713FB5" w:rsidRDefault="0015673C" w:rsidP="00147C64">
            <w:r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     </w:t>
            </w:r>
            <w:r w:rsidR="00713FB5" w:rsidRPr="00713FB5">
              <w:rPr>
                <w:rFonts w:eastAsia="Times New Roman" w:cstheme="minorHAnsi"/>
                <w:bCs/>
                <w:color w:val="000000"/>
                <w:lang w:eastAsia="en-GB"/>
              </w:rPr>
              <w:t>good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6F0B7C55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26ADC317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732206B8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B68B7FA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7B66EAD4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64BAE58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06C2C08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0E1DC04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3C24645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</w:tcPr>
          <w:p w14:paraId="1F0E7D1D" w14:textId="77777777" w:rsidR="00713FB5" w:rsidRDefault="00713FB5" w:rsidP="0015673C">
            <w:pPr>
              <w:jc w:val="center"/>
            </w:pPr>
            <w:r>
              <w:t>1 (Ref)</w:t>
            </w:r>
          </w:p>
        </w:tc>
      </w:tr>
      <w:tr w:rsidR="00DD318E" w14:paraId="27EEAD84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54AC0C57" w14:textId="77777777" w:rsidR="00713FB5" w:rsidRPr="00713FB5" w:rsidRDefault="00713FB5" w:rsidP="00147C64">
            <w:r>
              <w:t xml:space="preserve"> </w:t>
            </w:r>
            <w:r w:rsidRPr="00713FB5">
              <w:rPr>
                <w:rFonts w:eastAsia="Times New Roman" w:cstheme="minorHAnsi"/>
                <w:bCs/>
                <w:color w:val="000000"/>
                <w:lang w:eastAsia="en-GB"/>
              </w:rPr>
              <w:t>Fair, poor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7247294A" w14:textId="77777777" w:rsidR="00713FB5" w:rsidRPr="00EF5C10" w:rsidRDefault="00EF5C10" w:rsidP="0015673C">
            <w:pPr>
              <w:jc w:val="center"/>
              <w:rPr>
                <w:b/>
              </w:rPr>
            </w:pPr>
            <w:r w:rsidRPr="00EF5C10">
              <w:rPr>
                <w:b/>
              </w:rPr>
              <w:t>0.45</w:t>
            </w:r>
          </w:p>
          <w:p w14:paraId="67624AAF" w14:textId="52D89495" w:rsidR="00EF5C10" w:rsidRDefault="00EF5C10" w:rsidP="0015673C">
            <w:pPr>
              <w:jc w:val="center"/>
            </w:pPr>
            <w:r w:rsidRPr="00EF5C10">
              <w:rPr>
                <w:b/>
              </w:rPr>
              <w:t>(0.26-0.79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1A20C00" w14:textId="77777777" w:rsidR="00147C64" w:rsidRPr="00147C64" w:rsidRDefault="00147C64" w:rsidP="0015673C">
            <w:pPr>
              <w:jc w:val="center"/>
              <w:rPr>
                <w:b/>
              </w:rPr>
            </w:pPr>
            <w:r w:rsidRPr="00147C64">
              <w:rPr>
                <w:b/>
              </w:rPr>
              <w:t xml:space="preserve">0.38 </w:t>
            </w:r>
          </w:p>
          <w:p w14:paraId="40D7F6B0" w14:textId="343FE0DB" w:rsidR="00713FB5" w:rsidRDefault="00147C64" w:rsidP="0015673C">
            <w:pPr>
              <w:jc w:val="center"/>
            </w:pPr>
            <w:r w:rsidRPr="00147C64">
              <w:rPr>
                <w:b/>
              </w:rPr>
              <w:t>(0.17-0.85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A87E693" w14:textId="77777777" w:rsidR="00713FB5" w:rsidRDefault="00B923FE" w:rsidP="0015673C">
            <w:pPr>
              <w:jc w:val="center"/>
            </w:pPr>
            <w:r>
              <w:t>0.66</w:t>
            </w:r>
          </w:p>
          <w:p w14:paraId="381F92FB" w14:textId="4C1D9FE7" w:rsidR="00B923FE" w:rsidRDefault="00B923FE" w:rsidP="0015673C">
            <w:pPr>
              <w:jc w:val="center"/>
            </w:pPr>
            <w:r>
              <w:t>(0.41-1.06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78F5D6E" w14:textId="77777777" w:rsidR="00713FB5" w:rsidRDefault="00BE7112" w:rsidP="0015673C">
            <w:pPr>
              <w:jc w:val="center"/>
            </w:pPr>
            <w:r>
              <w:t>0.55</w:t>
            </w:r>
          </w:p>
          <w:p w14:paraId="2E56873E" w14:textId="7DA3E2E9" w:rsidR="00BE7112" w:rsidRDefault="00BE7112" w:rsidP="0015673C">
            <w:pPr>
              <w:jc w:val="center"/>
            </w:pPr>
            <w:r>
              <w:t>(0.28-1.08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0DFDB7F2" w14:textId="77777777" w:rsidR="00713FB5" w:rsidRPr="000C70F7" w:rsidRDefault="000C70F7" w:rsidP="0015673C">
            <w:pPr>
              <w:jc w:val="center"/>
              <w:rPr>
                <w:b/>
              </w:rPr>
            </w:pPr>
            <w:r w:rsidRPr="000C70F7">
              <w:rPr>
                <w:b/>
              </w:rPr>
              <w:t>0.57</w:t>
            </w:r>
          </w:p>
          <w:p w14:paraId="488F2A1E" w14:textId="2AD7B6F6" w:rsidR="000C70F7" w:rsidRDefault="000C70F7" w:rsidP="0015673C">
            <w:pPr>
              <w:jc w:val="center"/>
            </w:pPr>
            <w:r w:rsidRPr="000C70F7">
              <w:rPr>
                <w:b/>
              </w:rPr>
              <w:t>(0.36-0.8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C90694D" w14:textId="77777777" w:rsidR="00713FB5" w:rsidRDefault="00BD65CC" w:rsidP="0015673C">
            <w:pPr>
              <w:jc w:val="center"/>
            </w:pPr>
            <w:r>
              <w:t>0.63</w:t>
            </w:r>
          </w:p>
          <w:p w14:paraId="374F9D83" w14:textId="4A7DC096" w:rsidR="00BD65CC" w:rsidRDefault="00BD65CC" w:rsidP="0015673C">
            <w:pPr>
              <w:jc w:val="center"/>
            </w:pPr>
            <w:r>
              <w:t>(0.32-1.2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542969C" w14:textId="77777777" w:rsidR="00713FB5" w:rsidRDefault="0018717D" w:rsidP="0015673C">
            <w:pPr>
              <w:jc w:val="center"/>
            </w:pPr>
            <w:r>
              <w:t>0.86</w:t>
            </w:r>
          </w:p>
          <w:p w14:paraId="045A718D" w14:textId="3E56480D" w:rsidR="0018717D" w:rsidRDefault="0018717D" w:rsidP="0015673C">
            <w:pPr>
              <w:jc w:val="center"/>
            </w:pPr>
            <w:r>
              <w:t>(0.60-1.23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5CB8009" w14:textId="77777777" w:rsidR="00713FB5" w:rsidRDefault="00AD76CC" w:rsidP="0015673C">
            <w:pPr>
              <w:jc w:val="center"/>
            </w:pPr>
            <w:r>
              <w:t>0.81</w:t>
            </w:r>
          </w:p>
          <w:p w14:paraId="1CC2E23A" w14:textId="11945108" w:rsidR="00AD76CC" w:rsidRDefault="00AD76CC" w:rsidP="0015673C">
            <w:pPr>
              <w:jc w:val="center"/>
            </w:pPr>
            <w:r>
              <w:t>(0.47-1.4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41EB44B" w14:textId="77777777" w:rsidR="00713FB5" w:rsidRPr="00DD318E" w:rsidRDefault="00DD318E" w:rsidP="0015673C">
            <w:pPr>
              <w:jc w:val="center"/>
              <w:rPr>
                <w:b/>
              </w:rPr>
            </w:pPr>
            <w:r w:rsidRPr="00DD318E">
              <w:rPr>
                <w:b/>
              </w:rPr>
              <w:t>0.47</w:t>
            </w:r>
          </w:p>
          <w:p w14:paraId="7B6D80CA" w14:textId="3227DAF2" w:rsidR="00DD318E" w:rsidRDefault="00DD318E" w:rsidP="0015673C">
            <w:pPr>
              <w:jc w:val="center"/>
            </w:pPr>
            <w:r w:rsidRPr="00DD318E">
              <w:rPr>
                <w:b/>
              </w:rPr>
              <w:t>(0.26-0.87)</w:t>
            </w:r>
          </w:p>
        </w:tc>
        <w:tc>
          <w:tcPr>
            <w:tcW w:w="1417" w:type="dxa"/>
          </w:tcPr>
          <w:p w14:paraId="4EED6F0F" w14:textId="77777777" w:rsidR="00713FB5" w:rsidRDefault="00D15A23" w:rsidP="0015673C">
            <w:pPr>
              <w:jc w:val="center"/>
            </w:pPr>
            <w:r>
              <w:t>0.52</w:t>
            </w:r>
          </w:p>
          <w:p w14:paraId="32F2CEA7" w14:textId="00401BD5" w:rsidR="00D15A23" w:rsidRDefault="00D15A23" w:rsidP="0015673C">
            <w:pPr>
              <w:jc w:val="center"/>
            </w:pPr>
            <w:r>
              <w:t>(0.19-1.40)</w:t>
            </w:r>
          </w:p>
        </w:tc>
      </w:tr>
      <w:tr w:rsidR="00DD318E" w14:paraId="77E79D69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0A837A6C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Ethnicity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70FC3010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5CCC3CF" w14:textId="77777777" w:rsidR="00713FB5" w:rsidRDefault="00713FB5" w:rsidP="0015673C">
            <w:pPr>
              <w:jc w:val="center"/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B80A88C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1CF0695" w14:textId="77777777" w:rsidR="00713FB5" w:rsidRDefault="00713FB5" w:rsidP="0015673C">
            <w:pPr>
              <w:jc w:val="center"/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3E3C688E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E83F50A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75C583A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CB16982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298228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</w:tcPr>
          <w:p w14:paraId="4C7321E1" w14:textId="77777777" w:rsidR="00713FB5" w:rsidRDefault="00713FB5" w:rsidP="0015673C">
            <w:pPr>
              <w:jc w:val="center"/>
            </w:pPr>
          </w:p>
        </w:tc>
      </w:tr>
      <w:tr w:rsidR="00DD318E" w14:paraId="241E1885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0B8EBBD6" w14:textId="77777777" w:rsidR="00713FB5" w:rsidRDefault="00713FB5" w:rsidP="00147C64">
            <w:r>
              <w:t xml:space="preserve"> White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7DC8A96D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618ACA4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BA3D4BD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725233C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16C5A711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7A6EABA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987BA37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6FF7EE4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2B39911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</w:tcPr>
          <w:p w14:paraId="0F03E969" w14:textId="77777777" w:rsidR="00713FB5" w:rsidRDefault="00713FB5" w:rsidP="0015673C">
            <w:pPr>
              <w:jc w:val="center"/>
            </w:pPr>
            <w:r>
              <w:t>1 (Ref)</w:t>
            </w:r>
          </w:p>
        </w:tc>
      </w:tr>
      <w:tr w:rsidR="00DD318E" w14:paraId="4E1AFE5A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319F62B6" w14:textId="77777777" w:rsidR="00713FB5" w:rsidRDefault="00713FB5" w:rsidP="00147C64">
            <w:r>
              <w:t xml:space="preserve"> Non-white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0FA3E1E5" w14:textId="77777777" w:rsidR="00713FB5" w:rsidRDefault="00EF5C10" w:rsidP="0015673C">
            <w:pPr>
              <w:jc w:val="center"/>
            </w:pPr>
            <w:r>
              <w:t>1.40</w:t>
            </w:r>
          </w:p>
          <w:p w14:paraId="4A9AA307" w14:textId="09ECC64C" w:rsidR="00EF5C10" w:rsidRDefault="00EF5C10" w:rsidP="0015673C">
            <w:pPr>
              <w:jc w:val="center"/>
            </w:pPr>
            <w:r>
              <w:t>(0.33-5.92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55643426" w14:textId="77777777" w:rsidR="00147C64" w:rsidRDefault="00147C64" w:rsidP="0015673C">
            <w:pPr>
              <w:jc w:val="center"/>
            </w:pPr>
            <w:r>
              <w:t xml:space="preserve">1.19 </w:t>
            </w:r>
          </w:p>
          <w:p w14:paraId="296D2540" w14:textId="0C709080" w:rsidR="00713FB5" w:rsidRDefault="00147C64" w:rsidP="0015673C">
            <w:pPr>
              <w:jc w:val="center"/>
            </w:pPr>
            <w:r>
              <w:t>(0.14-10.0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7243FFA2" w14:textId="77777777" w:rsidR="00713FB5" w:rsidRDefault="00B923FE" w:rsidP="0015673C">
            <w:pPr>
              <w:jc w:val="center"/>
            </w:pPr>
            <w:r>
              <w:t>1.15</w:t>
            </w:r>
          </w:p>
          <w:p w14:paraId="5B3ADCB1" w14:textId="26FB974A" w:rsidR="00B923FE" w:rsidRDefault="00B923FE" w:rsidP="0015673C">
            <w:pPr>
              <w:jc w:val="center"/>
            </w:pPr>
            <w:r>
              <w:t>(0.40-3.28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24C13004" w14:textId="77777777" w:rsidR="00713FB5" w:rsidRDefault="00BE7112" w:rsidP="0015673C">
            <w:pPr>
              <w:jc w:val="center"/>
            </w:pPr>
            <w:r>
              <w:t>0.92</w:t>
            </w:r>
          </w:p>
          <w:p w14:paraId="7C316756" w14:textId="06AF660C" w:rsidR="00BE7112" w:rsidRDefault="00BE7112" w:rsidP="0015673C">
            <w:pPr>
              <w:jc w:val="center"/>
            </w:pPr>
            <w:r>
              <w:t>(0.17-4.87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7B7AC019" w14:textId="77777777" w:rsidR="00713FB5" w:rsidRDefault="000C70F7" w:rsidP="0015673C">
            <w:pPr>
              <w:jc w:val="center"/>
            </w:pPr>
            <w:r>
              <w:t>1.74</w:t>
            </w:r>
          </w:p>
          <w:p w14:paraId="0E5643CF" w14:textId="5996DE5A" w:rsidR="000C70F7" w:rsidRDefault="000C70F7" w:rsidP="0015673C">
            <w:pPr>
              <w:jc w:val="center"/>
            </w:pPr>
            <w:r>
              <w:t>(0.53-5.7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6B1A1EC" w14:textId="77777777" w:rsidR="00713FB5" w:rsidRDefault="00BD65CC" w:rsidP="0015673C">
            <w:pPr>
              <w:jc w:val="center"/>
            </w:pPr>
            <w:r>
              <w:t>3.63</w:t>
            </w:r>
          </w:p>
          <w:p w14:paraId="1E740F87" w14:textId="72EADC54" w:rsidR="00BD65CC" w:rsidRDefault="00BD65CC" w:rsidP="0015673C">
            <w:pPr>
              <w:jc w:val="center"/>
            </w:pPr>
            <w:r>
              <w:t>(0.42-31.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10FD2F2" w14:textId="77777777" w:rsidR="00713FB5" w:rsidRDefault="0018717D" w:rsidP="0015673C">
            <w:pPr>
              <w:jc w:val="center"/>
            </w:pPr>
            <w:r>
              <w:t>1.88</w:t>
            </w:r>
          </w:p>
          <w:p w14:paraId="658471C7" w14:textId="36F89038" w:rsidR="0018717D" w:rsidRDefault="0018717D" w:rsidP="0015673C">
            <w:pPr>
              <w:jc w:val="center"/>
            </w:pPr>
            <w:r>
              <w:t>(0.79-4.4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A983846" w14:textId="77777777" w:rsidR="00713FB5" w:rsidRDefault="00AD76CC" w:rsidP="0015673C">
            <w:pPr>
              <w:jc w:val="center"/>
            </w:pPr>
            <w:r>
              <w:t>1.65</w:t>
            </w:r>
          </w:p>
          <w:p w14:paraId="250DC0ED" w14:textId="0D03CF05" w:rsidR="00AD76CC" w:rsidRDefault="00AD76CC" w:rsidP="0015673C">
            <w:pPr>
              <w:jc w:val="center"/>
            </w:pPr>
            <w:r>
              <w:t>(0.47-5.8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7069446" w14:textId="77777777" w:rsidR="00713FB5" w:rsidRDefault="00DD318E" w:rsidP="0015673C">
            <w:pPr>
              <w:jc w:val="center"/>
            </w:pPr>
            <w:r>
              <w:t>0.72</w:t>
            </w:r>
          </w:p>
          <w:p w14:paraId="1BAF1193" w14:textId="57DCCC91" w:rsidR="00DD318E" w:rsidRDefault="00DD318E" w:rsidP="0015673C">
            <w:pPr>
              <w:jc w:val="center"/>
            </w:pPr>
            <w:r>
              <w:t>(0.21-2.40)</w:t>
            </w:r>
          </w:p>
        </w:tc>
        <w:tc>
          <w:tcPr>
            <w:tcW w:w="1417" w:type="dxa"/>
          </w:tcPr>
          <w:p w14:paraId="26420733" w14:textId="0539A874" w:rsidR="00713FB5" w:rsidRDefault="00D15A23" w:rsidP="0015673C">
            <w:pPr>
              <w:jc w:val="center"/>
            </w:pPr>
            <w:r>
              <w:t>---</w:t>
            </w:r>
          </w:p>
        </w:tc>
      </w:tr>
      <w:tr w:rsidR="00DD318E" w14:paraId="0301A111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7C9C9FD4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Country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1FAC7FC1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7ADCCC8" w14:textId="77777777" w:rsidR="00713FB5" w:rsidRDefault="00713FB5" w:rsidP="0015673C">
            <w:pPr>
              <w:jc w:val="center"/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195DAF1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0CFD1191" w14:textId="77777777" w:rsidR="00713FB5" w:rsidRDefault="00713FB5" w:rsidP="0015673C">
            <w:pPr>
              <w:jc w:val="center"/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63979C20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A4D5729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158A14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95ECE00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5119A55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</w:tcPr>
          <w:p w14:paraId="6F5AA1E4" w14:textId="77777777" w:rsidR="00713FB5" w:rsidRDefault="00713FB5" w:rsidP="0015673C">
            <w:pPr>
              <w:jc w:val="center"/>
            </w:pPr>
          </w:p>
        </w:tc>
      </w:tr>
      <w:tr w:rsidR="00DD318E" w14:paraId="55DCF44F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708CB8C1" w14:textId="77777777" w:rsidR="00713FB5" w:rsidRDefault="00713FB5" w:rsidP="00147C64">
            <w:r>
              <w:t xml:space="preserve">  UK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6198AB11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8E78BC2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5E9707D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078D2B2E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4DBE26ED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2E83A2D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0C8F49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6E1D389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7D1DE4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</w:tcPr>
          <w:p w14:paraId="5AF0759D" w14:textId="77777777" w:rsidR="00713FB5" w:rsidRDefault="00713FB5" w:rsidP="0015673C">
            <w:pPr>
              <w:jc w:val="center"/>
            </w:pPr>
            <w:r>
              <w:t>1 (Ref)</w:t>
            </w:r>
          </w:p>
        </w:tc>
      </w:tr>
      <w:tr w:rsidR="00DD318E" w14:paraId="42E0ADDC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18954BB3" w14:textId="77777777" w:rsidR="00713FB5" w:rsidRDefault="00713FB5" w:rsidP="00147C64">
            <w:r>
              <w:t xml:space="preserve">  USA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10A20155" w14:textId="77777777" w:rsidR="00713FB5" w:rsidRDefault="00EF5C10" w:rsidP="0015673C">
            <w:pPr>
              <w:jc w:val="center"/>
            </w:pPr>
            <w:r>
              <w:t>0.68</w:t>
            </w:r>
          </w:p>
          <w:p w14:paraId="3285D311" w14:textId="015FC51C" w:rsidR="00EF5C10" w:rsidRDefault="00EF5C10" w:rsidP="0015673C">
            <w:pPr>
              <w:jc w:val="center"/>
            </w:pPr>
            <w:r>
              <w:t>(0.36-1.26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F547797" w14:textId="77777777" w:rsidR="00147C64" w:rsidRDefault="00147C64" w:rsidP="0015673C">
            <w:pPr>
              <w:jc w:val="center"/>
            </w:pPr>
            <w:r>
              <w:t xml:space="preserve">1.03 </w:t>
            </w:r>
          </w:p>
          <w:p w14:paraId="52FF0020" w14:textId="55B72D5F" w:rsidR="00713FB5" w:rsidRDefault="00147C64" w:rsidP="0015673C">
            <w:pPr>
              <w:jc w:val="center"/>
            </w:pPr>
            <w:r>
              <w:t>(0.31-3.44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B152FEA" w14:textId="77777777" w:rsidR="00713FB5" w:rsidRDefault="00B923FE" w:rsidP="0015673C">
            <w:pPr>
              <w:jc w:val="center"/>
            </w:pPr>
            <w:r>
              <w:t>0.86</w:t>
            </w:r>
          </w:p>
          <w:p w14:paraId="1BB4BA5F" w14:textId="6EAFD206" w:rsidR="00B923FE" w:rsidRDefault="00B923FE" w:rsidP="0015673C">
            <w:pPr>
              <w:jc w:val="center"/>
            </w:pPr>
            <w:r>
              <w:t>(0.51-1.45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B9E47B3" w14:textId="77777777" w:rsidR="00713FB5" w:rsidRDefault="00BE7112" w:rsidP="0015673C">
            <w:pPr>
              <w:jc w:val="center"/>
            </w:pPr>
            <w:r>
              <w:t xml:space="preserve">1.61 </w:t>
            </w:r>
          </w:p>
          <w:p w14:paraId="7F5E93D1" w14:textId="0937F0BB" w:rsidR="00BE7112" w:rsidRDefault="00BE7112" w:rsidP="0015673C">
            <w:pPr>
              <w:jc w:val="center"/>
            </w:pPr>
            <w:r>
              <w:t>(0.56-4.62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2F07749C" w14:textId="77777777" w:rsidR="00713FB5" w:rsidRPr="000C70F7" w:rsidRDefault="000C70F7" w:rsidP="0015673C">
            <w:pPr>
              <w:jc w:val="center"/>
              <w:rPr>
                <w:b/>
              </w:rPr>
            </w:pPr>
            <w:r w:rsidRPr="000C70F7">
              <w:rPr>
                <w:b/>
              </w:rPr>
              <w:t>0.57</w:t>
            </w:r>
          </w:p>
          <w:p w14:paraId="6A59B9CD" w14:textId="6848DBCB" w:rsidR="000C70F7" w:rsidRDefault="000C70F7" w:rsidP="0015673C">
            <w:pPr>
              <w:jc w:val="center"/>
            </w:pPr>
            <w:r w:rsidRPr="000C70F7">
              <w:rPr>
                <w:b/>
              </w:rPr>
              <w:t>(0.36-0.9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CB02927" w14:textId="77777777" w:rsidR="00713FB5" w:rsidRDefault="00BD65CC" w:rsidP="0015673C">
            <w:pPr>
              <w:jc w:val="center"/>
            </w:pPr>
            <w:r>
              <w:t>0.57</w:t>
            </w:r>
          </w:p>
          <w:p w14:paraId="0F39D780" w14:textId="6B290B55" w:rsidR="00BD65CC" w:rsidRDefault="00BD65CC" w:rsidP="0015673C">
            <w:pPr>
              <w:jc w:val="center"/>
            </w:pPr>
            <w:r>
              <w:t>(0.25-1.3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C891EB" w14:textId="77777777" w:rsidR="00713FB5" w:rsidRPr="0018717D" w:rsidRDefault="0018717D" w:rsidP="0015673C">
            <w:pPr>
              <w:jc w:val="center"/>
              <w:rPr>
                <w:b/>
              </w:rPr>
            </w:pPr>
            <w:r w:rsidRPr="0018717D">
              <w:rPr>
                <w:b/>
              </w:rPr>
              <w:t>0.61</w:t>
            </w:r>
          </w:p>
          <w:p w14:paraId="390CFDCD" w14:textId="5D340477" w:rsidR="0018717D" w:rsidRDefault="0018717D" w:rsidP="0015673C">
            <w:pPr>
              <w:jc w:val="center"/>
            </w:pPr>
            <w:r w:rsidRPr="0018717D">
              <w:rPr>
                <w:b/>
              </w:rPr>
              <w:t>(0.42-0.8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1F7EF6A" w14:textId="77777777" w:rsidR="00713FB5" w:rsidRPr="00BD03B6" w:rsidRDefault="00AD76CC" w:rsidP="0015673C">
            <w:pPr>
              <w:jc w:val="center"/>
              <w:rPr>
                <w:b/>
              </w:rPr>
            </w:pPr>
            <w:r w:rsidRPr="00BD03B6">
              <w:rPr>
                <w:b/>
              </w:rPr>
              <w:t>0.47</w:t>
            </w:r>
          </w:p>
          <w:p w14:paraId="42717312" w14:textId="13DE5818" w:rsidR="00AD76CC" w:rsidRDefault="00AD76CC" w:rsidP="0015673C">
            <w:pPr>
              <w:jc w:val="center"/>
            </w:pPr>
            <w:r w:rsidRPr="00BD03B6">
              <w:rPr>
                <w:b/>
              </w:rPr>
              <w:t>(0.24-0.9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EFBD223" w14:textId="77777777" w:rsidR="00713FB5" w:rsidRPr="00DD318E" w:rsidRDefault="00DD318E" w:rsidP="0015673C">
            <w:pPr>
              <w:jc w:val="center"/>
              <w:rPr>
                <w:b/>
              </w:rPr>
            </w:pPr>
            <w:r w:rsidRPr="00DD318E">
              <w:rPr>
                <w:b/>
              </w:rPr>
              <w:t>0.45</w:t>
            </w:r>
          </w:p>
          <w:p w14:paraId="15584BF7" w14:textId="7C906904" w:rsidR="00DD318E" w:rsidRDefault="00DD318E" w:rsidP="0015673C">
            <w:pPr>
              <w:jc w:val="center"/>
            </w:pPr>
            <w:r w:rsidRPr="00DD318E">
              <w:rPr>
                <w:b/>
              </w:rPr>
              <w:t>(0.23-0.87)</w:t>
            </w:r>
          </w:p>
        </w:tc>
        <w:tc>
          <w:tcPr>
            <w:tcW w:w="1417" w:type="dxa"/>
          </w:tcPr>
          <w:p w14:paraId="625EFD98" w14:textId="77777777" w:rsidR="00713FB5" w:rsidRDefault="00D15A23" w:rsidP="0015673C">
            <w:pPr>
              <w:jc w:val="center"/>
            </w:pPr>
            <w:r>
              <w:t>1.12</w:t>
            </w:r>
          </w:p>
          <w:p w14:paraId="7766EEB6" w14:textId="57B84833" w:rsidR="00D15A23" w:rsidRDefault="00D15A23" w:rsidP="0015673C">
            <w:pPr>
              <w:jc w:val="center"/>
            </w:pPr>
            <w:r>
              <w:t>(0.24-5.24)</w:t>
            </w:r>
          </w:p>
        </w:tc>
      </w:tr>
      <w:tr w:rsidR="00DD318E" w14:paraId="59169762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407AA092" w14:textId="77777777" w:rsidR="00713FB5" w:rsidRDefault="00713FB5" w:rsidP="00147C64">
            <w:r>
              <w:t xml:space="preserve">  Other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5580A3B5" w14:textId="77777777" w:rsidR="00713FB5" w:rsidRDefault="00EF5C10" w:rsidP="0015673C">
            <w:pPr>
              <w:jc w:val="center"/>
            </w:pPr>
            <w:r>
              <w:t>2.09</w:t>
            </w:r>
          </w:p>
          <w:p w14:paraId="3B6EDE1A" w14:textId="5A06F0C5" w:rsidR="00EF5C10" w:rsidRDefault="00EF5C10" w:rsidP="0015673C">
            <w:pPr>
              <w:jc w:val="center"/>
            </w:pPr>
            <w:r>
              <w:t>(0.63-6.90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29E11E8D" w14:textId="77777777" w:rsidR="00147C64" w:rsidRDefault="00147C64" w:rsidP="0015673C">
            <w:pPr>
              <w:jc w:val="center"/>
            </w:pPr>
            <w:r>
              <w:t xml:space="preserve">1.31 </w:t>
            </w:r>
          </w:p>
          <w:p w14:paraId="274B55DA" w14:textId="690CC4A7" w:rsidR="00713FB5" w:rsidRDefault="00147C64" w:rsidP="0015673C">
            <w:pPr>
              <w:jc w:val="center"/>
            </w:pPr>
            <w:r>
              <w:t>(0.34-5.09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766F9BA8" w14:textId="77777777" w:rsidR="00713FB5" w:rsidRPr="00B923FE" w:rsidRDefault="00B923FE" w:rsidP="0015673C">
            <w:pPr>
              <w:jc w:val="center"/>
              <w:rPr>
                <w:b/>
              </w:rPr>
            </w:pPr>
            <w:r w:rsidRPr="00B923FE">
              <w:rPr>
                <w:b/>
              </w:rPr>
              <w:t>2.87</w:t>
            </w:r>
          </w:p>
          <w:p w14:paraId="10294DD6" w14:textId="3ABD32B8" w:rsidR="00B923FE" w:rsidRDefault="00B923FE" w:rsidP="0015673C">
            <w:pPr>
              <w:jc w:val="center"/>
            </w:pPr>
            <w:r w:rsidRPr="00B923FE">
              <w:rPr>
                <w:b/>
              </w:rPr>
              <w:t>(1.02-8.04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C158424" w14:textId="77777777" w:rsidR="00713FB5" w:rsidRDefault="00BE7112" w:rsidP="0015673C">
            <w:pPr>
              <w:jc w:val="center"/>
            </w:pPr>
            <w:r>
              <w:t xml:space="preserve">2.47 </w:t>
            </w:r>
          </w:p>
          <w:p w14:paraId="1B9BC2B7" w14:textId="64F20C85" w:rsidR="00BE7112" w:rsidRDefault="00BE7112" w:rsidP="0015673C">
            <w:pPr>
              <w:jc w:val="center"/>
            </w:pPr>
            <w:r>
              <w:t>(0.74-8.25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36DB7AB0" w14:textId="77777777" w:rsidR="00713FB5" w:rsidRDefault="000C70F7" w:rsidP="0015673C">
            <w:pPr>
              <w:jc w:val="center"/>
            </w:pPr>
            <w:r>
              <w:t>1.17</w:t>
            </w:r>
          </w:p>
          <w:p w14:paraId="4189B442" w14:textId="375A448B" w:rsidR="000C70F7" w:rsidRDefault="000C70F7" w:rsidP="0015673C">
            <w:pPr>
              <w:jc w:val="center"/>
            </w:pPr>
            <w:r>
              <w:t>(0.57-2.43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4EE3981" w14:textId="77777777" w:rsidR="00713FB5" w:rsidRDefault="00BD65CC" w:rsidP="0015673C">
            <w:pPr>
              <w:jc w:val="center"/>
            </w:pPr>
            <w:r>
              <w:t>0.67</w:t>
            </w:r>
          </w:p>
          <w:p w14:paraId="5AD51048" w14:textId="3B01B360" w:rsidR="00BD65CC" w:rsidRDefault="00BD65CC" w:rsidP="0015673C">
            <w:pPr>
              <w:jc w:val="center"/>
            </w:pPr>
            <w:r>
              <w:t>(0.29-1.5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58D6CD8" w14:textId="77777777" w:rsidR="00713FB5" w:rsidRDefault="0018717D" w:rsidP="0015673C">
            <w:pPr>
              <w:jc w:val="center"/>
            </w:pPr>
            <w:r>
              <w:t>0.78</w:t>
            </w:r>
          </w:p>
          <w:p w14:paraId="3ADE7EDC" w14:textId="656442BA" w:rsidR="0018717D" w:rsidRDefault="0018717D" w:rsidP="0015673C">
            <w:pPr>
              <w:jc w:val="center"/>
            </w:pPr>
            <w:r>
              <w:t>(0.48-1.2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2B8E3D7" w14:textId="77777777" w:rsidR="00713FB5" w:rsidRDefault="00AD76CC" w:rsidP="0015673C">
            <w:pPr>
              <w:jc w:val="center"/>
            </w:pPr>
            <w:r>
              <w:t>0.78</w:t>
            </w:r>
          </w:p>
          <w:p w14:paraId="04B59C8F" w14:textId="053737FA" w:rsidR="00AD76CC" w:rsidRDefault="00AD76CC" w:rsidP="0015673C">
            <w:pPr>
              <w:jc w:val="center"/>
            </w:pPr>
            <w:r>
              <w:t>(0.41-1.4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69D5699" w14:textId="77777777" w:rsidR="00713FB5" w:rsidRDefault="00DD318E" w:rsidP="0015673C">
            <w:pPr>
              <w:jc w:val="center"/>
            </w:pPr>
            <w:r>
              <w:t>0.82</w:t>
            </w:r>
          </w:p>
          <w:p w14:paraId="4643DD3C" w14:textId="23AEC707" w:rsidR="00DD318E" w:rsidRDefault="00DD318E" w:rsidP="0015673C">
            <w:pPr>
              <w:jc w:val="center"/>
            </w:pPr>
            <w:r>
              <w:t>(0.31-2.18)</w:t>
            </w:r>
          </w:p>
        </w:tc>
        <w:tc>
          <w:tcPr>
            <w:tcW w:w="1417" w:type="dxa"/>
          </w:tcPr>
          <w:p w14:paraId="56C135F8" w14:textId="77777777" w:rsidR="00713FB5" w:rsidRDefault="00D15A23" w:rsidP="0015673C">
            <w:pPr>
              <w:jc w:val="center"/>
            </w:pPr>
            <w:r>
              <w:t>0.53</w:t>
            </w:r>
          </w:p>
          <w:p w14:paraId="348B24FC" w14:textId="582809E8" w:rsidR="00D15A23" w:rsidRDefault="00D15A23" w:rsidP="0015673C">
            <w:pPr>
              <w:jc w:val="center"/>
            </w:pPr>
            <w:r>
              <w:t>(0.16-1.79)</w:t>
            </w:r>
          </w:p>
        </w:tc>
      </w:tr>
      <w:tr w:rsidR="00DD318E" w14:paraId="3FFAE9C8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52BA8183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Income group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5807628B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2E5C542D" w14:textId="77777777" w:rsidR="00713FB5" w:rsidRDefault="00713FB5" w:rsidP="0015673C">
            <w:pPr>
              <w:jc w:val="center"/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716087B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13503120" w14:textId="77777777" w:rsidR="00713FB5" w:rsidRDefault="00713FB5" w:rsidP="0015673C">
            <w:pPr>
              <w:jc w:val="center"/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06795552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7CAE335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D7B5FD7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118910C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681604F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</w:tcPr>
          <w:p w14:paraId="0C58A692" w14:textId="77777777" w:rsidR="00713FB5" w:rsidRDefault="00713FB5" w:rsidP="0015673C">
            <w:pPr>
              <w:jc w:val="center"/>
            </w:pPr>
          </w:p>
        </w:tc>
      </w:tr>
      <w:tr w:rsidR="00DD318E" w14:paraId="4EAF6784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17E78715" w14:textId="77777777" w:rsidR="00713FB5" w:rsidRDefault="00713FB5" w:rsidP="00147C64">
            <w:r>
              <w:t xml:space="preserve">  ABC1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2835F9E9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9C12BD9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2BBF342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F6FF322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44CF361E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C5C03C6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109ABD4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B11C93E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4623892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</w:tcPr>
          <w:p w14:paraId="77212C5A" w14:textId="77777777" w:rsidR="00713FB5" w:rsidRDefault="00713FB5" w:rsidP="0015673C">
            <w:pPr>
              <w:jc w:val="center"/>
            </w:pPr>
            <w:r>
              <w:t>1 (Ref)</w:t>
            </w:r>
          </w:p>
        </w:tc>
      </w:tr>
      <w:tr w:rsidR="00DD318E" w14:paraId="636AC687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3A22FF4E" w14:textId="77777777" w:rsidR="00713FB5" w:rsidRDefault="00713FB5" w:rsidP="00147C64">
            <w:r>
              <w:t xml:space="preserve">  C2DE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77743CC6" w14:textId="77777777" w:rsidR="00713FB5" w:rsidRDefault="00EF5C10" w:rsidP="0015673C">
            <w:pPr>
              <w:jc w:val="center"/>
            </w:pPr>
            <w:r>
              <w:t xml:space="preserve">0.82 </w:t>
            </w:r>
          </w:p>
          <w:p w14:paraId="6BA930B2" w14:textId="744A335A" w:rsidR="00EF5C10" w:rsidRDefault="00EF5C10" w:rsidP="0015673C">
            <w:pPr>
              <w:jc w:val="center"/>
            </w:pPr>
            <w:r>
              <w:lastRenderedPageBreak/>
              <w:t>(0.42-1.59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E3FA2DD" w14:textId="77777777" w:rsidR="00147C64" w:rsidRDefault="00147C64" w:rsidP="0015673C">
            <w:pPr>
              <w:jc w:val="center"/>
            </w:pPr>
            <w:r>
              <w:lastRenderedPageBreak/>
              <w:t xml:space="preserve">1.11 </w:t>
            </w:r>
          </w:p>
          <w:p w14:paraId="54BE02F1" w14:textId="66DE6E70" w:rsidR="00713FB5" w:rsidRDefault="00147C64" w:rsidP="0015673C">
            <w:pPr>
              <w:jc w:val="center"/>
            </w:pPr>
            <w:r>
              <w:lastRenderedPageBreak/>
              <w:t>(0.44-2.83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7ACDB1C6" w14:textId="77777777" w:rsidR="00713FB5" w:rsidRDefault="00B923FE" w:rsidP="0015673C">
            <w:pPr>
              <w:jc w:val="center"/>
            </w:pPr>
            <w:r>
              <w:lastRenderedPageBreak/>
              <w:t>0.77</w:t>
            </w:r>
          </w:p>
          <w:p w14:paraId="1883AF25" w14:textId="0500B533" w:rsidR="00B923FE" w:rsidRDefault="00B923FE" w:rsidP="0015673C">
            <w:pPr>
              <w:jc w:val="center"/>
            </w:pPr>
            <w:r>
              <w:lastRenderedPageBreak/>
              <w:t>(0.46-1.30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97B16B7" w14:textId="77777777" w:rsidR="00713FB5" w:rsidRDefault="00BE7112" w:rsidP="0015673C">
            <w:pPr>
              <w:jc w:val="center"/>
            </w:pPr>
            <w:r>
              <w:lastRenderedPageBreak/>
              <w:t>1.10</w:t>
            </w:r>
          </w:p>
          <w:p w14:paraId="0EE2DEE2" w14:textId="11725AD3" w:rsidR="00BE7112" w:rsidRDefault="00BE7112" w:rsidP="0015673C">
            <w:pPr>
              <w:jc w:val="center"/>
            </w:pPr>
            <w:r>
              <w:lastRenderedPageBreak/>
              <w:t>(0.50-2.43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080CCFA4" w14:textId="77777777" w:rsidR="00713FB5" w:rsidRDefault="000C70F7" w:rsidP="0015673C">
            <w:pPr>
              <w:jc w:val="center"/>
            </w:pPr>
            <w:r>
              <w:lastRenderedPageBreak/>
              <w:t>0.65</w:t>
            </w:r>
          </w:p>
          <w:p w14:paraId="308D3FAC" w14:textId="7792C579" w:rsidR="000C70F7" w:rsidRDefault="000C70F7" w:rsidP="0015673C">
            <w:pPr>
              <w:jc w:val="center"/>
            </w:pPr>
            <w:r>
              <w:lastRenderedPageBreak/>
              <w:t>(0.40-1.0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D2D4939" w14:textId="77777777" w:rsidR="00713FB5" w:rsidRDefault="00BD65CC" w:rsidP="0015673C">
            <w:pPr>
              <w:jc w:val="center"/>
            </w:pPr>
            <w:r>
              <w:lastRenderedPageBreak/>
              <w:t>0.82</w:t>
            </w:r>
          </w:p>
          <w:p w14:paraId="35D06C79" w14:textId="68F4B7AA" w:rsidR="00BD65CC" w:rsidRDefault="00BD65CC" w:rsidP="0015673C">
            <w:pPr>
              <w:jc w:val="center"/>
            </w:pPr>
            <w:r>
              <w:lastRenderedPageBreak/>
              <w:t>(0.42-1.5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887969A" w14:textId="77777777" w:rsidR="00713FB5" w:rsidRPr="0018717D" w:rsidRDefault="0018717D" w:rsidP="0015673C">
            <w:pPr>
              <w:jc w:val="center"/>
              <w:rPr>
                <w:b/>
              </w:rPr>
            </w:pPr>
            <w:r w:rsidRPr="0018717D">
              <w:rPr>
                <w:b/>
              </w:rPr>
              <w:lastRenderedPageBreak/>
              <w:t>0.66</w:t>
            </w:r>
          </w:p>
          <w:p w14:paraId="17DE2045" w14:textId="3E4C176A" w:rsidR="0018717D" w:rsidRDefault="0018717D" w:rsidP="0015673C">
            <w:pPr>
              <w:jc w:val="center"/>
            </w:pPr>
            <w:r w:rsidRPr="0018717D">
              <w:rPr>
                <w:b/>
              </w:rPr>
              <w:lastRenderedPageBreak/>
              <w:t>(0.46-0.95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30BDC3F" w14:textId="77777777" w:rsidR="00713FB5" w:rsidRDefault="00AD76CC" w:rsidP="0015673C">
            <w:pPr>
              <w:jc w:val="center"/>
            </w:pPr>
            <w:r>
              <w:lastRenderedPageBreak/>
              <w:t>0.86</w:t>
            </w:r>
          </w:p>
          <w:p w14:paraId="3F88C764" w14:textId="1C5FE08A" w:rsidR="00AD76CC" w:rsidRDefault="00AD76CC" w:rsidP="0015673C">
            <w:pPr>
              <w:jc w:val="center"/>
            </w:pPr>
            <w:r>
              <w:lastRenderedPageBreak/>
              <w:t>(0.50-1.5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0510AEC" w14:textId="77777777" w:rsidR="00713FB5" w:rsidRDefault="00DD318E" w:rsidP="0015673C">
            <w:pPr>
              <w:jc w:val="center"/>
            </w:pPr>
            <w:r>
              <w:lastRenderedPageBreak/>
              <w:t>1.11</w:t>
            </w:r>
          </w:p>
          <w:p w14:paraId="7D561660" w14:textId="3A381518" w:rsidR="00DD318E" w:rsidRDefault="00DD318E" w:rsidP="0015673C">
            <w:pPr>
              <w:jc w:val="center"/>
            </w:pPr>
            <w:r>
              <w:lastRenderedPageBreak/>
              <w:t>(0.51-2.42)</w:t>
            </w:r>
          </w:p>
        </w:tc>
        <w:tc>
          <w:tcPr>
            <w:tcW w:w="1417" w:type="dxa"/>
          </w:tcPr>
          <w:p w14:paraId="3268D04D" w14:textId="77777777" w:rsidR="00713FB5" w:rsidRDefault="00D15A23" w:rsidP="0015673C">
            <w:pPr>
              <w:jc w:val="center"/>
            </w:pPr>
            <w:r>
              <w:lastRenderedPageBreak/>
              <w:t>1.63</w:t>
            </w:r>
          </w:p>
          <w:p w14:paraId="6AA552EA" w14:textId="50E1E9BF" w:rsidR="00D15A23" w:rsidRDefault="00D15A23" w:rsidP="0015673C">
            <w:pPr>
              <w:jc w:val="center"/>
            </w:pPr>
            <w:r>
              <w:lastRenderedPageBreak/>
              <w:t>(0.51-5.18)</w:t>
            </w:r>
          </w:p>
        </w:tc>
      </w:tr>
      <w:tr w:rsidR="00DD318E" w14:paraId="25040D4D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124F1BFC" w14:textId="5D663262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lastRenderedPageBreak/>
              <w:t>BMI</w:t>
            </w:r>
            <w:r w:rsidR="0015673C" w:rsidRPr="0015673C">
              <w:rPr>
                <w:b/>
              </w:rPr>
              <w:t xml:space="preserve"> (5 kg/m</w:t>
            </w:r>
            <w:r w:rsidR="0015673C" w:rsidRPr="0015673C">
              <w:rPr>
                <w:b/>
                <w:vertAlign w:val="superscript"/>
              </w:rPr>
              <w:t>2</w:t>
            </w:r>
            <w:r w:rsidR="0015673C" w:rsidRPr="0015673C">
              <w:rPr>
                <w:b/>
              </w:rPr>
              <w:t>)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4C43F4A0" w14:textId="77777777" w:rsidR="00713FB5" w:rsidRDefault="00EF5C10" w:rsidP="0015673C">
            <w:pPr>
              <w:jc w:val="center"/>
            </w:pPr>
            <w:r>
              <w:t>1.33</w:t>
            </w:r>
          </w:p>
          <w:p w14:paraId="7FF15E72" w14:textId="16D7A8BD" w:rsidR="00EF5C10" w:rsidRDefault="00EF5C10" w:rsidP="0015673C">
            <w:pPr>
              <w:jc w:val="center"/>
            </w:pPr>
            <w:r>
              <w:t>(0.91-1.93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073FB88" w14:textId="77777777" w:rsidR="00147C64" w:rsidRPr="00147C64" w:rsidRDefault="00147C64" w:rsidP="0015673C">
            <w:pPr>
              <w:jc w:val="center"/>
              <w:rPr>
                <w:b/>
              </w:rPr>
            </w:pPr>
            <w:r w:rsidRPr="00147C64">
              <w:rPr>
                <w:b/>
              </w:rPr>
              <w:t xml:space="preserve">1.64 </w:t>
            </w:r>
          </w:p>
          <w:p w14:paraId="69C13BB0" w14:textId="7F60679D" w:rsidR="00713FB5" w:rsidRPr="00147C64" w:rsidRDefault="00147C64" w:rsidP="0015673C">
            <w:pPr>
              <w:jc w:val="center"/>
              <w:rPr>
                <w:b/>
              </w:rPr>
            </w:pPr>
            <w:r w:rsidRPr="00147C64">
              <w:rPr>
                <w:b/>
              </w:rPr>
              <w:t>(1.04-2.61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F3B6B82" w14:textId="77777777" w:rsidR="00713FB5" w:rsidRDefault="00B923FE" w:rsidP="0015673C">
            <w:pPr>
              <w:jc w:val="center"/>
            </w:pPr>
            <w:r>
              <w:t>1.12</w:t>
            </w:r>
          </w:p>
          <w:p w14:paraId="351BCDF1" w14:textId="7CBCB735" w:rsidR="00B923FE" w:rsidRDefault="00B923FE" w:rsidP="0015673C">
            <w:pPr>
              <w:jc w:val="center"/>
            </w:pPr>
            <w:r>
              <w:t>(0.84-1.48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914550D" w14:textId="77777777" w:rsidR="00713FB5" w:rsidRDefault="00BE7112" w:rsidP="0015673C">
            <w:pPr>
              <w:jc w:val="center"/>
            </w:pPr>
            <w:r>
              <w:t>1.16</w:t>
            </w:r>
          </w:p>
          <w:p w14:paraId="06B86BD3" w14:textId="644BBC00" w:rsidR="00BE7112" w:rsidRDefault="00BE7112" w:rsidP="0015673C">
            <w:pPr>
              <w:jc w:val="center"/>
            </w:pPr>
            <w:r>
              <w:t>(0.81-1.66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29C27621" w14:textId="77777777" w:rsidR="00713FB5" w:rsidRDefault="000C70F7" w:rsidP="0015673C">
            <w:pPr>
              <w:jc w:val="center"/>
            </w:pPr>
            <w:r>
              <w:t>1.37</w:t>
            </w:r>
          </w:p>
          <w:p w14:paraId="6C0D25E3" w14:textId="324FE6F6" w:rsidR="000C70F7" w:rsidRDefault="000C70F7" w:rsidP="0015673C">
            <w:pPr>
              <w:jc w:val="center"/>
            </w:pPr>
            <w:r>
              <w:t>(1.04-1.8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E872D6E" w14:textId="77777777" w:rsidR="00713FB5" w:rsidRDefault="00BD65CC" w:rsidP="0015673C">
            <w:pPr>
              <w:jc w:val="center"/>
            </w:pPr>
            <w:r>
              <w:t>1.33</w:t>
            </w:r>
          </w:p>
          <w:p w14:paraId="4F73640F" w14:textId="6180DA30" w:rsidR="00BD65CC" w:rsidRDefault="00BD65CC" w:rsidP="0015673C">
            <w:pPr>
              <w:jc w:val="center"/>
            </w:pPr>
            <w:r>
              <w:t>(0.95-1.8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1E71495" w14:textId="77777777" w:rsidR="00713FB5" w:rsidRPr="0018717D" w:rsidRDefault="0018717D" w:rsidP="0015673C">
            <w:pPr>
              <w:jc w:val="center"/>
              <w:rPr>
                <w:b/>
              </w:rPr>
            </w:pPr>
            <w:r w:rsidRPr="0018717D">
              <w:rPr>
                <w:b/>
              </w:rPr>
              <w:t>1.34</w:t>
            </w:r>
          </w:p>
          <w:p w14:paraId="18D27130" w14:textId="558175DE" w:rsidR="0018717D" w:rsidRDefault="0018717D" w:rsidP="0015673C">
            <w:pPr>
              <w:jc w:val="center"/>
            </w:pPr>
            <w:r w:rsidRPr="0018717D">
              <w:rPr>
                <w:b/>
              </w:rPr>
              <w:t>(1.08-1.6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486B3AD" w14:textId="77777777" w:rsidR="00713FB5" w:rsidRDefault="00AD76CC" w:rsidP="0015673C">
            <w:pPr>
              <w:jc w:val="center"/>
            </w:pPr>
            <w:r>
              <w:t>1.25</w:t>
            </w:r>
          </w:p>
          <w:p w14:paraId="5C4CFAD4" w14:textId="4688D06C" w:rsidR="00AD76CC" w:rsidRDefault="00AD76CC" w:rsidP="0015673C">
            <w:pPr>
              <w:jc w:val="center"/>
            </w:pPr>
            <w:r>
              <w:t>(0.96-1.6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8C9EE65" w14:textId="77777777" w:rsidR="00713FB5" w:rsidRDefault="00DD318E" w:rsidP="0015673C">
            <w:pPr>
              <w:jc w:val="center"/>
            </w:pPr>
            <w:r>
              <w:t>1.15</w:t>
            </w:r>
          </w:p>
          <w:p w14:paraId="103F804B" w14:textId="593E1F9F" w:rsidR="00DD318E" w:rsidRDefault="00DD318E" w:rsidP="0015673C">
            <w:pPr>
              <w:jc w:val="center"/>
            </w:pPr>
            <w:r>
              <w:t>(0.77-1.71)</w:t>
            </w:r>
          </w:p>
        </w:tc>
        <w:tc>
          <w:tcPr>
            <w:tcW w:w="1417" w:type="dxa"/>
          </w:tcPr>
          <w:p w14:paraId="7D386158" w14:textId="77777777" w:rsidR="00713FB5" w:rsidRDefault="00D15A23" w:rsidP="0015673C">
            <w:pPr>
              <w:jc w:val="center"/>
            </w:pPr>
            <w:r>
              <w:t>1.17</w:t>
            </w:r>
          </w:p>
          <w:p w14:paraId="6F297896" w14:textId="467572B1" w:rsidR="00D15A23" w:rsidRDefault="00D15A23" w:rsidP="0015673C">
            <w:pPr>
              <w:jc w:val="center"/>
            </w:pPr>
            <w:r>
              <w:t>(0.70-1.96)</w:t>
            </w:r>
          </w:p>
        </w:tc>
      </w:tr>
      <w:tr w:rsidR="00DD318E" w14:paraId="5759F448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277F11B9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Smoking status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50D7BC60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F62845D" w14:textId="77777777" w:rsidR="00713FB5" w:rsidRDefault="00713FB5" w:rsidP="0015673C">
            <w:pPr>
              <w:jc w:val="center"/>
            </w:pP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017CEDA8" w14:textId="77777777" w:rsidR="00713FB5" w:rsidRDefault="00713FB5" w:rsidP="0015673C">
            <w:pPr>
              <w:jc w:val="center"/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0B601E6" w14:textId="77777777" w:rsidR="00713FB5" w:rsidRDefault="00713FB5" w:rsidP="0015673C">
            <w:pPr>
              <w:jc w:val="center"/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5173B36A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EB6CD33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5EAFE09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320774F" w14:textId="77777777" w:rsidR="00713FB5" w:rsidRDefault="00713FB5" w:rsidP="0015673C">
            <w:pPr>
              <w:jc w:val="center"/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F8DFBF2" w14:textId="77777777" w:rsidR="00713FB5" w:rsidRDefault="00713FB5" w:rsidP="0015673C">
            <w:pPr>
              <w:jc w:val="center"/>
            </w:pPr>
          </w:p>
        </w:tc>
        <w:tc>
          <w:tcPr>
            <w:tcW w:w="1417" w:type="dxa"/>
          </w:tcPr>
          <w:p w14:paraId="1507627C" w14:textId="77777777" w:rsidR="00713FB5" w:rsidRDefault="00713FB5" w:rsidP="0015673C">
            <w:pPr>
              <w:jc w:val="center"/>
            </w:pPr>
          </w:p>
        </w:tc>
      </w:tr>
      <w:tr w:rsidR="00DD318E" w14:paraId="5831BF8E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30FD41B4" w14:textId="77777777" w:rsidR="00713FB5" w:rsidRDefault="00713FB5" w:rsidP="00147C64">
            <w:r>
              <w:t xml:space="preserve">  Non-smoker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7ECE5E2B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DFF9846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61818A9F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1AFE3C2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13C155D5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B06835F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3EAE027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4A60FC3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1B76C48" w14:textId="77777777" w:rsidR="00713FB5" w:rsidRDefault="00713FB5" w:rsidP="0015673C">
            <w:pPr>
              <w:jc w:val="center"/>
            </w:pPr>
            <w:r>
              <w:t>1 (Ref)</w:t>
            </w:r>
          </w:p>
        </w:tc>
        <w:tc>
          <w:tcPr>
            <w:tcW w:w="1417" w:type="dxa"/>
          </w:tcPr>
          <w:p w14:paraId="44C1C1B9" w14:textId="77777777" w:rsidR="00713FB5" w:rsidRDefault="00713FB5" w:rsidP="0015673C">
            <w:pPr>
              <w:jc w:val="center"/>
            </w:pPr>
            <w:r>
              <w:t>1 (Ref)</w:t>
            </w:r>
          </w:p>
        </w:tc>
      </w:tr>
      <w:tr w:rsidR="00DD318E" w14:paraId="17C9B9EC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078E9344" w14:textId="77777777" w:rsidR="00713FB5" w:rsidRDefault="00713FB5" w:rsidP="00147C64">
            <w:r>
              <w:t xml:space="preserve">  Ex-smoker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4BE4A945" w14:textId="77777777" w:rsidR="00713FB5" w:rsidRDefault="00EF5C10" w:rsidP="0015673C">
            <w:pPr>
              <w:jc w:val="center"/>
            </w:pPr>
            <w:r>
              <w:t>0.57</w:t>
            </w:r>
          </w:p>
          <w:p w14:paraId="03B441AB" w14:textId="537AA85B" w:rsidR="00EF5C10" w:rsidRDefault="00EF5C10" w:rsidP="0015673C">
            <w:pPr>
              <w:jc w:val="center"/>
            </w:pPr>
            <w:r>
              <w:t>(0.32-1.04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1E1A197" w14:textId="77777777" w:rsidR="00147C64" w:rsidRDefault="00147C64" w:rsidP="0015673C">
            <w:pPr>
              <w:jc w:val="center"/>
            </w:pPr>
            <w:r>
              <w:t xml:space="preserve">0.93 </w:t>
            </w:r>
          </w:p>
          <w:p w14:paraId="3547E5CF" w14:textId="0976E952" w:rsidR="00713FB5" w:rsidRDefault="00147C64" w:rsidP="0015673C">
            <w:pPr>
              <w:jc w:val="center"/>
            </w:pPr>
            <w:r>
              <w:t>(0.43-2.03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702FB910" w14:textId="77777777" w:rsidR="00713FB5" w:rsidRDefault="00B923FE" w:rsidP="0015673C">
            <w:pPr>
              <w:jc w:val="center"/>
            </w:pPr>
            <w:r>
              <w:t>0.72</w:t>
            </w:r>
          </w:p>
          <w:p w14:paraId="224801E1" w14:textId="68609267" w:rsidR="00B923FE" w:rsidRDefault="00B923FE" w:rsidP="00B923FE">
            <w:pPr>
              <w:jc w:val="center"/>
            </w:pPr>
            <w:r>
              <w:t>(0.46-1.13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4991DAE" w14:textId="77777777" w:rsidR="00713FB5" w:rsidRDefault="00BE7112" w:rsidP="0015673C">
            <w:pPr>
              <w:jc w:val="center"/>
            </w:pPr>
            <w:r>
              <w:t>0.96</w:t>
            </w:r>
          </w:p>
          <w:p w14:paraId="3F7CD9BF" w14:textId="165C0D17" w:rsidR="00BE7112" w:rsidRDefault="00BE7112" w:rsidP="0015673C">
            <w:pPr>
              <w:jc w:val="center"/>
            </w:pPr>
            <w:r>
              <w:t>(0.52-1.78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24B99E66" w14:textId="77777777" w:rsidR="00713FB5" w:rsidRDefault="000C70F7" w:rsidP="0015673C">
            <w:pPr>
              <w:jc w:val="center"/>
            </w:pPr>
            <w:r>
              <w:t>1.07</w:t>
            </w:r>
          </w:p>
          <w:p w14:paraId="33BA5964" w14:textId="436BA0A8" w:rsidR="000C70F7" w:rsidRDefault="000C70F7" w:rsidP="0015673C">
            <w:pPr>
              <w:jc w:val="center"/>
            </w:pPr>
            <w:r>
              <w:t>(0.68-1.6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1C7578E" w14:textId="77777777" w:rsidR="00713FB5" w:rsidRDefault="00BD65CC" w:rsidP="0015673C">
            <w:pPr>
              <w:jc w:val="center"/>
            </w:pPr>
            <w:r>
              <w:t>1.78</w:t>
            </w:r>
          </w:p>
          <w:p w14:paraId="0F04257A" w14:textId="60848EBE" w:rsidR="00BD65CC" w:rsidRDefault="00BD65CC" w:rsidP="0015673C">
            <w:pPr>
              <w:jc w:val="center"/>
            </w:pPr>
            <w:r>
              <w:t>(0.95-3.3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56902A0" w14:textId="77777777" w:rsidR="00713FB5" w:rsidRDefault="0018717D" w:rsidP="0015673C">
            <w:pPr>
              <w:jc w:val="center"/>
            </w:pPr>
            <w:r>
              <w:t>0.95</w:t>
            </w:r>
          </w:p>
          <w:p w14:paraId="2D1E6C20" w14:textId="12EAEDD1" w:rsidR="0018717D" w:rsidRDefault="0018717D" w:rsidP="0015673C">
            <w:pPr>
              <w:jc w:val="center"/>
            </w:pPr>
            <w:r>
              <w:t>(0.68-1.33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1FF666D" w14:textId="77777777" w:rsidR="00713FB5" w:rsidRDefault="00BD03B6" w:rsidP="0015673C">
            <w:pPr>
              <w:jc w:val="center"/>
            </w:pPr>
            <w:r>
              <w:t>1.22</w:t>
            </w:r>
          </w:p>
          <w:p w14:paraId="0326C0F3" w14:textId="5B4BC187" w:rsidR="00BD03B6" w:rsidRDefault="00BD03B6" w:rsidP="0015673C">
            <w:pPr>
              <w:jc w:val="center"/>
            </w:pPr>
            <w:r>
              <w:t>(0.76-1.9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6E8D84B" w14:textId="77777777" w:rsidR="00713FB5" w:rsidRDefault="00DD318E" w:rsidP="0015673C">
            <w:pPr>
              <w:jc w:val="center"/>
            </w:pPr>
            <w:r>
              <w:t>0.73</w:t>
            </w:r>
          </w:p>
          <w:p w14:paraId="00C4DC09" w14:textId="6EED6FD6" w:rsidR="00DD318E" w:rsidRDefault="00DD318E" w:rsidP="0015673C">
            <w:pPr>
              <w:jc w:val="center"/>
            </w:pPr>
            <w:r>
              <w:t>(0.39-1.38)</w:t>
            </w:r>
          </w:p>
        </w:tc>
        <w:tc>
          <w:tcPr>
            <w:tcW w:w="1417" w:type="dxa"/>
          </w:tcPr>
          <w:p w14:paraId="6CEDF072" w14:textId="77777777" w:rsidR="00713FB5" w:rsidRDefault="00D15A23" w:rsidP="0015673C">
            <w:pPr>
              <w:jc w:val="center"/>
            </w:pPr>
            <w:r>
              <w:t>1.77</w:t>
            </w:r>
          </w:p>
          <w:p w14:paraId="1B39E9C4" w14:textId="041E261F" w:rsidR="00D15A23" w:rsidRDefault="00D15A23" w:rsidP="0015673C">
            <w:pPr>
              <w:jc w:val="center"/>
            </w:pPr>
            <w:r>
              <w:t>(0.68-4.57)</w:t>
            </w:r>
          </w:p>
        </w:tc>
      </w:tr>
      <w:tr w:rsidR="00DD318E" w14:paraId="6A46977A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30EE627F" w14:textId="77777777" w:rsidR="00713FB5" w:rsidRDefault="00713FB5" w:rsidP="00147C64">
            <w:r>
              <w:t xml:space="preserve">  Current smoker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253FD1C4" w14:textId="77777777" w:rsidR="00713FB5" w:rsidRDefault="00EF5C10" w:rsidP="0015673C">
            <w:pPr>
              <w:jc w:val="center"/>
            </w:pPr>
            <w:r>
              <w:t>0.52</w:t>
            </w:r>
          </w:p>
          <w:p w14:paraId="44457678" w14:textId="0FFDB0A2" w:rsidR="00EF5C10" w:rsidRDefault="00EF5C10" w:rsidP="0015673C">
            <w:pPr>
              <w:jc w:val="center"/>
            </w:pPr>
            <w:r>
              <w:t>(0.26-1.06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00AB0720" w14:textId="77777777" w:rsidR="00713FB5" w:rsidRDefault="00147C64" w:rsidP="0015673C">
            <w:pPr>
              <w:jc w:val="center"/>
            </w:pPr>
            <w:r>
              <w:t>1.67</w:t>
            </w:r>
          </w:p>
          <w:p w14:paraId="37DEB100" w14:textId="3AA39375" w:rsidR="00147C64" w:rsidRDefault="00147C64" w:rsidP="0015673C">
            <w:pPr>
              <w:jc w:val="center"/>
            </w:pPr>
            <w:r>
              <w:t>(0.56-4.97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BF8D7F4" w14:textId="77777777" w:rsidR="00713FB5" w:rsidRDefault="00B923FE" w:rsidP="0015673C">
            <w:pPr>
              <w:jc w:val="center"/>
            </w:pPr>
            <w:r>
              <w:t>0.93</w:t>
            </w:r>
          </w:p>
          <w:p w14:paraId="75390F3C" w14:textId="786D786F" w:rsidR="00B923FE" w:rsidRDefault="00B923FE" w:rsidP="0015673C">
            <w:pPr>
              <w:jc w:val="center"/>
            </w:pPr>
            <w:r>
              <w:t>(0.51-1.73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0004E485" w14:textId="77777777" w:rsidR="00713FB5" w:rsidRDefault="00BE7112" w:rsidP="0015673C">
            <w:pPr>
              <w:jc w:val="center"/>
            </w:pPr>
            <w:r>
              <w:t>2.55</w:t>
            </w:r>
          </w:p>
          <w:p w14:paraId="290A6084" w14:textId="587C3E39" w:rsidR="00BE7112" w:rsidRDefault="00BE7112" w:rsidP="0015673C">
            <w:pPr>
              <w:jc w:val="center"/>
            </w:pPr>
            <w:r>
              <w:t>(0.85-7.60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76558A2E" w14:textId="77777777" w:rsidR="00713FB5" w:rsidRDefault="000C70F7" w:rsidP="0015673C">
            <w:pPr>
              <w:jc w:val="center"/>
            </w:pPr>
            <w:r>
              <w:t>0.73</w:t>
            </w:r>
          </w:p>
          <w:p w14:paraId="0E257B34" w14:textId="128E9A6F" w:rsidR="000C70F7" w:rsidRDefault="000C70F7" w:rsidP="0015673C">
            <w:pPr>
              <w:jc w:val="center"/>
            </w:pPr>
            <w:r>
              <w:t>(0.43-1.2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B0C088F" w14:textId="77777777" w:rsidR="00713FB5" w:rsidRDefault="00BD65CC" w:rsidP="0015673C">
            <w:pPr>
              <w:jc w:val="center"/>
            </w:pPr>
            <w:r>
              <w:t>1.32</w:t>
            </w:r>
          </w:p>
          <w:p w14:paraId="4EF425CC" w14:textId="51CC7E18" w:rsidR="00BD65CC" w:rsidRDefault="00BD65CC" w:rsidP="0015673C">
            <w:pPr>
              <w:jc w:val="center"/>
            </w:pPr>
            <w:r>
              <w:t>(0.61-2.8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764A69" w14:textId="77777777" w:rsidR="00713FB5" w:rsidRDefault="0018717D" w:rsidP="0015673C">
            <w:pPr>
              <w:jc w:val="center"/>
            </w:pPr>
            <w:r>
              <w:t>0.97</w:t>
            </w:r>
          </w:p>
          <w:p w14:paraId="075AEDE3" w14:textId="24364C8B" w:rsidR="0018717D" w:rsidRDefault="0018717D" w:rsidP="0015673C">
            <w:pPr>
              <w:jc w:val="center"/>
            </w:pPr>
            <w:r>
              <w:t>(0.63-1.5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BA30691" w14:textId="77777777" w:rsidR="00713FB5" w:rsidRDefault="00BD03B6" w:rsidP="0015673C">
            <w:pPr>
              <w:jc w:val="center"/>
            </w:pPr>
            <w:r>
              <w:t>1.15</w:t>
            </w:r>
          </w:p>
          <w:p w14:paraId="4664CAB9" w14:textId="0959B98F" w:rsidR="00BD03B6" w:rsidRDefault="00BD03B6" w:rsidP="0015673C">
            <w:pPr>
              <w:jc w:val="center"/>
            </w:pPr>
            <w:r>
              <w:t>(0.61-2.1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27BAD95" w14:textId="77777777" w:rsidR="00713FB5" w:rsidRDefault="00DD318E" w:rsidP="0015673C">
            <w:pPr>
              <w:jc w:val="center"/>
            </w:pPr>
            <w:r>
              <w:t>0.73</w:t>
            </w:r>
          </w:p>
          <w:p w14:paraId="23C1E9F5" w14:textId="7C2EA735" w:rsidR="00DD318E" w:rsidRDefault="00DD318E" w:rsidP="0015673C">
            <w:pPr>
              <w:jc w:val="center"/>
            </w:pPr>
            <w:r>
              <w:t>(0.33-1.62)</w:t>
            </w:r>
          </w:p>
        </w:tc>
        <w:tc>
          <w:tcPr>
            <w:tcW w:w="1417" w:type="dxa"/>
          </w:tcPr>
          <w:p w14:paraId="4F15C057" w14:textId="77777777" w:rsidR="00713FB5" w:rsidRDefault="00D15A23" w:rsidP="0015673C">
            <w:pPr>
              <w:jc w:val="center"/>
            </w:pPr>
            <w:r>
              <w:t>1.38</w:t>
            </w:r>
          </w:p>
          <w:p w14:paraId="6139322B" w14:textId="6BF77A8F" w:rsidR="00D15A23" w:rsidRDefault="00D15A23" w:rsidP="0015673C">
            <w:pPr>
              <w:jc w:val="center"/>
            </w:pPr>
            <w:r>
              <w:t>(0.39-4.84)</w:t>
            </w:r>
          </w:p>
        </w:tc>
      </w:tr>
      <w:tr w:rsidR="00DD318E" w14:paraId="4D401F5A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312E06D4" w14:textId="4D16B258" w:rsidR="00713FB5" w:rsidRPr="0015673C" w:rsidRDefault="0015673C" w:rsidP="00147C64">
            <w:pPr>
              <w:rPr>
                <w:b/>
              </w:rPr>
            </w:pPr>
            <w:r w:rsidRPr="0015673C">
              <w:rPr>
                <w:b/>
              </w:rPr>
              <w:t>Beliefs about cancer outcomes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1E7CAD46" w14:textId="77777777" w:rsidR="00713FB5" w:rsidRPr="00EF5C10" w:rsidRDefault="00EF5C10" w:rsidP="0015673C">
            <w:pPr>
              <w:jc w:val="center"/>
              <w:rPr>
                <w:b/>
              </w:rPr>
            </w:pPr>
            <w:r w:rsidRPr="00EF5C10">
              <w:rPr>
                <w:b/>
              </w:rPr>
              <w:t xml:space="preserve">1.44 </w:t>
            </w:r>
          </w:p>
          <w:p w14:paraId="4DC8AEE2" w14:textId="73BA2236" w:rsidR="00EF5C10" w:rsidRDefault="00EF5C10" w:rsidP="0015673C">
            <w:pPr>
              <w:jc w:val="center"/>
            </w:pPr>
            <w:r w:rsidRPr="00EF5C10">
              <w:rPr>
                <w:b/>
              </w:rPr>
              <w:t>(1.05-1.97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6A8EB6D0" w14:textId="77777777" w:rsidR="00147C64" w:rsidRPr="00147C64" w:rsidRDefault="00147C64" w:rsidP="0015673C">
            <w:pPr>
              <w:jc w:val="center"/>
              <w:rPr>
                <w:b/>
              </w:rPr>
            </w:pPr>
            <w:r w:rsidRPr="00147C64">
              <w:rPr>
                <w:b/>
              </w:rPr>
              <w:t xml:space="preserve">1.49 </w:t>
            </w:r>
          </w:p>
          <w:p w14:paraId="26E9F2F6" w14:textId="17C7E451" w:rsidR="00713FB5" w:rsidRDefault="00147C64" w:rsidP="0015673C">
            <w:pPr>
              <w:jc w:val="center"/>
            </w:pPr>
            <w:r w:rsidRPr="00147C64">
              <w:rPr>
                <w:b/>
              </w:rPr>
              <w:t>(1.02-2.17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99BED5A" w14:textId="77777777" w:rsidR="00713FB5" w:rsidRPr="00B923FE" w:rsidRDefault="00B923FE" w:rsidP="0015673C">
            <w:pPr>
              <w:jc w:val="center"/>
              <w:rPr>
                <w:b/>
              </w:rPr>
            </w:pPr>
            <w:r w:rsidRPr="00B923FE">
              <w:rPr>
                <w:b/>
              </w:rPr>
              <w:t>1.35</w:t>
            </w:r>
          </w:p>
          <w:p w14:paraId="781A9F8E" w14:textId="765CE8EB" w:rsidR="00B923FE" w:rsidRDefault="00B923FE" w:rsidP="0015673C">
            <w:pPr>
              <w:jc w:val="center"/>
            </w:pPr>
            <w:r w:rsidRPr="00B923FE">
              <w:rPr>
                <w:b/>
              </w:rPr>
              <w:t>(1.05-1.75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03418D55" w14:textId="77777777" w:rsidR="00713FB5" w:rsidRDefault="00BE7112" w:rsidP="0015673C">
            <w:pPr>
              <w:jc w:val="center"/>
            </w:pPr>
            <w:r>
              <w:t xml:space="preserve">1.37 </w:t>
            </w:r>
          </w:p>
          <w:p w14:paraId="306802C6" w14:textId="0D55B6C5" w:rsidR="00BE7112" w:rsidRDefault="00BE7112" w:rsidP="00BE7112">
            <w:pPr>
              <w:jc w:val="center"/>
            </w:pPr>
            <w:r>
              <w:t>(0.99-1.90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125A474C" w14:textId="77777777" w:rsidR="00713FB5" w:rsidRDefault="000C70F7" w:rsidP="0015673C">
            <w:pPr>
              <w:jc w:val="center"/>
            </w:pPr>
            <w:r>
              <w:t>1.26</w:t>
            </w:r>
          </w:p>
          <w:p w14:paraId="213F26E5" w14:textId="040F5CEC" w:rsidR="000C70F7" w:rsidRDefault="000C70F7" w:rsidP="0015673C">
            <w:pPr>
              <w:jc w:val="center"/>
            </w:pPr>
            <w:r>
              <w:t>(0.99-1.5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3F85160" w14:textId="77777777" w:rsidR="00713FB5" w:rsidRDefault="00BD65CC" w:rsidP="0015673C">
            <w:pPr>
              <w:jc w:val="center"/>
            </w:pPr>
            <w:r>
              <w:t>1.35</w:t>
            </w:r>
          </w:p>
          <w:p w14:paraId="0EC3E52E" w14:textId="6C164C20" w:rsidR="00BD65CC" w:rsidRDefault="00BD65CC" w:rsidP="0015673C">
            <w:pPr>
              <w:jc w:val="center"/>
            </w:pPr>
            <w:r>
              <w:t>(0.99-1.8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8D2BAA6" w14:textId="77777777" w:rsidR="00713FB5" w:rsidRDefault="0018717D" w:rsidP="0015673C">
            <w:pPr>
              <w:jc w:val="center"/>
            </w:pPr>
            <w:r>
              <w:t>1.19</w:t>
            </w:r>
          </w:p>
          <w:p w14:paraId="0C3BBBDA" w14:textId="143E2408" w:rsidR="0018717D" w:rsidRDefault="0018717D" w:rsidP="0015673C">
            <w:pPr>
              <w:jc w:val="center"/>
            </w:pPr>
            <w:r>
              <w:t>(0.99-1.4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08F6475" w14:textId="77777777" w:rsidR="00713FB5" w:rsidRDefault="00BD03B6" w:rsidP="0015673C">
            <w:pPr>
              <w:jc w:val="center"/>
            </w:pPr>
            <w:r>
              <w:t>1.14</w:t>
            </w:r>
          </w:p>
          <w:p w14:paraId="6AA25F21" w14:textId="5CA4A75B" w:rsidR="00BD03B6" w:rsidRDefault="00BD03B6" w:rsidP="0015673C">
            <w:pPr>
              <w:jc w:val="center"/>
            </w:pPr>
            <w:r>
              <w:t>(0.89-1.4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955658E" w14:textId="77777777" w:rsidR="00713FB5" w:rsidRDefault="00DD318E" w:rsidP="0015673C">
            <w:pPr>
              <w:jc w:val="center"/>
            </w:pPr>
            <w:r>
              <w:t>1.26</w:t>
            </w:r>
          </w:p>
          <w:p w14:paraId="72285305" w14:textId="7F08257B" w:rsidR="00DD318E" w:rsidRDefault="00DD318E" w:rsidP="0015673C">
            <w:pPr>
              <w:jc w:val="center"/>
            </w:pPr>
            <w:r>
              <w:t>(0.95-1.67)</w:t>
            </w:r>
          </w:p>
        </w:tc>
        <w:tc>
          <w:tcPr>
            <w:tcW w:w="1417" w:type="dxa"/>
          </w:tcPr>
          <w:p w14:paraId="620C9B27" w14:textId="77777777" w:rsidR="00713FB5" w:rsidRDefault="00D15A23" w:rsidP="0015673C">
            <w:pPr>
              <w:jc w:val="center"/>
            </w:pPr>
            <w:r>
              <w:t>1.20</w:t>
            </w:r>
          </w:p>
          <w:p w14:paraId="1005E573" w14:textId="089F5AD4" w:rsidR="00D15A23" w:rsidRDefault="00D15A23" w:rsidP="0015673C">
            <w:pPr>
              <w:jc w:val="center"/>
            </w:pPr>
            <w:r>
              <w:t>(0.77-1.88)</w:t>
            </w:r>
          </w:p>
        </w:tc>
      </w:tr>
      <w:tr w:rsidR="00DD318E" w14:paraId="5164A865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2FFFB0D7" w14:textId="608DCECD" w:rsidR="00713FB5" w:rsidRPr="0015673C" w:rsidRDefault="0015673C" w:rsidP="00147C64">
            <w:pPr>
              <w:rPr>
                <w:b/>
              </w:rPr>
            </w:pPr>
            <w:r w:rsidRPr="0015673C">
              <w:rPr>
                <w:b/>
              </w:rPr>
              <w:t>Beliefs about cancer treatment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69A192C1" w14:textId="77777777" w:rsidR="00713FB5" w:rsidRDefault="00EF5C10" w:rsidP="0015673C">
            <w:pPr>
              <w:jc w:val="center"/>
            </w:pPr>
            <w:r>
              <w:t>1.20</w:t>
            </w:r>
          </w:p>
          <w:p w14:paraId="7F2FE638" w14:textId="449E8D56" w:rsidR="00EF5C10" w:rsidRDefault="00EF5C10" w:rsidP="0015673C">
            <w:pPr>
              <w:jc w:val="center"/>
            </w:pPr>
            <w:r>
              <w:t>(0.90-1.59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A58CF5F" w14:textId="77777777" w:rsidR="00147C64" w:rsidRDefault="00147C64" w:rsidP="0015673C">
            <w:pPr>
              <w:jc w:val="center"/>
            </w:pPr>
            <w:r>
              <w:t xml:space="preserve">1.07 </w:t>
            </w:r>
          </w:p>
          <w:p w14:paraId="6B9FE26F" w14:textId="5B753400" w:rsidR="00713FB5" w:rsidRDefault="00147C64" w:rsidP="0015673C">
            <w:pPr>
              <w:jc w:val="center"/>
            </w:pPr>
            <w:r>
              <w:t>(0.71-1.60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1DCCCA61" w14:textId="77777777" w:rsidR="00713FB5" w:rsidRDefault="00B923FE" w:rsidP="0015673C">
            <w:pPr>
              <w:jc w:val="center"/>
            </w:pPr>
            <w:r>
              <w:t>1.13</w:t>
            </w:r>
          </w:p>
          <w:p w14:paraId="6FBEB255" w14:textId="24B781C3" w:rsidR="00B923FE" w:rsidRDefault="00B923FE" w:rsidP="0015673C">
            <w:pPr>
              <w:jc w:val="center"/>
            </w:pPr>
            <w:r>
              <w:t>(0.90-1.42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CC05568" w14:textId="77777777" w:rsidR="00713FB5" w:rsidRDefault="00BE7112" w:rsidP="0015673C">
            <w:pPr>
              <w:jc w:val="center"/>
            </w:pPr>
            <w:r>
              <w:t>0.98</w:t>
            </w:r>
          </w:p>
          <w:p w14:paraId="01CC6A62" w14:textId="355430DA" w:rsidR="00BE7112" w:rsidRDefault="00BE7112" w:rsidP="0015673C">
            <w:pPr>
              <w:jc w:val="center"/>
            </w:pPr>
            <w:r>
              <w:t>(0.71-1.36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2D317EFD" w14:textId="77777777" w:rsidR="00713FB5" w:rsidRDefault="000C70F7" w:rsidP="0015673C">
            <w:pPr>
              <w:jc w:val="center"/>
            </w:pPr>
            <w:r>
              <w:t>1.20</w:t>
            </w:r>
          </w:p>
          <w:p w14:paraId="1A19DCB0" w14:textId="4C19B198" w:rsidR="000C70F7" w:rsidRDefault="000C70F7" w:rsidP="0015673C">
            <w:pPr>
              <w:jc w:val="center"/>
            </w:pPr>
            <w:r>
              <w:t>(0.98-1.46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9AC41D4" w14:textId="77777777" w:rsidR="00713FB5" w:rsidRDefault="00BD65CC" w:rsidP="0015673C">
            <w:pPr>
              <w:jc w:val="center"/>
            </w:pPr>
            <w:r>
              <w:t xml:space="preserve">0.95 </w:t>
            </w:r>
          </w:p>
          <w:p w14:paraId="6D34106C" w14:textId="16AC2F14" w:rsidR="00BD65CC" w:rsidRDefault="00BD65CC" w:rsidP="0015673C">
            <w:pPr>
              <w:jc w:val="center"/>
            </w:pPr>
            <w:r>
              <w:t>(0.70-1.2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B16962F" w14:textId="77777777" w:rsidR="00713FB5" w:rsidRDefault="0018717D" w:rsidP="0015673C">
            <w:pPr>
              <w:jc w:val="center"/>
            </w:pPr>
            <w:r>
              <w:t>1.10</w:t>
            </w:r>
          </w:p>
          <w:p w14:paraId="0166F0D4" w14:textId="106409BF" w:rsidR="0018717D" w:rsidRDefault="0018717D" w:rsidP="0015673C">
            <w:pPr>
              <w:jc w:val="center"/>
            </w:pPr>
            <w:r>
              <w:t>(0.94-1.2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750044B" w14:textId="77777777" w:rsidR="00713FB5" w:rsidRDefault="00BD03B6" w:rsidP="0015673C">
            <w:pPr>
              <w:jc w:val="center"/>
            </w:pPr>
            <w:r>
              <w:t>0.91</w:t>
            </w:r>
          </w:p>
          <w:p w14:paraId="6531B693" w14:textId="0A933C1D" w:rsidR="00BD03B6" w:rsidRDefault="00BD03B6" w:rsidP="0015673C">
            <w:pPr>
              <w:jc w:val="center"/>
            </w:pPr>
            <w:r>
              <w:t>(0.72-1.1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99C42E0" w14:textId="77777777" w:rsidR="00713FB5" w:rsidRDefault="00DD318E" w:rsidP="0015673C">
            <w:pPr>
              <w:jc w:val="center"/>
            </w:pPr>
            <w:r>
              <w:t>1.37</w:t>
            </w:r>
          </w:p>
          <w:p w14:paraId="3F362322" w14:textId="3F1F2A2C" w:rsidR="00DD318E" w:rsidRDefault="00DD318E" w:rsidP="0015673C">
            <w:pPr>
              <w:jc w:val="center"/>
            </w:pPr>
            <w:r>
              <w:t>(1.01-1.85)</w:t>
            </w:r>
          </w:p>
        </w:tc>
        <w:tc>
          <w:tcPr>
            <w:tcW w:w="1417" w:type="dxa"/>
          </w:tcPr>
          <w:p w14:paraId="4D6D5899" w14:textId="77777777" w:rsidR="00713FB5" w:rsidRDefault="00D15A23" w:rsidP="0015673C">
            <w:pPr>
              <w:jc w:val="center"/>
            </w:pPr>
            <w:r>
              <w:t>1.23</w:t>
            </w:r>
          </w:p>
          <w:p w14:paraId="1AEEACB7" w14:textId="76D7A2A0" w:rsidR="00D15A23" w:rsidRDefault="00D15A23" w:rsidP="0015673C">
            <w:pPr>
              <w:jc w:val="center"/>
            </w:pPr>
            <w:r>
              <w:t>(0.78-1.96)</w:t>
            </w:r>
          </w:p>
        </w:tc>
      </w:tr>
      <w:tr w:rsidR="00DD318E" w14:paraId="4683791D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1D9D0236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Cancer worry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7ACE838D" w14:textId="77777777" w:rsidR="00713FB5" w:rsidRDefault="00EF5C10" w:rsidP="0015673C">
            <w:pPr>
              <w:jc w:val="center"/>
            </w:pPr>
            <w:r>
              <w:t>1.05</w:t>
            </w:r>
          </w:p>
          <w:p w14:paraId="2B6A8B17" w14:textId="7334ACB8" w:rsidR="00EF5C10" w:rsidRDefault="00EF5C10" w:rsidP="0015673C">
            <w:pPr>
              <w:jc w:val="center"/>
            </w:pPr>
            <w:r>
              <w:t>(0.93-1.19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E6D6A6F" w14:textId="77777777" w:rsidR="00713FB5" w:rsidRDefault="00147C64" w:rsidP="0015673C">
            <w:pPr>
              <w:jc w:val="center"/>
            </w:pPr>
            <w:r>
              <w:t>1.13</w:t>
            </w:r>
          </w:p>
          <w:p w14:paraId="3166B10C" w14:textId="15286A2B" w:rsidR="00147C64" w:rsidRDefault="00147C64" w:rsidP="0015673C">
            <w:pPr>
              <w:jc w:val="center"/>
            </w:pPr>
            <w:r>
              <w:t>(0.95-1.34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25F711C3" w14:textId="77777777" w:rsidR="00713FB5" w:rsidRPr="00B923FE" w:rsidRDefault="00B923FE" w:rsidP="0015673C">
            <w:pPr>
              <w:jc w:val="center"/>
              <w:rPr>
                <w:b/>
              </w:rPr>
            </w:pPr>
            <w:r w:rsidRPr="00B923FE">
              <w:rPr>
                <w:b/>
              </w:rPr>
              <w:t>1.11</w:t>
            </w:r>
          </w:p>
          <w:p w14:paraId="4BA2DBF8" w14:textId="03FCD075" w:rsidR="00B923FE" w:rsidRDefault="00B923FE" w:rsidP="0015673C">
            <w:pPr>
              <w:jc w:val="center"/>
            </w:pPr>
            <w:r w:rsidRPr="00B923FE">
              <w:rPr>
                <w:b/>
              </w:rPr>
              <w:t>(1.00-1.24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75F8474D" w14:textId="77777777" w:rsidR="00713FB5" w:rsidRPr="00BE7112" w:rsidRDefault="00BE7112" w:rsidP="0015673C">
            <w:pPr>
              <w:jc w:val="center"/>
              <w:rPr>
                <w:b/>
              </w:rPr>
            </w:pPr>
            <w:r w:rsidRPr="00BE7112">
              <w:rPr>
                <w:b/>
              </w:rPr>
              <w:t>1.24</w:t>
            </w:r>
          </w:p>
          <w:p w14:paraId="41DDA54A" w14:textId="32418EC3" w:rsidR="00BE7112" w:rsidRDefault="00BE7112" w:rsidP="0015673C">
            <w:pPr>
              <w:jc w:val="center"/>
            </w:pPr>
            <w:r w:rsidRPr="00BE7112">
              <w:rPr>
                <w:b/>
              </w:rPr>
              <w:t>(1.05-1.47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19DEA938" w14:textId="77777777" w:rsidR="00713FB5" w:rsidRPr="000C70F7" w:rsidRDefault="000C70F7" w:rsidP="0015673C">
            <w:pPr>
              <w:jc w:val="center"/>
              <w:rPr>
                <w:b/>
              </w:rPr>
            </w:pPr>
            <w:r w:rsidRPr="000C70F7">
              <w:rPr>
                <w:b/>
              </w:rPr>
              <w:t>1.13</w:t>
            </w:r>
          </w:p>
          <w:p w14:paraId="6F1AECCF" w14:textId="77C4FE2E" w:rsidR="000C70F7" w:rsidRDefault="000C70F7" w:rsidP="0015673C">
            <w:pPr>
              <w:jc w:val="center"/>
            </w:pPr>
            <w:r w:rsidRPr="000C70F7">
              <w:rPr>
                <w:b/>
              </w:rPr>
              <w:t>(1.02-1.26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AFE806B" w14:textId="77777777" w:rsidR="00713FB5" w:rsidRPr="00BD65CC" w:rsidRDefault="00BD65CC" w:rsidP="0015673C">
            <w:pPr>
              <w:jc w:val="center"/>
              <w:rPr>
                <w:b/>
              </w:rPr>
            </w:pPr>
            <w:r w:rsidRPr="00BD65CC">
              <w:rPr>
                <w:b/>
              </w:rPr>
              <w:t>1.18</w:t>
            </w:r>
          </w:p>
          <w:p w14:paraId="76FBB4BC" w14:textId="5B025940" w:rsidR="00BD65CC" w:rsidRDefault="00BD65CC" w:rsidP="0015673C">
            <w:pPr>
              <w:jc w:val="center"/>
            </w:pPr>
            <w:r w:rsidRPr="00BD65CC">
              <w:rPr>
                <w:b/>
              </w:rPr>
              <w:t>(1.02-1.3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5A21EE3" w14:textId="77777777" w:rsidR="00713FB5" w:rsidRPr="0018717D" w:rsidRDefault="0018717D" w:rsidP="0015673C">
            <w:pPr>
              <w:jc w:val="center"/>
              <w:rPr>
                <w:b/>
              </w:rPr>
            </w:pPr>
            <w:r w:rsidRPr="0018717D">
              <w:rPr>
                <w:b/>
              </w:rPr>
              <w:t>1.12</w:t>
            </w:r>
          </w:p>
          <w:p w14:paraId="31519419" w14:textId="455EBB7F" w:rsidR="0018717D" w:rsidRDefault="0018717D" w:rsidP="0015673C">
            <w:pPr>
              <w:jc w:val="center"/>
            </w:pPr>
            <w:r w:rsidRPr="0018717D">
              <w:rPr>
                <w:b/>
              </w:rPr>
              <w:t>(1.04-1.2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9746706" w14:textId="77777777" w:rsidR="00713FB5" w:rsidRPr="00BD03B6" w:rsidRDefault="00BD03B6" w:rsidP="0015673C">
            <w:pPr>
              <w:jc w:val="center"/>
              <w:rPr>
                <w:b/>
              </w:rPr>
            </w:pPr>
            <w:r w:rsidRPr="00BD03B6">
              <w:rPr>
                <w:b/>
              </w:rPr>
              <w:t>1.17</w:t>
            </w:r>
          </w:p>
          <w:p w14:paraId="21AB4A0B" w14:textId="78A92060" w:rsidR="00BD03B6" w:rsidRDefault="00BD03B6" w:rsidP="0015673C">
            <w:pPr>
              <w:jc w:val="center"/>
            </w:pPr>
            <w:r w:rsidRPr="00BD03B6">
              <w:rPr>
                <w:b/>
              </w:rPr>
              <w:t>(1.05-1.3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146AB50" w14:textId="77777777" w:rsidR="00713FB5" w:rsidRPr="00DD318E" w:rsidRDefault="00DD318E" w:rsidP="0015673C">
            <w:pPr>
              <w:jc w:val="center"/>
              <w:rPr>
                <w:b/>
              </w:rPr>
            </w:pPr>
            <w:r w:rsidRPr="00DD318E">
              <w:rPr>
                <w:b/>
              </w:rPr>
              <w:t>1.22</w:t>
            </w:r>
          </w:p>
          <w:p w14:paraId="43443BFF" w14:textId="181F4419" w:rsidR="00DD318E" w:rsidRDefault="00DD318E" w:rsidP="0015673C">
            <w:pPr>
              <w:jc w:val="center"/>
            </w:pPr>
            <w:r w:rsidRPr="00DD318E">
              <w:rPr>
                <w:b/>
              </w:rPr>
              <w:t>(1.01-1.45)</w:t>
            </w:r>
          </w:p>
        </w:tc>
        <w:tc>
          <w:tcPr>
            <w:tcW w:w="1417" w:type="dxa"/>
          </w:tcPr>
          <w:p w14:paraId="62D96436" w14:textId="77777777" w:rsidR="00713FB5" w:rsidRDefault="00D15A23" w:rsidP="0015673C">
            <w:pPr>
              <w:jc w:val="center"/>
            </w:pPr>
            <w:r>
              <w:t>1.27</w:t>
            </w:r>
          </w:p>
          <w:p w14:paraId="2BBE81BA" w14:textId="397CE1C8" w:rsidR="00D15A23" w:rsidRDefault="00D15A23" w:rsidP="0015673C">
            <w:pPr>
              <w:jc w:val="center"/>
            </w:pPr>
            <w:r>
              <w:t>(0.98-1.64)</w:t>
            </w:r>
          </w:p>
        </w:tc>
      </w:tr>
      <w:tr w:rsidR="00DD318E" w14:paraId="400C8627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3CCA1E62" w14:textId="77777777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Perceived cancer risk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15E19694" w14:textId="77777777" w:rsidR="00713FB5" w:rsidRDefault="00EF5C10" w:rsidP="0015673C">
            <w:pPr>
              <w:jc w:val="center"/>
            </w:pPr>
            <w:r>
              <w:t>0.99</w:t>
            </w:r>
          </w:p>
          <w:p w14:paraId="30FC6F11" w14:textId="5FE50654" w:rsidR="00EF5C10" w:rsidRDefault="00EF5C10" w:rsidP="0015673C">
            <w:pPr>
              <w:jc w:val="center"/>
            </w:pPr>
            <w:r>
              <w:t>(0.98-1.01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296F0EEB" w14:textId="77777777" w:rsidR="00147C64" w:rsidRPr="00147C64" w:rsidRDefault="00147C64" w:rsidP="0015673C">
            <w:pPr>
              <w:jc w:val="center"/>
              <w:rPr>
                <w:b/>
              </w:rPr>
            </w:pPr>
            <w:r w:rsidRPr="00147C64">
              <w:rPr>
                <w:b/>
              </w:rPr>
              <w:t xml:space="preserve">0.98 </w:t>
            </w:r>
          </w:p>
          <w:p w14:paraId="5F3DB45E" w14:textId="4A6896D4" w:rsidR="00713FB5" w:rsidRDefault="00147C64" w:rsidP="0015673C">
            <w:pPr>
              <w:jc w:val="center"/>
            </w:pPr>
            <w:r w:rsidRPr="00147C64">
              <w:rPr>
                <w:b/>
              </w:rPr>
              <w:t>(0.96-0.99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02C01224" w14:textId="77777777" w:rsidR="00713FB5" w:rsidRDefault="00B923FE" w:rsidP="0015673C">
            <w:pPr>
              <w:jc w:val="center"/>
            </w:pPr>
            <w:r>
              <w:t>1.01</w:t>
            </w:r>
          </w:p>
          <w:p w14:paraId="5D3D6824" w14:textId="5E450135" w:rsidR="00B923FE" w:rsidRDefault="00B923FE" w:rsidP="0015673C">
            <w:pPr>
              <w:jc w:val="center"/>
            </w:pPr>
            <w:r>
              <w:t>(0.99-1.02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B1DF908" w14:textId="77777777" w:rsidR="00713FB5" w:rsidRDefault="00BE7112" w:rsidP="0015673C">
            <w:pPr>
              <w:jc w:val="center"/>
            </w:pPr>
            <w:r>
              <w:t>0.99</w:t>
            </w:r>
          </w:p>
          <w:p w14:paraId="17D11FCC" w14:textId="27703B02" w:rsidR="00BE7112" w:rsidRDefault="00BE7112" w:rsidP="0015673C">
            <w:pPr>
              <w:jc w:val="center"/>
            </w:pPr>
            <w:r>
              <w:t>(0.99-1.90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4DEC6A66" w14:textId="77777777" w:rsidR="00713FB5" w:rsidRDefault="000C70F7" w:rsidP="0015673C">
            <w:pPr>
              <w:jc w:val="center"/>
            </w:pPr>
            <w:r>
              <w:t>1.01</w:t>
            </w:r>
          </w:p>
          <w:p w14:paraId="4CBD8C1B" w14:textId="0BDD2399" w:rsidR="000C70F7" w:rsidRDefault="000C70F7" w:rsidP="0015673C">
            <w:pPr>
              <w:jc w:val="center"/>
            </w:pPr>
            <w:r>
              <w:t>(0.99-1.02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92778F2" w14:textId="77777777" w:rsidR="00713FB5" w:rsidRDefault="00BD65CC" w:rsidP="0015673C">
            <w:pPr>
              <w:jc w:val="center"/>
            </w:pPr>
            <w:r>
              <w:t>1.00</w:t>
            </w:r>
          </w:p>
          <w:p w14:paraId="1EB4CE17" w14:textId="3887BFBC" w:rsidR="00BD65CC" w:rsidRDefault="00BD65CC" w:rsidP="0015673C">
            <w:pPr>
              <w:jc w:val="center"/>
            </w:pPr>
            <w:r>
              <w:t>(0.98-1.0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DD4CDA2" w14:textId="77777777" w:rsidR="00713FB5" w:rsidRPr="0018717D" w:rsidRDefault="0018717D" w:rsidP="0015673C">
            <w:pPr>
              <w:jc w:val="center"/>
              <w:rPr>
                <w:b/>
              </w:rPr>
            </w:pPr>
            <w:r w:rsidRPr="0018717D">
              <w:rPr>
                <w:b/>
              </w:rPr>
              <w:t>1.01</w:t>
            </w:r>
          </w:p>
          <w:p w14:paraId="1952F983" w14:textId="3E0AD4A4" w:rsidR="0018717D" w:rsidRDefault="0018717D" w:rsidP="0015673C">
            <w:pPr>
              <w:jc w:val="center"/>
            </w:pPr>
            <w:r w:rsidRPr="0018717D">
              <w:rPr>
                <w:b/>
              </w:rPr>
              <w:t>(1.00-1.0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8DD8ED7" w14:textId="77777777" w:rsidR="00713FB5" w:rsidRDefault="00BD03B6" w:rsidP="0015673C">
            <w:pPr>
              <w:jc w:val="center"/>
            </w:pPr>
            <w:r>
              <w:t>1.00</w:t>
            </w:r>
          </w:p>
          <w:p w14:paraId="1F3AD010" w14:textId="64480D85" w:rsidR="00BD03B6" w:rsidRDefault="00BD03B6" w:rsidP="0015673C">
            <w:pPr>
              <w:jc w:val="center"/>
            </w:pPr>
            <w:r>
              <w:t>(0.98-1.0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1D21F01" w14:textId="77777777" w:rsidR="00713FB5" w:rsidRDefault="00DD318E" w:rsidP="0015673C">
            <w:pPr>
              <w:jc w:val="center"/>
            </w:pPr>
            <w:r>
              <w:t>1.02</w:t>
            </w:r>
          </w:p>
          <w:p w14:paraId="2E4CB581" w14:textId="47D4E3BD" w:rsidR="00DD318E" w:rsidRDefault="00DD318E" w:rsidP="0015673C">
            <w:pPr>
              <w:jc w:val="center"/>
            </w:pPr>
            <w:r>
              <w:t>(0.99-1.03)</w:t>
            </w:r>
          </w:p>
        </w:tc>
        <w:tc>
          <w:tcPr>
            <w:tcW w:w="1417" w:type="dxa"/>
          </w:tcPr>
          <w:p w14:paraId="4EA1BF7D" w14:textId="77777777" w:rsidR="00713FB5" w:rsidRDefault="00D15A23" w:rsidP="0015673C">
            <w:pPr>
              <w:jc w:val="center"/>
            </w:pPr>
            <w:r>
              <w:t>1.00</w:t>
            </w:r>
          </w:p>
          <w:p w14:paraId="4FDBD879" w14:textId="7351CDC9" w:rsidR="00D15A23" w:rsidRDefault="00D15A23" w:rsidP="0015673C">
            <w:pPr>
              <w:jc w:val="center"/>
            </w:pPr>
            <w:r>
              <w:t>(0.98-1.02)</w:t>
            </w:r>
          </w:p>
        </w:tc>
      </w:tr>
      <w:tr w:rsidR="00DD318E" w14:paraId="5141F3BC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50834E0B" w14:textId="462E8351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Burden</w:t>
            </w:r>
            <w:r w:rsidR="0015673C" w:rsidRPr="0015673C">
              <w:rPr>
                <w:b/>
              </w:rPr>
              <w:t>/inconvenience associated with the test</w:t>
            </w:r>
          </w:p>
        </w:tc>
        <w:tc>
          <w:tcPr>
            <w:tcW w:w="1343" w:type="dxa"/>
            <w:tcBorders>
              <w:left w:val="single" w:sz="4" w:space="0" w:color="auto"/>
            </w:tcBorders>
          </w:tcPr>
          <w:p w14:paraId="5B7C7C1C" w14:textId="77777777" w:rsidR="00713FB5" w:rsidRPr="00385B4B" w:rsidRDefault="00385B4B" w:rsidP="0015673C">
            <w:pPr>
              <w:jc w:val="center"/>
              <w:rPr>
                <w:b/>
              </w:rPr>
            </w:pPr>
            <w:r w:rsidRPr="00385B4B">
              <w:rPr>
                <w:b/>
              </w:rPr>
              <w:t>0.36</w:t>
            </w:r>
          </w:p>
          <w:p w14:paraId="5855E485" w14:textId="1746055E" w:rsidR="00385B4B" w:rsidRDefault="00385B4B" w:rsidP="0015673C">
            <w:pPr>
              <w:jc w:val="center"/>
            </w:pPr>
            <w:r w:rsidRPr="00385B4B">
              <w:rPr>
                <w:b/>
              </w:rPr>
              <w:t>(0.23-0.55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5ED854B1" w14:textId="77777777" w:rsidR="00147C64" w:rsidRPr="00147C64" w:rsidRDefault="00147C64" w:rsidP="0015673C">
            <w:pPr>
              <w:jc w:val="center"/>
              <w:rPr>
                <w:b/>
              </w:rPr>
            </w:pPr>
            <w:r w:rsidRPr="00147C64">
              <w:rPr>
                <w:b/>
              </w:rPr>
              <w:t xml:space="preserve">0.40 </w:t>
            </w:r>
          </w:p>
          <w:p w14:paraId="722CAB10" w14:textId="1E813B9A" w:rsidR="00713FB5" w:rsidRDefault="00147C64" w:rsidP="0015673C">
            <w:pPr>
              <w:jc w:val="center"/>
            </w:pPr>
            <w:r w:rsidRPr="00147C64">
              <w:rPr>
                <w:b/>
              </w:rPr>
              <w:t>(0.23-0.70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4E86B3E5" w14:textId="77777777" w:rsidR="00713FB5" w:rsidRPr="00385B4B" w:rsidRDefault="00385B4B" w:rsidP="0015673C">
            <w:pPr>
              <w:jc w:val="center"/>
              <w:rPr>
                <w:b/>
              </w:rPr>
            </w:pPr>
            <w:r w:rsidRPr="00385B4B">
              <w:rPr>
                <w:b/>
              </w:rPr>
              <w:t>0.28</w:t>
            </w:r>
          </w:p>
          <w:p w14:paraId="36AB8278" w14:textId="43B0D599" w:rsidR="00385B4B" w:rsidRDefault="00385B4B" w:rsidP="0015673C">
            <w:pPr>
              <w:jc w:val="center"/>
            </w:pPr>
            <w:r w:rsidRPr="00385B4B">
              <w:rPr>
                <w:b/>
              </w:rPr>
              <w:t>(0.21-0.38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4EA5CE3F" w14:textId="77777777" w:rsidR="00713FB5" w:rsidRPr="00BE7112" w:rsidRDefault="00BE7112" w:rsidP="0015673C">
            <w:pPr>
              <w:jc w:val="center"/>
              <w:rPr>
                <w:b/>
              </w:rPr>
            </w:pPr>
            <w:r w:rsidRPr="00BE7112">
              <w:rPr>
                <w:b/>
              </w:rPr>
              <w:t>0.38</w:t>
            </w:r>
          </w:p>
          <w:p w14:paraId="6CB90098" w14:textId="46F43CD5" w:rsidR="00BE7112" w:rsidRPr="00BE7112" w:rsidRDefault="00BE7112" w:rsidP="0015673C">
            <w:pPr>
              <w:jc w:val="center"/>
              <w:rPr>
                <w:b/>
              </w:rPr>
            </w:pPr>
            <w:r w:rsidRPr="00BE7112">
              <w:rPr>
                <w:b/>
              </w:rPr>
              <w:t>(0.25-0.58)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14:paraId="4E4AE16E" w14:textId="77777777" w:rsidR="00713FB5" w:rsidRPr="00385B4B" w:rsidRDefault="00385B4B" w:rsidP="0015673C">
            <w:pPr>
              <w:jc w:val="center"/>
              <w:rPr>
                <w:b/>
              </w:rPr>
            </w:pPr>
            <w:r w:rsidRPr="00385B4B">
              <w:rPr>
                <w:b/>
              </w:rPr>
              <w:t>0.39</w:t>
            </w:r>
          </w:p>
          <w:p w14:paraId="1058C09B" w14:textId="6134399D" w:rsidR="00385B4B" w:rsidRDefault="00385B4B" w:rsidP="0015673C">
            <w:pPr>
              <w:jc w:val="center"/>
            </w:pPr>
            <w:r w:rsidRPr="00385B4B">
              <w:rPr>
                <w:b/>
              </w:rPr>
              <w:t>(0.31-0.5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78672C3" w14:textId="77777777" w:rsidR="00713FB5" w:rsidRPr="00BD65CC" w:rsidRDefault="00BD65CC" w:rsidP="0015673C">
            <w:pPr>
              <w:jc w:val="center"/>
              <w:rPr>
                <w:b/>
              </w:rPr>
            </w:pPr>
            <w:r w:rsidRPr="00BD65CC">
              <w:rPr>
                <w:b/>
              </w:rPr>
              <w:t>0.46</w:t>
            </w:r>
          </w:p>
          <w:p w14:paraId="37E1B7AD" w14:textId="62F6CDAB" w:rsidR="00BD65CC" w:rsidRDefault="00BD65CC" w:rsidP="0015673C">
            <w:pPr>
              <w:jc w:val="center"/>
            </w:pPr>
            <w:r w:rsidRPr="00BD65CC">
              <w:rPr>
                <w:b/>
              </w:rPr>
              <w:t>(0.33-0.6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11EC63C" w14:textId="77777777" w:rsidR="00713FB5" w:rsidRPr="00385B4B" w:rsidRDefault="00385B4B" w:rsidP="0015673C">
            <w:pPr>
              <w:jc w:val="center"/>
              <w:rPr>
                <w:b/>
              </w:rPr>
            </w:pPr>
            <w:r w:rsidRPr="00385B4B">
              <w:rPr>
                <w:b/>
              </w:rPr>
              <w:t>0.28</w:t>
            </w:r>
          </w:p>
          <w:p w14:paraId="6950389E" w14:textId="2E522041" w:rsidR="00385B4B" w:rsidRDefault="00385B4B" w:rsidP="0015673C">
            <w:pPr>
              <w:jc w:val="center"/>
            </w:pPr>
            <w:r w:rsidRPr="00385B4B">
              <w:rPr>
                <w:b/>
              </w:rPr>
              <w:t>(0.23-0.3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C55312F" w14:textId="77777777" w:rsidR="00713FB5" w:rsidRPr="00BD03B6" w:rsidRDefault="00BD03B6" w:rsidP="0015673C">
            <w:pPr>
              <w:jc w:val="center"/>
              <w:rPr>
                <w:b/>
              </w:rPr>
            </w:pPr>
            <w:r w:rsidRPr="00BD03B6">
              <w:rPr>
                <w:b/>
              </w:rPr>
              <w:t>0.38</w:t>
            </w:r>
          </w:p>
          <w:p w14:paraId="4598FE42" w14:textId="684E33E0" w:rsidR="00BD03B6" w:rsidRPr="00BD03B6" w:rsidRDefault="00BD03B6" w:rsidP="0015673C">
            <w:pPr>
              <w:jc w:val="center"/>
              <w:rPr>
                <w:b/>
              </w:rPr>
            </w:pPr>
            <w:r w:rsidRPr="00BD03B6">
              <w:rPr>
                <w:b/>
              </w:rPr>
              <w:t>(0.29-0.5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968F5E4" w14:textId="77777777" w:rsidR="00713FB5" w:rsidRPr="00385B4B" w:rsidRDefault="00385B4B" w:rsidP="0015673C">
            <w:pPr>
              <w:jc w:val="center"/>
              <w:rPr>
                <w:b/>
              </w:rPr>
            </w:pPr>
            <w:r w:rsidRPr="00385B4B">
              <w:rPr>
                <w:b/>
              </w:rPr>
              <w:t>0.55</w:t>
            </w:r>
          </w:p>
          <w:p w14:paraId="195F034B" w14:textId="4E2DBDCF" w:rsidR="00385B4B" w:rsidRDefault="00385B4B" w:rsidP="0015673C">
            <w:pPr>
              <w:jc w:val="center"/>
            </w:pPr>
            <w:r w:rsidRPr="00385B4B">
              <w:rPr>
                <w:b/>
              </w:rPr>
              <w:t>(0.41-0.76)</w:t>
            </w:r>
          </w:p>
        </w:tc>
        <w:tc>
          <w:tcPr>
            <w:tcW w:w="1417" w:type="dxa"/>
          </w:tcPr>
          <w:p w14:paraId="09A2376A" w14:textId="77777777" w:rsidR="00713FB5" w:rsidRDefault="00D15A23" w:rsidP="0015673C">
            <w:pPr>
              <w:jc w:val="center"/>
            </w:pPr>
            <w:r>
              <w:t>0.64</w:t>
            </w:r>
          </w:p>
          <w:p w14:paraId="6D0E1B80" w14:textId="7206D5FF" w:rsidR="00D15A23" w:rsidRDefault="00D15A23" w:rsidP="0015673C">
            <w:pPr>
              <w:jc w:val="center"/>
            </w:pPr>
            <w:r>
              <w:t>(0.37-1.10)</w:t>
            </w:r>
          </w:p>
        </w:tc>
      </w:tr>
      <w:tr w:rsidR="00DD318E" w14:paraId="061F4D35" w14:textId="77777777" w:rsidTr="00DD318E">
        <w:tc>
          <w:tcPr>
            <w:tcW w:w="2486" w:type="dxa"/>
            <w:tcBorders>
              <w:right w:val="single" w:sz="4" w:space="0" w:color="auto"/>
            </w:tcBorders>
          </w:tcPr>
          <w:p w14:paraId="6A306569" w14:textId="7E16181E" w:rsidR="00713FB5" w:rsidRPr="0015673C" w:rsidRDefault="00713FB5" w:rsidP="00147C64">
            <w:pPr>
              <w:rPr>
                <w:b/>
              </w:rPr>
            </w:pPr>
            <w:r w:rsidRPr="0015673C">
              <w:rPr>
                <w:b/>
              </w:rPr>
              <w:t>Worry</w:t>
            </w:r>
            <w:r w:rsidR="0015673C" w:rsidRPr="0015673C">
              <w:rPr>
                <w:b/>
              </w:rPr>
              <w:t xml:space="preserve"> associated with the test</w:t>
            </w:r>
          </w:p>
        </w:tc>
        <w:tc>
          <w:tcPr>
            <w:tcW w:w="1343" w:type="dxa"/>
            <w:tcBorders>
              <w:left w:val="single" w:sz="4" w:space="0" w:color="auto"/>
              <w:bottom w:val="single" w:sz="4" w:space="0" w:color="auto"/>
            </w:tcBorders>
          </w:tcPr>
          <w:p w14:paraId="1DE5FAC8" w14:textId="77777777" w:rsidR="00713FB5" w:rsidRPr="004C2510" w:rsidRDefault="004C2510" w:rsidP="0015673C">
            <w:pPr>
              <w:jc w:val="center"/>
              <w:rPr>
                <w:b/>
              </w:rPr>
            </w:pPr>
            <w:r w:rsidRPr="004C2510">
              <w:rPr>
                <w:b/>
              </w:rPr>
              <w:t>0.66</w:t>
            </w:r>
          </w:p>
          <w:p w14:paraId="5DAF5F7C" w14:textId="2D50501B" w:rsidR="004C2510" w:rsidRDefault="004C2510" w:rsidP="0015673C">
            <w:pPr>
              <w:jc w:val="center"/>
            </w:pPr>
            <w:r w:rsidRPr="004C2510">
              <w:rPr>
                <w:b/>
              </w:rPr>
              <w:t>(0.49-0.89)</w:t>
            </w: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</w:tcPr>
          <w:p w14:paraId="46F55E0F" w14:textId="695364DB" w:rsidR="00713FB5" w:rsidRDefault="00147C64" w:rsidP="0015673C">
            <w:pPr>
              <w:jc w:val="center"/>
            </w:pPr>
            <w:r>
              <w:t>1.00</w:t>
            </w:r>
          </w:p>
          <w:p w14:paraId="2BEEF8EE" w14:textId="76142BFF" w:rsidR="00147C64" w:rsidRDefault="00147C64" w:rsidP="0015673C">
            <w:pPr>
              <w:jc w:val="center"/>
            </w:pPr>
            <w:r>
              <w:t>(0.58-1.70)</w:t>
            </w:r>
          </w:p>
        </w:tc>
        <w:tc>
          <w:tcPr>
            <w:tcW w:w="1312" w:type="dxa"/>
            <w:tcBorders>
              <w:left w:val="single" w:sz="4" w:space="0" w:color="auto"/>
            </w:tcBorders>
          </w:tcPr>
          <w:p w14:paraId="51AD7D9C" w14:textId="77777777" w:rsidR="00713FB5" w:rsidRPr="004C2510" w:rsidRDefault="004C2510" w:rsidP="0015673C">
            <w:pPr>
              <w:jc w:val="center"/>
              <w:rPr>
                <w:b/>
              </w:rPr>
            </w:pPr>
            <w:r w:rsidRPr="004C2510">
              <w:rPr>
                <w:b/>
              </w:rPr>
              <w:t>0.48</w:t>
            </w:r>
          </w:p>
          <w:p w14:paraId="09D096FC" w14:textId="7593B18F" w:rsidR="004C2510" w:rsidRDefault="004C2510" w:rsidP="0015673C">
            <w:pPr>
              <w:jc w:val="center"/>
            </w:pPr>
            <w:r w:rsidRPr="004C2510">
              <w:rPr>
                <w:b/>
              </w:rPr>
              <w:t>(0.39-0.59)</w:t>
            </w: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14:paraId="3F8983B1" w14:textId="77777777" w:rsidR="00713FB5" w:rsidRPr="00BE7112" w:rsidRDefault="00BE7112" w:rsidP="0015673C">
            <w:pPr>
              <w:jc w:val="center"/>
              <w:rPr>
                <w:b/>
              </w:rPr>
            </w:pPr>
            <w:r w:rsidRPr="00BE7112">
              <w:rPr>
                <w:b/>
              </w:rPr>
              <w:t>0.60</w:t>
            </w:r>
          </w:p>
          <w:p w14:paraId="223CF0D4" w14:textId="1795004D" w:rsidR="00BE7112" w:rsidRPr="00BE7112" w:rsidRDefault="00BE7112" w:rsidP="0015673C">
            <w:pPr>
              <w:jc w:val="center"/>
              <w:rPr>
                <w:b/>
              </w:rPr>
            </w:pPr>
            <w:r w:rsidRPr="00BE7112">
              <w:rPr>
                <w:b/>
              </w:rPr>
              <w:t>(0.42-0.85)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</w:tcBorders>
          </w:tcPr>
          <w:p w14:paraId="7BD7678F" w14:textId="77777777" w:rsidR="00713FB5" w:rsidRPr="004C2510" w:rsidRDefault="004C2510" w:rsidP="0015673C">
            <w:pPr>
              <w:jc w:val="center"/>
              <w:rPr>
                <w:b/>
              </w:rPr>
            </w:pPr>
            <w:r w:rsidRPr="004C2510">
              <w:rPr>
                <w:b/>
              </w:rPr>
              <w:t>0.60</w:t>
            </w:r>
          </w:p>
          <w:p w14:paraId="16EFC019" w14:textId="3401BFB4" w:rsidR="004C2510" w:rsidRDefault="004C2510" w:rsidP="0015673C">
            <w:pPr>
              <w:jc w:val="center"/>
            </w:pPr>
            <w:r w:rsidRPr="004C2510">
              <w:rPr>
                <w:b/>
              </w:rPr>
              <w:t>(0.48-0.75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0EA2E8C" w14:textId="77777777" w:rsidR="00713FB5" w:rsidRDefault="00BD65CC" w:rsidP="0015673C">
            <w:pPr>
              <w:jc w:val="center"/>
            </w:pPr>
            <w:r>
              <w:t>0.74</w:t>
            </w:r>
          </w:p>
          <w:p w14:paraId="06A932B6" w14:textId="6C80BDC7" w:rsidR="00BD65CC" w:rsidRDefault="00BD65CC" w:rsidP="0015673C">
            <w:pPr>
              <w:jc w:val="center"/>
            </w:pPr>
            <w:r>
              <w:t>(0.53-1.04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A4BFA02" w14:textId="77777777" w:rsidR="00713FB5" w:rsidRPr="004C2510" w:rsidRDefault="004C2510" w:rsidP="0015673C">
            <w:pPr>
              <w:jc w:val="center"/>
              <w:rPr>
                <w:b/>
              </w:rPr>
            </w:pPr>
            <w:r w:rsidRPr="004C2510">
              <w:rPr>
                <w:b/>
              </w:rPr>
              <w:t>0.42</w:t>
            </w:r>
          </w:p>
          <w:p w14:paraId="240B295D" w14:textId="3664A3A3" w:rsidR="004C2510" w:rsidRDefault="004C2510" w:rsidP="0015673C">
            <w:pPr>
              <w:jc w:val="center"/>
            </w:pPr>
            <w:r w:rsidRPr="004C2510">
              <w:rPr>
                <w:b/>
              </w:rPr>
              <w:t>(0.35-0.5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649DDAE" w14:textId="77777777" w:rsidR="00713FB5" w:rsidRPr="00BD03B6" w:rsidRDefault="00BD03B6" w:rsidP="0015673C">
            <w:pPr>
              <w:jc w:val="center"/>
              <w:rPr>
                <w:b/>
              </w:rPr>
            </w:pPr>
            <w:r w:rsidRPr="00BD03B6">
              <w:rPr>
                <w:b/>
              </w:rPr>
              <w:t>0.62</w:t>
            </w:r>
          </w:p>
          <w:p w14:paraId="5B3EA5EE" w14:textId="77751A4C" w:rsidR="00BD03B6" w:rsidRPr="00BD03B6" w:rsidRDefault="00BD03B6" w:rsidP="0015673C">
            <w:pPr>
              <w:jc w:val="center"/>
              <w:rPr>
                <w:b/>
              </w:rPr>
            </w:pPr>
            <w:r w:rsidRPr="00BD03B6">
              <w:rPr>
                <w:b/>
              </w:rPr>
              <w:t>(0.48-0.80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17C5AFAD" w14:textId="77777777" w:rsidR="00713FB5" w:rsidRPr="004C2510" w:rsidRDefault="004C2510" w:rsidP="0015673C">
            <w:pPr>
              <w:jc w:val="center"/>
              <w:rPr>
                <w:b/>
              </w:rPr>
            </w:pPr>
            <w:r w:rsidRPr="004C2510">
              <w:rPr>
                <w:b/>
              </w:rPr>
              <w:t>0.63</w:t>
            </w:r>
          </w:p>
          <w:p w14:paraId="0D7090CD" w14:textId="1B87DEA0" w:rsidR="004C2510" w:rsidRPr="004C2510" w:rsidRDefault="004C2510" w:rsidP="0015673C">
            <w:pPr>
              <w:jc w:val="center"/>
              <w:rPr>
                <w:b/>
              </w:rPr>
            </w:pPr>
            <w:r w:rsidRPr="004C2510">
              <w:rPr>
                <w:b/>
              </w:rPr>
              <w:t>(0.49-0.8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9AA68B" w14:textId="77777777" w:rsidR="00713FB5" w:rsidRDefault="00D15A23" w:rsidP="0015673C">
            <w:pPr>
              <w:jc w:val="center"/>
            </w:pPr>
            <w:r>
              <w:t>0.91</w:t>
            </w:r>
          </w:p>
          <w:p w14:paraId="326FCD2F" w14:textId="34A7E006" w:rsidR="00D15A23" w:rsidRDefault="00D15A23" w:rsidP="0015673C">
            <w:pPr>
              <w:jc w:val="center"/>
            </w:pPr>
            <w:r>
              <w:t>(0.54-1.51)</w:t>
            </w:r>
          </w:p>
        </w:tc>
      </w:tr>
    </w:tbl>
    <w:p w14:paraId="79E1A884" w14:textId="77777777" w:rsidR="00713FB5" w:rsidRDefault="00713FB5" w:rsidP="00713FB5"/>
    <w:p w14:paraId="610ACDFB" w14:textId="77777777" w:rsidR="00713FB5" w:rsidRDefault="00713FB5" w:rsidP="00713FB5"/>
    <w:p w14:paraId="0A89D233" w14:textId="77777777" w:rsidR="003F430E" w:rsidRPr="00D70C53" w:rsidRDefault="003F430E" w:rsidP="00D70C53"/>
    <w:sectPr w:rsidR="003F430E" w:rsidRPr="00D70C53" w:rsidSect="00713FB5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A0F32E" w14:textId="77777777" w:rsidR="00DE7E07" w:rsidRDefault="00DE7E07" w:rsidP="007E5C2C">
      <w:r>
        <w:separator/>
      </w:r>
    </w:p>
  </w:endnote>
  <w:endnote w:type="continuationSeparator" w:id="0">
    <w:p w14:paraId="5FA3BFC1" w14:textId="77777777" w:rsidR="00DE7E07" w:rsidRDefault="00DE7E07" w:rsidP="007E5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54E75" w14:textId="77777777" w:rsidR="00DE7E07" w:rsidRDefault="00DE7E07" w:rsidP="007E5C2C">
      <w:r>
        <w:separator/>
      </w:r>
    </w:p>
  </w:footnote>
  <w:footnote w:type="continuationSeparator" w:id="0">
    <w:p w14:paraId="1090983D" w14:textId="77777777" w:rsidR="00DE7E07" w:rsidRDefault="00DE7E07" w:rsidP="007E5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632C3"/>
    <w:multiLevelType w:val="hybridMultilevel"/>
    <w:tmpl w:val="91DC3296"/>
    <w:lvl w:ilvl="0" w:tplc="EFF4051E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B3A42"/>
    <w:multiLevelType w:val="hybridMultilevel"/>
    <w:tmpl w:val="0144FB74"/>
    <w:lvl w:ilvl="0" w:tplc="3F527612">
      <w:start w:val="96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5E5606"/>
    <w:multiLevelType w:val="hybridMultilevel"/>
    <w:tmpl w:val="F4F059AE"/>
    <w:lvl w:ilvl="0" w:tplc="9828CDF6">
      <w:start w:val="29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0DE"/>
    <w:rsid w:val="00050584"/>
    <w:rsid w:val="00070A8A"/>
    <w:rsid w:val="000A112D"/>
    <w:rsid w:val="000C03B1"/>
    <w:rsid w:val="000C0FAF"/>
    <w:rsid w:val="000C66F1"/>
    <w:rsid w:val="000C70F7"/>
    <w:rsid w:val="000D3286"/>
    <w:rsid w:val="000E5713"/>
    <w:rsid w:val="0010312C"/>
    <w:rsid w:val="00104535"/>
    <w:rsid w:val="001226AA"/>
    <w:rsid w:val="001422EF"/>
    <w:rsid w:val="00146A16"/>
    <w:rsid w:val="00147C64"/>
    <w:rsid w:val="00153FAF"/>
    <w:rsid w:val="0015673C"/>
    <w:rsid w:val="0018717D"/>
    <w:rsid w:val="001B28F3"/>
    <w:rsid w:val="001B5E48"/>
    <w:rsid w:val="001D199C"/>
    <w:rsid w:val="001F16C8"/>
    <w:rsid w:val="00207682"/>
    <w:rsid w:val="00217CF3"/>
    <w:rsid w:val="00230FA9"/>
    <w:rsid w:val="00255C46"/>
    <w:rsid w:val="00295092"/>
    <w:rsid w:val="002A6BF9"/>
    <w:rsid w:val="002B29A0"/>
    <w:rsid w:val="002B330A"/>
    <w:rsid w:val="002C35EE"/>
    <w:rsid w:val="002C64E3"/>
    <w:rsid w:val="003345C8"/>
    <w:rsid w:val="003351A1"/>
    <w:rsid w:val="003661E4"/>
    <w:rsid w:val="00374B34"/>
    <w:rsid w:val="00385B4B"/>
    <w:rsid w:val="00387D7C"/>
    <w:rsid w:val="00396BA5"/>
    <w:rsid w:val="003F430E"/>
    <w:rsid w:val="00405854"/>
    <w:rsid w:val="00405FA5"/>
    <w:rsid w:val="004361EE"/>
    <w:rsid w:val="00455652"/>
    <w:rsid w:val="00493040"/>
    <w:rsid w:val="004B342F"/>
    <w:rsid w:val="004C2510"/>
    <w:rsid w:val="004D36AA"/>
    <w:rsid w:val="004D3A63"/>
    <w:rsid w:val="00516B34"/>
    <w:rsid w:val="00524C78"/>
    <w:rsid w:val="00535056"/>
    <w:rsid w:val="00581BE8"/>
    <w:rsid w:val="00587190"/>
    <w:rsid w:val="005A3417"/>
    <w:rsid w:val="005B40DE"/>
    <w:rsid w:val="005E0FEC"/>
    <w:rsid w:val="006126B3"/>
    <w:rsid w:val="00623E2D"/>
    <w:rsid w:val="00632821"/>
    <w:rsid w:val="00664FD7"/>
    <w:rsid w:val="00665D8B"/>
    <w:rsid w:val="00675E4A"/>
    <w:rsid w:val="006C4D88"/>
    <w:rsid w:val="006E6AE7"/>
    <w:rsid w:val="00706FDB"/>
    <w:rsid w:val="00713FB5"/>
    <w:rsid w:val="00726268"/>
    <w:rsid w:val="007527B4"/>
    <w:rsid w:val="0075564A"/>
    <w:rsid w:val="00760352"/>
    <w:rsid w:val="007726FC"/>
    <w:rsid w:val="00783EE8"/>
    <w:rsid w:val="007877C4"/>
    <w:rsid w:val="00796E5B"/>
    <w:rsid w:val="007C626B"/>
    <w:rsid w:val="007E5C2C"/>
    <w:rsid w:val="008267B0"/>
    <w:rsid w:val="00855D54"/>
    <w:rsid w:val="008A6B4E"/>
    <w:rsid w:val="008B16E1"/>
    <w:rsid w:val="00906CAC"/>
    <w:rsid w:val="00956EFE"/>
    <w:rsid w:val="00AA55A2"/>
    <w:rsid w:val="00AC159E"/>
    <w:rsid w:val="00AD76CC"/>
    <w:rsid w:val="00AF4DE2"/>
    <w:rsid w:val="00B00EB0"/>
    <w:rsid w:val="00B42A2E"/>
    <w:rsid w:val="00B6117E"/>
    <w:rsid w:val="00B6538A"/>
    <w:rsid w:val="00B7524E"/>
    <w:rsid w:val="00B77073"/>
    <w:rsid w:val="00B923FE"/>
    <w:rsid w:val="00BA2F56"/>
    <w:rsid w:val="00BD03B6"/>
    <w:rsid w:val="00BD65CC"/>
    <w:rsid w:val="00BE376E"/>
    <w:rsid w:val="00BE7112"/>
    <w:rsid w:val="00C4090D"/>
    <w:rsid w:val="00C40A27"/>
    <w:rsid w:val="00C448B8"/>
    <w:rsid w:val="00C6146B"/>
    <w:rsid w:val="00C72E1D"/>
    <w:rsid w:val="00CA0348"/>
    <w:rsid w:val="00CE6EB8"/>
    <w:rsid w:val="00D120DE"/>
    <w:rsid w:val="00D15A23"/>
    <w:rsid w:val="00D56F96"/>
    <w:rsid w:val="00D61CD2"/>
    <w:rsid w:val="00D70C53"/>
    <w:rsid w:val="00DA20AA"/>
    <w:rsid w:val="00DD318E"/>
    <w:rsid w:val="00DE7E07"/>
    <w:rsid w:val="00E2383A"/>
    <w:rsid w:val="00E36304"/>
    <w:rsid w:val="00E72292"/>
    <w:rsid w:val="00EB2893"/>
    <w:rsid w:val="00EC50F4"/>
    <w:rsid w:val="00EF5C10"/>
    <w:rsid w:val="00F14CDE"/>
    <w:rsid w:val="00F17D73"/>
    <w:rsid w:val="00F216A4"/>
    <w:rsid w:val="00F2532C"/>
    <w:rsid w:val="00F43BBF"/>
    <w:rsid w:val="00FD65B9"/>
    <w:rsid w:val="00FF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3B3A8"/>
  <w14:defaultImageDpi w14:val="32767"/>
  <w15:chartTrackingRefBased/>
  <w15:docId w15:val="{3AE193D0-E9E8-2448-BE95-B39AECA0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C5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43BB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E3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E376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3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7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7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7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7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76E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230F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30FA9"/>
  </w:style>
  <w:style w:type="paragraph" w:styleId="Header">
    <w:name w:val="header"/>
    <w:basedOn w:val="Normal"/>
    <w:link w:val="HeaderChar"/>
    <w:uiPriority w:val="99"/>
    <w:unhideWhenUsed/>
    <w:rsid w:val="007E5C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C2C"/>
  </w:style>
  <w:style w:type="paragraph" w:styleId="Footer">
    <w:name w:val="footer"/>
    <w:basedOn w:val="Normal"/>
    <w:link w:val="FooterChar"/>
    <w:uiPriority w:val="99"/>
    <w:unhideWhenUsed/>
    <w:rsid w:val="007E5C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C2C"/>
  </w:style>
  <w:style w:type="character" w:customStyle="1" w:styleId="Heading1Char">
    <w:name w:val="Heading 1 Char"/>
    <w:basedOn w:val="DefaultParagraphFont"/>
    <w:link w:val="Heading1"/>
    <w:uiPriority w:val="9"/>
    <w:rsid w:val="00D70C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F43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470FCD-8C43-40CF-9CF8-11B5FAA06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6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gh Harvey-Kelly</dc:creator>
  <cp:keywords/>
  <dc:description/>
  <cp:lastModifiedBy>Juliet Usher-Smith</cp:lastModifiedBy>
  <cp:revision>2</cp:revision>
  <dcterms:created xsi:type="dcterms:W3CDTF">2020-04-01T18:19:00Z</dcterms:created>
  <dcterms:modified xsi:type="dcterms:W3CDTF">2020-04-01T18:19:00Z</dcterms:modified>
</cp:coreProperties>
</file>